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FE5B0" w14:textId="77777777" w:rsidR="00A06A47" w:rsidRPr="006B1E8F" w:rsidRDefault="00A06A47" w:rsidP="00796C70">
      <w:pPr>
        <w:pStyle w:val="Heading1"/>
        <w:spacing w:line="240" w:lineRule="auto"/>
      </w:pPr>
      <w:r w:rsidRPr="006B1E8F">
        <w:t>Supplement 1: Database search strategies</w:t>
      </w:r>
    </w:p>
    <w:p w14:paraId="566B671B" w14:textId="77777777" w:rsidR="00A06A47" w:rsidRPr="006B1E8F" w:rsidRDefault="00A06A47" w:rsidP="00796C70">
      <w:pPr>
        <w:pStyle w:val="Heading2"/>
        <w:spacing w:line="240" w:lineRule="auto"/>
        <w:rPr>
          <w:rFonts w:eastAsia="Calibri"/>
        </w:rPr>
      </w:pPr>
      <w:r w:rsidRPr="006B1E8F">
        <w:rPr>
          <w:rFonts w:eastAsia="Calibri"/>
        </w:rPr>
        <w:t>CINAHL</w:t>
      </w:r>
    </w:p>
    <w:tbl>
      <w:tblPr>
        <w:tblW w:w="13711"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523"/>
        <w:gridCol w:w="13188"/>
      </w:tblGrid>
      <w:tr w:rsidR="006B1E8F" w:rsidRPr="006B1E8F" w14:paraId="261B6F8E" w14:textId="77777777" w:rsidTr="000C369E">
        <w:trPr>
          <w:trHeight w:val="157"/>
        </w:trPr>
        <w:tc>
          <w:tcPr>
            <w:tcW w:w="523"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bottom"/>
            <w:hideMark/>
          </w:tcPr>
          <w:p w14:paraId="715F4C4D" w14:textId="77777777" w:rsidR="00A06A47" w:rsidRPr="006B1E8F" w:rsidRDefault="00A06A47" w:rsidP="00796C70">
            <w:pPr>
              <w:spacing w:line="240" w:lineRule="auto"/>
            </w:pPr>
            <w:r w:rsidRPr="006B1E8F">
              <w:rPr>
                <w:bdr w:val="none" w:sz="0" w:space="0" w:color="auto" w:frame="1"/>
              </w:rPr>
              <w:t>#</w:t>
            </w:r>
          </w:p>
        </w:tc>
        <w:tc>
          <w:tcPr>
            <w:tcW w:w="13188" w:type="dxa"/>
            <w:tcBorders>
              <w:top w:val="outset" w:sz="6" w:space="0" w:color="auto"/>
              <w:left w:val="outset" w:sz="6" w:space="0" w:color="auto"/>
              <w:bottom w:val="outset" w:sz="6" w:space="0" w:color="auto"/>
              <w:right w:val="outset" w:sz="6" w:space="0" w:color="auto"/>
            </w:tcBorders>
            <w:tcMar>
              <w:top w:w="90" w:type="dxa"/>
              <w:left w:w="90" w:type="dxa"/>
              <w:bottom w:w="90" w:type="dxa"/>
              <w:right w:w="90" w:type="dxa"/>
            </w:tcMar>
            <w:vAlign w:val="bottom"/>
            <w:hideMark/>
          </w:tcPr>
          <w:p w14:paraId="6FFF097A" w14:textId="77777777" w:rsidR="00A06A47" w:rsidRPr="006B1E8F" w:rsidRDefault="00A06A47" w:rsidP="00796C70">
            <w:pPr>
              <w:spacing w:line="240" w:lineRule="auto"/>
            </w:pPr>
            <w:r w:rsidRPr="006B1E8F">
              <w:rPr>
                <w:bdr w:val="none" w:sz="0" w:space="0" w:color="auto" w:frame="1"/>
              </w:rPr>
              <w:t>Query</w:t>
            </w:r>
          </w:p>
        </w:tc>
      </w:tr>
      <w:tr w:rsidR="006B1E8F" w:rsidRPr="006B1E8F" w14:paraId="4FC2C800" w14:textId="77777777" w:rsidTr="000C369E">
        <w:trPr>
          <w:trHeight w:val="380"/>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5935329" w14:textId="77777777" w:rsidR="00A06A47" w:rsidRPr="006B1E8F" w:rsidRDefault="00A06A47" w:rsidP="00796C70">
            <w:pPr>
              <w:spacing w:line="240" w:lineRule="auto"/>
            </w:pPr>
            <w:r w:rsidRPr="006B1E8F">
              <w:rPr>
                <w:bdr w:val="none" w:sz="0" w:space="0" w:color="auto" w:frame="1"/>
              </w:rPr>
              <w:t>S17</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FEA04B0" w14:textId="77777777" w:rsidR="00A06A47" w:rsidRPr="006B1E8F" w:rsidRDefault="00A06A47" w:rsidP="00796C70">
            <w:pPr>
              <w:spacing w:line="240" w:lineRule="auto"/>
            </w:pPr>
            <w:r w:rsidRPr="006B1E8F">
              <w:rPr>
                <w:bdr w:val="none" w:sz="0" w:space="0" w:color="auto" w:frame="1"/>
              </w:rPr>
              <w:t>S15 AND S16</w:t>
            </w:r>
          </w:p>
        </w:tc>
      </w:tr>
      <w:tr w:rsidR="006B1E8F" w:rsidRPr="006B1E8F" w14:paraId="7C5F2958" w14:textId="77777777" w:rsidTr="000C369E">
        <w:trPr>
          <w:trHeight w:val="395"/>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E7F8FC6" w14:textId="77777777" w:rsidR="00A06A47" w:rsidRPr="006B1E8F" w:rsidRDefault="00A06A47" w:rsidP="00796C70">
            <w:pPr>
              <w:spacing w:line="240" w:lineRule="auto"/>
            </w:pPr>
            <w:r w:rsidRPr="006B1E8F">
              <w:rPr>
                <w:bdr w:val="none" w:sz="0" w:space="0" w:color="auto" w:frame="1"/>
              </w:rPr>
              <w:t>S16</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EBB8EB8" w14:textId="77777777" w:rsidR="00A06A47" w:rsidRPr="006B1E8F" w:rsidRDefault="00A06A47" w:rsidP="00796C70">
            <w:pPr>
              <w:spacing w:line="240" w:lineRule="auto"/>
            </w:pPr>
            <w:r w:rsidRPr="006B1E8F">
              <w:rPr>
                <w:bdr w:val="none" w:sz="0" w:space="0" w:color="auto" w:frame="1"/>
              </w:rPr>
              <w:t>S3 OR S4 OR S5 OR S6 OR S7 OR S8 OR S13 OR S14</w:t>
            </w:r>
          </w:p>
        </w:tc>
      </w:tr>
      <w:tr w:rsidR="006B1E8F" w:rsidRPr="006B1E8F" w14:paraId="7C78F367" w14:textId="77777777" w:rsidTr="000C369E">
        <w:trPr>
          <w:trHeight w:val="380"/>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9C20296" w14:textId="77777777" w:rsidR="00A06A47" w:rsidRPr="006B1E8F" w:rsidRDefault="00A06A47" w:rsidP="00796C70">
            <w:pPr>
              <w:spacing w:line="240" w:lineRule="auto"/>
            </w:pPr>
            <w:r w:rsidRPr="006B1E8F">
              <w:rPr>
                <w:bdr w:val="none" w:sz="0" w:space="0" w:color="auto" w:frame="1"/>
              </w:rPr>
              <w:t>S15</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2EA2ACE" w14:textId="77777777" w:rsidR="00A06A47" w:rsidRPr="006B1E8F" w:rsidRDefault="00A06A47" w:rsidP="00796C70">
            <w:pPr>
              <w:spacing w:line="240" w:lineRule="auto"/>
            </w:pPr>
            <w:r w:rsidRPr="006B1E8F">
              <w:rPr>
                <w:bdr w:val="none" w:sz="0" w:space="0" w:color="auto" w:frame="1"/>
              </w:rPr>
              <w:t>S1 OR S2</w:t>
            </w:r>
          </w:p>
        </w:tc>
      </w:tr>
      <w:tr w:rsidR="006B1E8F" w:rsidRPr="006B1E8F" w14:paraId="4110C52E" w14:textId="77777777" w:rsidTr="000C369E">
        <w:trPr>
          <w:trHeight w:val="2662"/>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71EBD10" w14:textId="77777777" w:rsidR="00A06A47" w:rsidRPr="006B1E8F" w:rsidRDefault="00A06A47" w:rsidP="00796C70">
            <w:pPr>
              <w:spacing w:line="240" w:lineRule="auto"/>
            </w:pPr>
            <w:r w:rsidRPr="006B1E8F">
              <w:rPr>
                <w:bdr w:val="none" w:sz="0" w:space="0" w:color="auto" w:frame="1"/>
              </w:rPr>
              <w:t>S14</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147F864" w14:textId="77777777" w:rsidR="00A06A47" w:rsidRPr="006B1E8F" w:rsidRDefault="00A06A47" w:rsidP="00796C70">
            <w:pPr>
              <w:spacing w:line="240" w:lineRule="auto"/>
            </w:pPr>
            <w:r w:rsidRPr="006B1E8F">
              <w:rPr>
                <w:bdr w:val="none" w:sz="0" w:space="0" w:color="auto" w:frame="1"/>
              </w:rPr>
              <w:t>TI ( (“nurse led” OR “nurse-led” OR “nurse managed” OR “nurse-managed” OR “nurse based intervention” OR “nurse-based intervention” OR “primary nurse” OR “primary nurses” OR “primary nursing” OR “nurse practitioner” OR “nurse practitioners” OR “practitioner nurse” OR “practitioner nurses” OR “advanced practice nurse” OR “advanced practice nursing” OR “advanced practice nurses” OR “nurse specialist” OR “nurse specialists” OR “specialist nurse” OR “specialist nurses” OR “specialist nursing” OR “nurse clinician” OR “nurse clinicians” OR “nurse consultant” OR “nurse consultants” OR “consultant nurse” OR “consultant nurses” OR ((“case manager” OR “case-manager” OR “case management” OR “case-management”) AND (nurse OR nurses OR nursing))) ) OR AB ( (“nurse led” OR “nurse-led” OR “nurse managed” OR “nurse-managed” OR “nurse based intervention” OR “nurse-based intervention” OR “primary nurse” OR “primary nurses” OR “primary nursing” OR “nurse practitioner” OR “nurse practitioners” OR “practitioner nurse” OR “practitioner nurses” OR “advanced practice nurse” OR “advanced practice nursing” OR “advanced practice nurses” OR “nurse specialist” OR “nurse specialists” OR “specialist nurse” OR “specialist nurses” OR “specialist nursing” OR “nurse clinician” OR “nurse clinicians” OR “nurse consultant” OR “nurse consultants” OR “consultant nurse” OR “consultant nurses” OR ((“case manager” OR “case-manager” OR “case management” OR “case-management”) AND (nurse OR nurses OR nursing))) )</w:t>
            </w:r>
          </w:p>
        </w:tc>
      </w:tr>
      <w:tr w:rsidR="006B1E8F" w:rsidRPr="006B1E8F" w14:paraId="1CACE7BE" w14:textId="77777777" w:rsidTr="000C369E">
        <w:trPr>
          <w:trHeight w:val="380"/>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3B696009" w14:textId="77777777" w:rsidR="00A06A47" w:rsidRPr="006B1E8F" w:rsidRDefault="00A06A47" w:rsidP="00796C70">
            <w:pPr>
              <w:spacing w:line="240" w:lineRule="auto"/>
            </w:pPr>
            <w:r w:rsidRPr="006B1E8F">
              <w:rPr>
                <w:bdr w:val="none" w:sz="0" w:space="0" w:color="auto" w:frame="1"/>
              </w:rPr>
              <w:t>S13</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49614E8" w14:textId="77777777" w:rsidR="00A06A47" w:rsidRPr="006B1E8F" w:rsidRDefault="00A06A47" w:rsidP="00796C70">
            <w:pPr>
              <w:spacing w:line="240" w:lineRule="auto"/>
            </w:pPr>
            <w:r w:rsidRPr="006B1E8F">
              <w:rPr>
                <w:bdr w:val="none" w:sz="0" w:space="0" w:color="auto" w:frame="1"/>
              </w:rPr>
              <w:t>S9 AND S12</w:t>
            </w:r>
          </w:p>
        </w:tc>
      </w:tr>
      <w:tr w:rsidR="006B1E8F" w:rsidRPr="006B1E8F" w14:paraId="411E5D6A" w14:textId="77777777" w:rsidTr="000C369E">
        <w:trPr>
          <w:trHeight w:val="395"/>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3043273C" w14:textId="77777777" w:rsidR="00A06A47" w:rsidRPr="006B1E8F" w:rsidRDefault="00A06A47" w:rsidP="00796C70">
            <w:pPr>
              <w:spacing w:line="240" w:lineRule="auto"/>
            </w:pPr>
            <w:r w:rsidRPr="006B1E8F">
              <w:rPr>
                <w:bdr w:val="none" w:sz="0" w:space="0" w:color="auto" w:frame="1"/>
              </w:rPr>
              <w:t>S12</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B450004" w14:textId="77777777" w:rsidR="00A06A47" w:rsidRPr="006B1E8F" w:rsidRDefault="00A06A47" w:rsidP="00796C70">
            <w:pPr>
              <w:spacing w:line="240" w:lineRule="auto"/>
            </w:pPr>
            <w:r w:rsidRPr="006B1E8F">
              <w:rPr>
                <w:bdr w:val="none" w:sz="0" w:space="0" w:color="auto" w:frame="1"/>
              </w:rPr>
              <w:t>S10 OR S11</w:t>
            </w:r>
          </w:p>
        </w:tc>
      </w:tr>
      <w:tr w:rsidR="006B1E8F" w:rsidRPr="006B1E8F" w14:paraId="2D9D98DC" w14:textId="77777777" w:rsidTr="000C369E">
        <w:trPr>
          <w:trHeight w:val="380"/>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4F27BAE" w14:textId="77777777" w:rsidR="00A06A47" w:rsidRPr="006B1E8F" w:rsidRDefault="00A06A47" w:rsidP="00796C70">
            <w:pPr>
              <w:spacing w:line="240" w:lineRule="auto"/>
            </w:pPr>
            <w:r w:rsidRPr="006B1E8F">
              <w:rPr>
                <w:bdr w:val="none" w:sz="0" w:space="0" w:color="auto" w:frame="1"/>
              </w:rPr>
              <w:t>S11</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57FA9B0" w14:textId="77777777" w:rsidR="00A06A47" w:rsidRPr="006B1E8F" w:rsidRDefault="00A06A47" w:rsidP="00796C70">
            <w:pPr>
              <w:spacing w:line="240" w:lineRule="auto"/>
            </w:pPr>
            <w:r w:rsidRPr="006B1E8F">
              <w:rPr>
                <w:bdr w:val="none" w:sz="0" w:space="0" w:color="auto" w:frame="1"/>
              </w:rPr>
              <w:t>(MH "Nursing Role")</w:t>
            </w:r>
          </w:p>
        </w:tc>
      </w:tr>
      <w:tr w:rsidR="006B1E8F" w:rsidRPr="006B1E8F" w14:paraId="0BC50D79" w14:textId="77777777" w:rsidTr="000C369E">
        <w:trPr>
          <w:trHeight w:val="395"/>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1FDF42F" w14:textId="77777777" w:rsidR="00A06A47" w:rsidRPr="006B1E8F" w:rsidRDefault="00A06A47" w:rsidP="00796C70">
            <w:pPr>
              <w:spacing w:line="240" w:lineRule="auto"/>
            </w:pPr>
            <w:r w:rsidRPr="006B1E8F">
              <w:rPr>
                <w:bdr w:val="none" w:sz="0" w:space="0" w:color="auto" w:frame="1"/>
              </w:rPr>
              <w:lastRenderedPageBreak/>
              <w:t>S10</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68D74C2" w14:textId="77777777" w:rsidR="00A06A47" w:rsidRPr="006B1E8F" w:rsidRDefault="00A06A47" w:rsidP="00796C70">
            <w:pPr>
              <w:spacing w:line="240" w:lineRule="auto"/>
            </w:pPr>
            <w:r w:rsidRPr="006B1E8F">
              <w:rPr>
                <w:bdr w:val="none" w:sz="0" w:space="0" w:color="auto" w:frame="1"/>
              </w:rPr>
              <w:t>(MH "Nurses+")</w:t>
            </w:r>
          </w:p>
        </w:tc>
      </w:tr>
      <w:tr w:rsidR="006B1E8F" w:rsidRPr="006B1E8F" w14:paraId="4734ED7A" w14:textId="77777777" w:rsidTr="000C369E">
        <w:trPr>
          <w:trHeight w:val="380"/>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1A28A04" w14:textId="77777777" w:rsidR="00A06A47" w:rsidRPr="006B1E8F" w:rsidRDefault="00A06A47" w:rsidP="00796C70">
            <w:pPr>
              <w:spacing w:line="240" w:lineRule="auto"/>
            </w:pPr>
            <w:r w:rsidRPr="006B1E8F">
              <w:rPr>
                <w:bdr w:val="none" w:sz="0" w:space="0" w:color="auto" w:frame="1"/>
              </w:rPr>
              <w:t>S9</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39571A0" w14:textId="77777777" w:rsidR="00A06A47" w:rsidRPr="006B1E8F" w:rsidRDefault="00A06A47" w:rsidP="00796C70">
            <w:pPr>
              <w:spacing w:line="240" w:lineRule="auto"/>
            </w:pPr>
            <w:r w:rsidRPr="006B1E8F">
              <w:rPr>
                <w:bdr w:val="none" w:sz="0" w:space="0" w:color="auto" w:frame="1"/>
              </w:rPr>
              <w:t>(MH "Case Management") OR (MH "Case Managers")</w:t>
            </w:r>
          </w:p>
        </w:tc>
      </w:tr>
      <w:tr w:rsidR="006B1E8F" w:rsidRPr="006B1E8F" w14:paraId="0CE0BE12" w14:textId="77777777" w:rsidTr="000C369E">
        <w:trPr>
          <w:trHeight w:val="395"/>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4873FF4" w14:textId="77777777" w:rsidR="00A06A47" w:rsidRPr="006B1E8F" w:rsidRDefault="00A06A47" w:rsidP="00796C70">
            <w:pPr>
              <w:spacing w:line="240" w:lineRule="auto"/>
            </w:pPr>
            <w:r w:rsidRPr="006B1E8F">
              <w:rPr>
                <w:bdr w:val="none" w:sz="0" w:space="0" w:color="auto" w:frame="1"/>
              </w:rPr>
              <w:t>S8</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3AD5D4A" w14:textId="77777777" w:rsidR="00A06A47" w:rsidRPr="006B1E8F" w:rsidRDefault="00A06A47" w:rsidP="00796C70">
            <w:pPr>
              <w:spacing w:line="240" w:lineRule="auto"/>
            </w:pPr>
            <w:r w:rsidRPr="006B1E8F">
              <w:rPr>
                <w:bdr w:val="none" w:sz="0" w:space="0" w:color="auto" w:frame="1"/>
              </w:rPr>
              <w:t>(MH "Advanced Nursing Practice")</w:t>
            </w:r>
          </w:p>
        </w:tc>
      </w:tr>
      <w:tr w:rsidR="006B1E8F" w:rsidRPr="006B1E8F" w14:paraId="266E8FFA" w14:textId="77777777" w:rsidTr="000C369E">
        <w:trPr>
          <w:trHeight w:val="380"/>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4E87861" w14:textId="77777777" w:rsidR="00A06A47" w:rsidRPr="006B1E8F" w:rsidRDefault="00A06A47" w:rsidP="00796C70">
            <w:pPr>
              <w:spacing w:line="240" w:lineRule="auto"/>
            </w:pPr>
            <w:r w:rsidRPr="006B1E8F">
              <w:rPr>
                <w:bdr w:val="none" w:sz="0" w:space="0" w:color="auto" w:frame="1"/>
              </w:rPr>
              <w:t>S7</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55EF1CA" w14:textId="77777777" w:rsidR="00A06A47" w:rsidRPr="006B1E8F" w:rsidRDefault="00A06A47" w:rsidP="00796C70">
            <w:pPr>
              <w:spacing w:line="240" w:lineRule="auto"/>
            </w:pPr>
            <w:r w:rsidRPr="006B1E8F">
              <w:rPr>
                <w:bdr w:val="none" w:sz="0" w:space="0" w:color="auto" w:frame="1"/>
              </w:rPr>
              <w:t>(MH "Primary Nursing")</w:t>
            </w:r>
          </w:p>
        </w:tc>
      </w:tr>
      <w:tr w:rsidR="006B1E8F" w:rsidRPr="006B1E8F" w14:paraId="507C0445" w14:textId="77777777" w:rsidTr="000C369E">
        <w:trPr>
          <w:trHeight w:val="395"/>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7A962922" w14:textId="77777777" w:rsidR="00A06A47" w:rsidRPr="006B1E8F" w:rsidRDefault="00A06A47" w:rsidP="00796C70">
            <w:pPr>
              <w:spacing w:line="240" w:lineRule="auto"/>
            </w:pPr>
            <w:r w:rsidRPr="006B1E8F">
              <w:rPr>
                <w:bdr w:val="none" w:sz="0" w:space="0" w:color="auto" w:frame="1"/>
              </w:rPr>
              <w:t>S6</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DB4E9D8" w14:textId="77777777" w:rsidR="00A06A47" w:rsidRPr="006B1E8F" w:rsidRDefault="00A06A47" w:rsidP="00796C70">
            <w:pPr>
              <w:spacing w:line="240" w:lineRule="auto"/>
            </w:pPr>
            <w:r w:rsidRPr="006B1E8F">
              <w:rPr>
                <w:bdr w:val="none" w:sz="0" w:space="0" w:color="auto" w:frame="1"/>
              </w:rPr>
              <w:t>(MH "Nursing Leaders") OR (MH "Nurse Consultants")</w:t>
            </w:r>
          </w:p>
        </w:tc>
      </w:tr>
      <w:tr w:rsidR="006B1E8F" w:rsidRPr="006B1E8F" w14:paraId="6AE49978" w14:textId="77777777" w:rsidTr="000C369E">
        <w:trPr>
          <w:trHeight w:val="380"/>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40BCAE32" w14:textId="77777777" w:rsidR="00A06A47" w:rsidRPr="006B1E8F" w:rsidRDefault="00A06A47" w:rsidP="00796C70">
            <w:pPr>
              <w:spacing w:line="240" w:lineRule="auto"/>
            </w:pPr>
            <w:r w:rsidRPr="006B1E8F">
              <w:rPr>
                <w:bdr w:val="none" w:sz="0" w:space="0" w:color="auto" w:frame="1"/>
              </w:rPr>
              <w:t>S5</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217399EB" w14:textId="77777777" w:rsidR="00A06A47" w:rsidRPr="006B1E8F" w:rsidRDefault="00A06A47" w:rsidP="00796C70">
            <w:pPr>
              <w:spacing w:line="240" w:lineRule="auto"/>
            </w:pPr>
            <w:r w:rsidRPr="006B1E8F">
              <w:rPr>
                <w:bdr w:val="none" w:sz="0" w:space="0" w:color="auto" w:frame="1"/>
              </w:rPr>
              <w:t>(MH "Clinical Nurse Specialists+")</w:t>
            </w:r>
          </w:p>
        </w:tc>
      </w:tr>
      <w:tr w:rsidR="006B1E8F" w:rsidRPr="006B1E8F" w14:paraId="6453682F" w14:textId="77777777" w:rsidTr="000C369E">
        <w:trPr>
          <w:trHeight w:val="395"/>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EE08D46" w14:textId="77777777" w:rsidR="00A06A47" w:rsidRPr="006B1E8F" w:rsidRDefault="00A06A47" w:rsidP="00796C70">
            <w:pPr>
              <w:spacing w:line="240" w:lineRule="auto"/>
            </w:pPr>
            <w:r w:rsidRPr="006B1E8F">
              <w:rPr>
                <w:bdr w:val="none" w:sz="0" w:space="0" w:color="auto" w:frame="1"/>
              </w:rPr>
              <w:t>S4</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79899DC" w14:textId="77777777" w:rsidR="00A06A47" w:rsidRPr="006B1E8F" w:rsidRDefault="00A06A47" w:rsidP="00796C70">
            <w:pPr>
              <w:spacing w:line="240" w:lineRule="auto"/>
            </w:pPr>
            <w:r w:rsidRPr="006B1E8F">
              <w:rPr>
                <w:bdr w:val="none" w:sz="0" w:space="0" w:color="auto" w:frame="1"/>
              </w:rPr>
              <w:t xml:space="preserve">(MH "Nurse-Managed </w:t>
            </w:r>
            <w:proofErr w:type="spellStart"/>
            <w:r w:rsidRPr="006B1E8F">
              <w:rPr>
                <w:bdr w:val="none" w:sz="0" w:space="0" w:color="auto" w:frame="1"/>
              </w:rPr>
              <w:t>Centers</w:t>
            </w:r>
            <w:proofErr w:type="spellEnd"/>
            <w:r w:rsidRPr="006B1E8F">
              <w:rPr>
                <w:bdr w:val="none" w:sz="0" w:space="0" w:color="auto" w:frame="1"/>
              </w:rPr>
              <w:t>+")</w:t>
            </w:r>
          </w:p>
        </w:tc>
      </w:tr>
      <w:tr w:rsidR="006B1E8F" w:rsidRPr="006B1E8F" w14:paraId="09798944" w14:textId="77777777" w:rsidTr="000C369E">
        <w:trPr>
          <w:trHeight w:val="380"/>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6ED0B60D" w14:textId="77777777" w:rsidR="00A06A47" w:rsidRPr="006B1E8F" w:rsidRDefault="00A06A47" w:rsidP="00796C70">
            <w:pPr>
              <w:spacing w:line="240" w:lineRule="auto"/>
            </w:pPr>
            <w:r w:rsidRPr="006B1E8F">
              <w:rPr>
                <w:bdr w:val="none" w:sz="0" w:space="0" w:color="auto" w:frame="1"/>
              </w:rPr>
              <w:t>S3</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57E50EE7" w14:textId="77777777" w:rsidR="00A06A47" w:rsidRPr="006B1E8F" w:rsidRDefault="00A06A47" w:rsidP="00796C70">
            <w:pPr>
              <w:spacing w:line="240" w:lineRule="auto"/>
            </w:pPr>
            <w:r w:rsidRPr="006B1E8F">
              <w:rPr>
                <w:bdr w:val="none" w:sz="0" w:space="0" w:color="auto" w:frame="1"/>
              </w:rPr>
              <w:t>(MH "Nurse Practitioners+")</w:t>
            </w:r>
          </w:p>
        </w:tc>
      </w:tr>
      <w:tr w:rsidR="006B1E8F" w:rsidRPr="006B1E8F" w14:paraId="254FC43A" w14:textId="77777777" w:rsidTr="000C369E">
        <w:trPr>
          <w:trHeight w:val="395"/>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1693A4E9" w14:textId="77777777" w:rsidR="00A06A47" w:rsidRPr="006B1E8F" w:rsidRDefault="00A06A47" w:rsidP="00796C70">
            <w:pPr>
              <w:spacing w:line="240" w:lineRule="auto"/>
            </w:pPr>
            <w:r w:rsidRPr="006B1E8F">
              <w:rPr>
                <w:bdr w:val="none" w:sz="0" w:space="0" w:color="auto" w:frame="1"/>
              </w:rPr>
              <w:t>S2</w:t>
            </w:r>
          </w:p>
        </w:tc>
        <w:tc>
          <w:tcPr>
            <w:tcW w:w="13188"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392A42C1" w14:textId="77777777" w:rsidR="00A06A47" w:rsidRPr="006B1E8F" w:rsidRDefault="00A06A47" w:rsidP="00796C70">
            <w:pPr>
              <w:spacing w:line="240" w:lineRule="auto"/>
            </w:pPr>
            <w:r w:rsidRPr="006B1E8F">
              <w:rPr>
                <w:bdr w:val="none" w:sz="0" w:space="0" w:color="auto" w:frame="1"/>
              </w:rPr>
              <w:t>(MH "Comorbidity+")</w:t>
            </w:r>
          </w:p>
        </w:tc>
      </w:tr>
      <w:tr w:rsidR="006B1E8F" w:rsidRPr="006B1E8F" w14:paraId="40CC76ED" w14:textId="77777777" w:rsidTr="000C369E">
        <w:trPr>
          <w:trHeight w:val="3332"/>
        </w:trPr>
        <w:tc>
          <w:tcPr>
            <w:tcW w:w="523" w:type="dxa"/>
            <w:tcBorders>
              <w:top w:val="outset" w:sz="6" w:space="0" w:color="auto"/>
              <w:left w:val="outset" w:sz="6" w:space="0" w:color="auto"/>
              <w:bottom w:val="outset" w:sz="6" w:space="0" w:color="auto"/>
              <w:right w:val="outset" w:sz="6" w:space="0" w:color="auto"/>
            </w:tcBorders>
            <w:tcMar>
              <w:top w:w="75" w:type="dxa"/>
              <w:left w:w="75" w:type="dxa"/>
              <w:bottom w:w="75" w:type="dxa"/>
              <w:right w:w="75" w:type="dxa"/>
            </w:tcMar>
            <w:hideMark/>
          </w:tcPr>
          <w:p w14:paraId="00279DF2" w14:textId="77777777" w:rsidR="00A06A47" w:rsidRPr="006B1E8F" w:rsidRDefault="00A06A47" w:rsidP="00796C70">
            <w:pPr>
              <w:spacing w:line="240" w:lineRule="auto"/>
            </w:pPr>
            <w:r w:rsidRPr="006B1E8F">
              <w:rPr>
                <w:bdr w:val="none" w:sz="0" w:space="0" w:color="auto" w:frame="1"/>
              </w:rPr>
              <w:t>S1</w:t>
            </w:r>
          </w:p>
        </w:tc>
        <w:tc>
          <w:tcPr>
            <w:tcW w:w="13188" w:type="dxa"/>
            <w:tcBorders>
              <w:top w:val="outset" w:sz="6" w:space="0" w:color="auto"/>
              <w:left w:val="outset" w:sz="6" w:space="0" w:color="auto"/>
              <w:bottom w:val="outset" w:sz="6" w:space="0" w:color="auto"/>
              <w:right w:val="single" w:sz="4" w:space="0" w:color="auto"/>
            </w:tcBorders>
            <w:tcMar>
              <w:top w:w="75" w:type="dxa"/>
              <w:left w:w="75" w:type="dxa"/>
              <w:bottom w:w="75" w:type="dxa"/>
              <w:right w:w="75" w:type="dxa"/>
            </w:tcMar>
            <w:hideMark/>
          </w:tcPr>
          <w:p w14:paraId="0AE2FB39" w14:textId="77777777" w:rsidR="00A06A47" w:rsidRPr="006B1E8F" w:rsidRDefault="00A06A47" w:rsidP="00796C70">
            <w:pPr>
              <w:spacing w:line="240" w:lineRule="auto"/>
            </w:pPr>
            <w:r w:rsidRPr="006B1E8F">
              <w:rPr>
                <w:bdr w:val="none" w:sz="0" w:space="0" w:color="auto" w:frame="1"/>
              </w:rPr>
              <w:t xml:space="preserve">TI ( multimorbidity or "multi-morbidity" or "multi morbidity" or </w:t>
            </w:r>
            <w:proofErr w:type="spellStart"/>
            <w:r w:rsidRPr="006B1E8F">
              <w:rPr>
                <w:bdr w:val="none" w:sz="0" w:space="0" w:color="auto" w:frame="1"/>
              </w:rPr>
              <w:t>multimorbidities</w:t>
            </w:r>
            <w:proofErr w:type="spellEnd"/>
            <w:r w:rsidRPr="006B1E8F">
              <w:rPr>
                <w:bdr w:val="none" w:sz="0" w:space="0" w:color="auto" w:frame="1"/>
              </w:rPr>
              <w:t xml:space="preserve"> or "multi-morbidities" or "multi morbidities" or multimorbid or "multi-morbid" or "multi morbid" or comorbidity or "co-morbidity" or "co morbidity" or comorbidities or "co-morbidities" or "co morbidities" or comorbid or "co-morbid" or "co morbid" or "multiple chronic conditions" or "multiple chronic illnesses" or "multiple chronic diseases" or "multiple conditions" or "multiple illnesses" or "multiple diseases" or "multiple diagnoses" or "morbidity pattern" or "morbidity patterns" or </w:t>
            </w:r>
            <w:proofErr w:type="spellStart"/>
            <w:r w:rsidRPr="006B1E8F">
              <w:rPr>
                <w:bdr w:val="none" w:sz="0" w:space="0" w:color="auto" w:frame="1"/>
              </w:rPr>
              <w:t>polymorbidity</w:t>
            </w:r>
            <w:proofErr w:type="spellEnd"/>
            <w:r w:rsidRPr="006B1E8F">
              <w:rPr>
                <w:bdr w:val="none" w:sz="0" w:space="0" w:color="auto" w:frame="1"/>
              </w:rPr>
              <w:t xml:space="preserve"> or "poly-morbidity" or "poly morbidity" or </w:t>
            </w:r>
            <w:proofErr w:type="spellStart"/>
            <w:r w:rsidRPr="006B1E8F">
              <w:rPr>
                <w:bdr w:val="none" w:sz="0" w:space="0" w:color="auto" w:frame="1"/>
              </w:rPr>
              <w:t>polymorbidities</w:t>
            </w:r>
            <w:proofErr w:type="spellEnd"/>
            <w:r w:rsidRPr="006B1E8F">
              <w:rPr>
                <w:bdr w:val="none" w:sz="0" w:space="0" w:color="auto" w:frame="1"/>
              </w:rPr>
              <w:t xml:space="preserve"> or "poly-morbidities" or "poly morbidities" or </w:t>
            </w:r>
            <w:proofErr w:type="spellStart"/>
            <w:r w:rsidRPr="006B1E8F">
              <w:rPr>
                <w:bdr w:val="none" w:sz="0" w:space="0" w:color="auto" w:frame="1"/>
              </w:rPr>
              <w:t>polypathology</w:t>
            </w:r>
            <w:proofErr w:type="spellEnd"/>
            <w:r w:rsidRPr="006B1E8F">
              <w:rPr>
                <w:bdr w:val="none" w:sz="0" w:space="0" w:color="auto" w:frame="1"/>
              </w:rPr>
              <w:t xml:space="preserve"> or "poly-pathology" or "poly pathology" or </w:t>
            </w:r>
            <w:proofErr w:type="spellStart"/>
            <w:r w:rsidRPr="006B1E8F">
              <w:rPr>
                <w:bdr w:val="none" w:sz="0" w:space="0" w:color="auto" w:frame="1"/>
              </w:rPr>
              <w:t>polypathologies</w:t>
            </w:r>
            <w:proofErr w:type="spellEnd"/>
            <w:r w:rsidRPr="006B1E8F">
              <w:rPr>
                <w:bdr w:val="none" w:sz="0" w:space="0" w:color="auto" w:frame="1"/>
              </w:rPr>
              <w:t xml:space="preserve"> or "poly-pathologies" or "poly pathologies" or </w:t>
            </w:r>
            <w:proofErr w:type="spellStart"/>
            <w:r w:rsidRPr="006B1E8F">
              <w:rPr>
                <w:bdr w:val="none" w:sz="0" w:space="0" w:color="auto" w:frame="1"/>
              </w:rPr>
              <w:t>pluripathology</w:t>
            </w:r>
            <w:proofErr w:type="spellEnd"/>
            <w:r w:rsidRPr="006B1E8F">
              <w:rPr>
                <w:bdr w:val="none" w:sz="0" w:space="0" w:color="auto" w:frame="1"/>
              </w:rPr>
              <w:t xml:space="preserve"> or "pluri-pathology" or "</w:t>
            </w:r>
            <w:proofErr w:type="spellStart"/>
            <w:r w:rsidRPr="006B1E8F">
              <w:rPr>
                <w:bdr w:val="none" w:sz="0" w:space="0" w:color="auto" w:frame="1"/>
              </w:rPr>
              <w:t>pluri</w:t>
            </w:r>
            <w:proofErr w:type="spellEnd"/>
            <w:r w:rsidRPr="006B1E8F">
              <w:rPr>
                <w:bdr w:val="none" w:sz="0" w:space="0" w:color="auto" w:frame="1"/>
              </w:rPr>
              <w:t xml:space="preserve"> pathology" or </w:t>
            </w:r>
            <w:proofErr w:type="spellStart"/>
            <w:r w:rsidRPr="006B1E8F">
              <w:rPr>
                <w:bdr w:val="none" w:sz="0" w:space="0" w:color="auto" w:frame="1"/>
              </w:rPr>
              <w:t>multipathology</w:t>
            </w:r>
            <w:proofErr w:type="spellEnd"/>
            <w:r w:rsidRPr="006B1E8F">
              <w:rPr>
                <w:bdr w:val="none" w:sz="0" w:space="0" w:color="auto" w:frame="1"/>
              </w:rPr>
              <w:t xml:space="preserve"> or "multi-pathology" or "multi pathology" or </w:t>
            </w:r>
            <w:proofErr w:type="spellStart"/>
            <w:r w:rsidRPr="006B1E8F">
              <w:rPr>
                <w:bdr w:val="none" w:sz="0" w:space="0" w:color="auto" w:frame="1"/>
              </w:rPr>
              <w:t>multipathologies</w:t>
            </w:r>
            <w:proofErr w:type="spellEnd"/>
            <w:r w:rsidRPr="006B1E8F">
              <w:rPr>
                <w:bdr w:val="none" w:sz="0" w:space="0" w:color="auto" w:frame="1"/>
              </w:rPr>
              <w:t xml:space="preserve"> or "multi-pathologies" or "multi pathologies" or "multiple pathologies" or "disease cluster" or "disease clusters" ) OR AB ( multimorbidity or "multi-morbidity" or "multi morbidity" or </w:t>
            </w:r>
            <w:proofErr w:type="spellStart"/>
            <w:r w:rsidRPr="006B1E8F">
              <w:rPr>
                <w:bdr w:val="none" w:sz="0" w:space="0" w:color="auto" w:frame="1"/>
              </w:rPr>
              <w:t>multimorbidities</w:t>
            </w:r>
            <w:proofErr w:type="spellEnd"/>
            <w:r w:rsidRPr="006B1E8F">
              <w:rPr>
                <w:bdr w:val="none" w:sz="0" w:space="0" w:color="auto" w:frame="1"/>
              </w:rPr>
              <w:t xml:space="preserve"> or "multi-morbidities" or "multi morbidities" or multimorbid or "multi-morbid" or "multi morbid" or comorbidity or "co-morbidity" or "co morbidity" or comorbidities or "co-morbidities" or "co morbidities" or comorbid or "co-morbid" or "co morbid" or "multiple chronic conditions" or "multiple chronic illnesses" or "multiple chronic diseases" or "multiple conditions" or "multiple illnesses" or "multiple diseases" or "multiple diagnoses" or "morbidity pattern" or "morbidity patterns" or </w:t>
            </w:r>
            <w:proofErr w:type="spellStart"/>
            <w:r w:rsidRPr="006B1E8F">
              <w:rPr>
                <w:bdr w:val="none" w:sz="0" w:space="0" w:color="auto" w:frame="1"/>
              </w:rPr>
              <w:t>polymorbidity</w:t>
            </w:r>
            <w:proofErr w:type="spellEnd"/>
            <w:r w:rsidRPr="006B1E8F">
              <w:rPr>
                <w:bdr w:val="none" w:sz="0" w:space="0" w:color="auto" w:frame="1"/>
              </w:rPr>
              <w:t xml:space="preserve"> or "poly-morbidity" or "poly morbidity" or </w:t>
            </w:r>
            <w:proofErr w:type="spellStart"/>
            <w:r w:rsidRPr="006B1E8F">
              <w:rPr>
                <w:bdr w:val="none" w:sz="0" w:space="0" w:color="auto" w:frame="1"/>
              </w:rPr>
              <w:t>polymorbidities</w:t>
            </w:r>
            <w:proofErr w:type="spellEnd"/>
            <w:r w:rsidRPr="006B1E8F">
              <w:rPr>
                <w:bdr w:val="none" w:sz="0" w:space="0" w:color="auto" w:frame="1"/>
              </w:rPr>
              <w:t xml:space="preserve"> or "poly-morbidities" or "poly morbidities" or </w:t>
            </w:r>
            <w:proofErr w:type="spellStart"/>
            <w:r w:rsidRPr="006B1E8F">
              <w:rPr>
                <w:bdr w:val="none" w:sz="0" w:space="0" w:color="auto" w:frame="1"/>
              </w:rPr>
              <w:t>polypathology</w:t>
            </w:r>
            <w:proofErr w:type="spellEnd"/>
            <w:r w:rsidRPr="006B1E8F">
              <w:rPr>
                <w:bdr w:val="none" w:sz="0" w:space="0" w:color="auto" w:frame="1"/>
              </w:rPr>
              <w:t xml:space="preserve"> or "poly-pathology" or "poly pathology" or </w:t>
            </w:r>
            <w:proofErr w:type="spellStart"/>
            <w:r w:rsidRPr="006B1E8F">
              <w:rPr>
                <w:bdr w:val="none" w:sz="0" w:space="0" w:color="auto" w:frame="1"/>
              </w:rPr>
              <w:t>polypathologies</w:t>
            </w:r>
            <w:proofErr w:type="spellEnd"/>
            <w:r w:rsidRPr="006B1E8F">
              <w:rPr>
                <w:bdr w:val="none" w:sz="0" w:space="0" w:color="auto" w:frame="1"/>
              </w:rPr>
              <w:t xml:space="preserve"> or "poly-</w:t>
            </w:r>
            <w:r w:rsidRPr="006B1E8F">
              <w:rPr>
                <w:bdr w:val="none" w:sz="0" w:space="0" w:color="auto" w:frame="1"/>
              </w:rPr>
              <w:lastRenderedPageBreak/>
              <w:t xml:space="preserve">pathologies" or "poly pathologies" or </w:t>
            </w:r>
            <w:proofErr w:type="spellStart"/>
            <w:r w:rsidRPr="006B1E8F">
              <w:rPr>
                <w:bdr w:val="none" w:sz="0" w:space="0" w:color="auto" w:frame="1"/>
              </w:rPr>
              <w:t>pluripathology</w:t>
            </w:r>
            <w:proofErr w:type="spellEnd"/>
            <w:r w:rsidRPr="006B1E8F">
              <w:rPr>
                <w:bdr w:val="none" w:sz="0" w:space="0" w:color="auto" w:frame="1"/>
              </w:rPr>
              <w:t xml:space="preserve"> or "pluri-pathology" or "</w:t>
            </w:r>
            <w:proofErr w:type="spellStart"/>
            <w:r w:rsidRPr="006B1E8F">
              <w:rPr>
                <w:bdr w:val="none" w:sz="0" w:space="0" w:color="auto" w:frame="1"/>
              </w:rPr>
              <w:t>pluri</w:t>
            </w:r>
            <w:proofErr w:type="spellEnd"/>
            <w:r w:rsidRPr="006B1E8F">
              <w:rPr>
                <w:bdr w:val="none" w:sz="0" w:space="0" w:color="auto" w:frame="1"/>
              </w:rPr>
              <w:t xml:space="preserve"> pathology" or </w:t>
            </w:r>
            <w:proofErr w:type="spellStart"/>
            <w:r w:rsidRPr="006B1E8F">
              <w:rPr>
                <w:bdr w:val="none" w:sz="0" w:space="0" w:color="auto" w:frame="1"/>
              </w:rPr>
              <w:t>multipathology</w:t>
            </w:r>
            <w:proofErr w:type="spellEnd"/>
            <w:r w:rsidRPr="006B1E8F">
              <w:rPr>
                <w:bdr w:val="none" w:sz="0" w:space="0" w:color="auto" w:frame="1"/>
              </w:rPr>
              <w:t xml:space="preserve"> or "multi-pathology" or "multi pathology" or </w:t>
            </w:r>
            <w:proofErr w:type="spellStart"/>
            <w:r w:rsidRPr="006B1E8F">
              <w:rPr>
                <w:bdr w:val="none" w:sz="0" w:space="0" w:color="auto" w:frame="1"/>
              </w:rPr>
              <w:t>multipathologies</w:t>
            </w:r>
            <w:proofErr w:type="spellEnd"/>
            <w:r w:rsidRPr="006B1E8F">
              <w:rPr>
                <w:bdr w:val="none" w:sz="0" w:space="0" w:color="auto" w:frame="1"/>
              </w:rPr>
              <w:t xml:space="preserve"> or "multi-pathologies" or "multi pathologies" or "multiple pathologies" or "disease cluster" or "disease clusters" )</w:t>
            </w:r>
          </w:p>
        </w:tc>
      </w:tr>
    </w:tbl>
    <w:p w14:paraId="7EFB334F" w14:textId="77777777" w:rsidR="00A06A47" w:rsidRPr="006B1E8F" w:rsidRDefault="00A06A47" w:rsidP="00796C70">
      <w:pPr>
        <w:spacing w:after="200" w:line="240" w:lineRule="auto"/>
        <w:rPr>
          <w:rFonts w:ascii="Calibri" w:eastAsia="Calibri" w:hAnsi="Calibri" w:cs="Times New Roman"/>
          <w:b/>
          <w:bCs/>
        </w:rPr>
      </w:pPr>
      <w:r w:rsidRPr="006B1E8F">
        <w:rPr>
          <w:rFonts w:ascii="Calibri" w:eastAsia="Calibri" w:hAnsi="Calibri" w:cs="Times New Roman"/>
          <w:b/>
          <w:bCs/>
        </w:rPr>
        <w:lastRenderedPageBreak/>
        <w:br w:type="page"/>
      </w:r>
    </w:p>
    <w:p w14:paraId="05EC4AB9" w14:textId="77777777" w:rsidR="00A06A47" w:rsidRPr="006B1E8F" w:rsidRDefault="00A06A47" w:rsidP="00796C70">
      <w:pPr>
        <w:pStyle w:val="Heading2"/>
        <w:spacing w:line="240" w:lineRule="auto"/>
        <w:rPr>
          <w:rFonts w:eastAsia="Calibri"/>
        </w:rPr>
      </w:pPr>
      <w:r w:rsidRPr="006B1E8F">
        <w:rPr>
          <w:rFonts w:eastAsia="Calibri"/>
        </w:rPr>
        <w:lastRenderedPageBreak/>
        <w:t>MEDLINE</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81"/>
        <w:gridCol w:w="13561"/>
      </w:tblGrid>
      <w:tr w:rsidR="006B1E8F" w:rsidRPr="006B1E8F" w14:paraId="7882BF17"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4FB59C5" w14:textId="77777777" w:rsidR="00A06A47" w:rsidRPr="006B1E8F" w:rsidRDefault="00A06A47" w:rsidP="00796C70">
            <w:pPr>
              <w:spacing w:line="240" w:lineRule="auto"/>
              <w:rPr>
                <w:lang w:eastAsia="en-GB"/>
              </w:rPr>
            </w:pPr>
            <w:r w:rsidRPr="006B1E8F">
              <w:rPr>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9AFCE1B" w14:textId="77777777" w:rsidR="00A06A47" w:rsidRPr="006B1E8F" w:rsidRDefault="00A06A47" w:rsidP="00796C70">
            <w:pPr>
              <w:spacing w:line="240" w:lineRule="auto"/>
              <w:rPr>
                <w:lang w:eastAsia="en-GB"/>
              </w:rPr>
            </w:pPr>
            <w:r w:rsidRPr="006B1E8F">
              <w:rPr>
                <w:lang w:eastAsia="en-GB"/>
              </w:rPr>
              <w:t>Searches</w:t>
            </w:r>
          </w:p>
        </w:tc>
      </w:tr>
      <w:tr w:rsidR="006B1E8F" w:rsidRPr="006B1E8F" w14:paraId="5CDCFF2B"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9DB07" w14:textId="77777777" w:rsidR="00A06A47" w:rsidRPr="006B1E8F" w:rsidRDefault="00A06A47" w:rsidP="00796C70">
            <w:pPr>
              <w:spacing w:line="240" w:lineRule="auto"/>
              <w:rPr>
                <w:lang w:eastAsia="en-GB"/>
              </w:rPr>
            </w:pPr>
            <w:r w:rsidRPr="006B1E8F">
              <w:rPr>
                <w:lang w:eastAsia="en-GB"/>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84772F" w14:textId="77777777" w:rsidR="00A06A47" w:rsidRPr="006B1E8F" w:rsidRDefault="00A06A47" w:rsidP="00796C70">
            <w:pPr>
              <w:spacing w:line="240" w:lineRule="auto"/>
              <w:rPr>
                <w:lang w:eastAsia="en-GB"/>
              </w:rPr>
            </w:pPr>
            <w:r w:rsidRPr="006B1E8F">
              <w:rPr>
                <w:lang w:eastAsia="en-GB"/>
              </w:rPr>
              <w:t>multiple chronic conditions/</w:t>
            </w:r>
          </w:p>
        </w:tc>
      </w:tr>
      <w:tr w:rsidR="006B1E8F" w:rsidRPr="006B1E8F" w14:paraId="0C06C291"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35FE32" w14:textId="77777777" w:rsidR="00A06A47" w:rsidRPr="006B1E8F" w:rsidRDefault="00A06A47" w:rsidP="00796C70">
            <w:pPr>
              <w:spacing w:line="240" w:lineRule="auto"/>
              <w:rPr>
                <w:lang w:eastAsia="en-GB"/>
              </w:rPr>
            </w:pPr>
            <w:r w:rsidRPr="006B1E8F">
              <w:rPr>
                <w:lang w:eastAsia="en-GB"/>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59B62" w14:textId="77777777" w:rsidR="00A06A47" w:rsidRPr="006B1E8F" w:rsidRDefault="00A06A47" w:rsidP="00796C70">
            <w:pPr>
              <w:spacing w:line="240" w:lineRule="auto"/>
              <w:rPr>
                <w:lang w:eastAsia="en-GB"/>
              </w:rPr>
            </w:pPr>
            <w:r w:rsidRPr="006B1E8F">
              <w:rPr>
                <w:lang w:eastAsia="en-GB"/>
              </w:rPr>
              <w:t>exp comorbidity/</w:t>
            </w:r>
          </w:p>
        </w:tc>
      </w:tr>
      <w:tr w:rsidR="006B1E8F" w:rsidRPr="006B1E8F" w14:paraId="597F42AC"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62DE7C" w14:textId="77777777" w:rsidR="00A06A47" w:rsidRPr="006B1E8F" w:rsidRDefault="00A06A47" w:rsidP="00796C70">
            <w:pPr>
              <w:spacing w:line="240" w:lineRule="auto"/>
              <w:rPr>
                <w:lang w:eastAsia="en-GB"/>
              </w:rPr>
            </w:pPr>
            <w:r w:rsidRPr="006B1E8F">
              <w:rPr>
                <w:lang w:eastAsia="en-GB"/>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E2286" w14:textId="77777777" w:rsidR="00A06A47" w:rsidRPr="006B1E8F" w:rsidRDefault="00A06A47" w:rsidP="00796C70">
            <w:pPr>
              <w:spacing w:line="240" w:lineRule="auto"/>
              <w:rPr>
                <w:lang w:eastAsia="en-GB"/>
              </w:rPr>
            </w:pPr>
            <w:r w:rsidRPr="006B1E8F">
              <w:rPr>
                <w:lang w:eastAsia="en-GB"/>
              </w:rPr>
              <w:t xml:space="preserve">(multimorbidity or "multi-morbidity" or "multi morbidity" or </w:t>
            </w:r>
            <w:proofErr w:type="spellStart"/>
            <w:r w:rsidRPr="006B1E8F">
              <w:rPr>
                <w:lang w:eastAsia="en-GB"/>
              </w:rPr>
              <w:t>multimorbidities</w:t>
            </w:r>
            <w:proofErr w:type="spellEnd"/>
            <w:r w:rsidRPr="006B1E8F">
              <w:rPr>
                <w:lang w:eastAsia="en-GB"/>
              </w:rPr>
              <w:t xml:space="preserve"> or "multi-morbidities" or "multi morbidities" or multimorbid or "multi-morbid" or "multi morbid" or comorbidity or "co-morbidity" or "co morbidity" or comorbidities or "co-morbidities" or "co morbidities" or comorbid or "co-morbid" or "co morbid" or "multiple chronic conditions" or "multiple chronic illnesses" or "multiple chronic diseases" or "multiple conditions" or "multiple illnesses" or "multiple diseases" or "multiple diagnoses" or "morbidity pattern" or "morbidity patterns" or </w:t>
            </w:r>
            <w:proofErr w:type="spellStart"/>
            <w:r w:rsidRPr="006B1E8F">
              <w:rPr>
                <w:lang w:eastAsia="en-GB"/>
              </w:rPr>
              <w:t>polymorbidity</w:t>
            </w:r>
            <w:proofErr w:type="spellEnd"/>
            <w:r w:rsidRPr="006B1E8F">
              <w:rPr>
                <w:lang w:eastAsia="en-GB"/>
              </w:rPr>
              <w:t xml:space="preserve"> or "poly-morbidity" or "poly morbidity" or </w:t>
            </w:r>
            <w:proofErr w:type="spellStart"/>
            <w:r w:rsidRPr="006B1E8F">
              <w:rPr>
                <w:lang w:eastAsia="en-GB"/>
              </w:rPr>
              <w:t>polymorbidities</w:t>
            </w:r>
            <w:proofErr w:type="spellEnd"/>
            <w:r w:rsidRPr="006B1E8F">
              <w:rPr>
                <w:lang w:eastAsia="en-GB"/>
              </w:rPr>
              <w:t xml:space="preserve"> or "poly-morbidities" or "poly morbidities" or </w:t>
            </w:r>
            <w:proofErr w:type="spellStart"/>
            <w:r w:rsidRPr="006B1E8F">
              <w:rPr>
                <w:lang w:eastAsia="en-GB"/>
              </w:rPr>
              <w:t>polypathology</w:t>
            </w:r>
            <w:proofErr w:type="spellEnd"/>
            <w:r w:rsidRPr="006B1E8F">
              <w:rPr>
                <w:lang w:eastAsia="en-GB"/>
              </w:rPr>
              <w:t xml:space="preserve"> or "poly-pathology" or "poly pathology" or </w:t>
            </w:r>
            <w:proofErr w:type="spellStart"/>
            <w:r w:rsidRPr="006B1E8F">
              <w:rPr>
                <w:lang w:eastAsia="en-GB"/>
              </w:rPr>
              <w:t>polypathologies</w:t>
            </w:r>
            <w:proofErr w:type="spellEnd"/>
            <w:r w:rsidRPr="006B1E8F">
              <w:rPr>
                <w:lang w:eastAsia="en-GB"/>
              </w:rPr>
              <w:t xml:space="preserve"> or "poly-pathologies" or "poly pathologies" or </w:t>
            </w:r>
            <w:proofErr w:type="spellStart"/>
            <w:r w:rsidRPr="006B1E8F">
              <w:rPr>
                <w:lang w:eastAsia="en-GB"/>
              </w:rPr>
              <w:t>pluripathology</w:t>
            </w:r>
            <w:proofErr w:type="spellEnd"/>
            <w:r w:rsidRPr="006B1E8F">
              <w:rPr>
                <w:lang w:eastAsia="en-GB"/>
              </w:rPr>
              <w:t xml:space="preserve"> or "pluri-pathology" or "</w:t>
            </w:r>
            <w:proofErr w:type="spellStart"/>
            <w:r w:rsidRPr="006B1E8F">
              <w:rPr>
                <w:lang w:eastAsia="en-GB"/>
              </w:rPr>
              <w:t>pluri</w:t>
            </w:r>
            <w:proofErr w:type="spellEnd"/>
            <w:r w:rsidRPr="006B1E8F">
              <w:rPr>
                <w:lang w:eastAsia="en-GB"/>
              </w:rPr>
              <w:t xml:space="preserve"> pathology" or </w:t>
            </w:r>
            <w:proofErr w:type="spellStart"/>
            <w:r w:rsidRPr="006B1E8F">
              <w:rPr>
                <w:lang w:eastAsia="en-GB"/>
              </w:rPr>
              <w:t>multipathology</w:t>
            </w:r>
            <w:proofErr w:type="spellEnd"/>
            <w:r w:rsidRPr="006B1E8F">
              <w:rPr>
                <w:lang w:eastAsia="en-GB"/>
              </w:rPr>
              <w:t xml:space="preserve"> or "multi-pathology" or "multi pathology" or </w:t>
            </w:r>
            <w:proofErr w:type="spellStart"/>
            <w:r w:rsidRPr="006B1E8F">
              <w:rPr>
                <w:lang w:eastAsia="en-GB"/>
              </w:rPr>
              <w:t>multipathologies</w:t>
            </w:r>
            <w:proofErr w:type="spellEnd"/>
            <w:r w:rsidRPr="006B1E8F">
              <w:rPr>
                <w:lang w:eastAsia="en-GB"/>
              </w:rPr>
              <w:t xml:space="preserve"> or "multi-pathologies" or "multi pathologies" or "multiple pathologies" or "disease cluster" or "disease clusters").</w:t>
            </w:r>
            <w:proofErr w:type="spellStart"/>
            <w:r w:rsidRPr="006B1E8F">
              <w:rPr>
                <w:lang w:eastAsia="en-GB"/>
              </w:rPr>
              <w:t>ab,ti</w:t>
            </w:r>
            <w:proofErr w:type="spellEnd"/>
            <w:r w:rsidRPr="006B1E8F">
              <w:rPr>
                <w:lang w:eastAsia="en-GB"/>
              </w:rPr>
              <w:t>.</w:t>
            </w:r>
          </w:p>
        </w:tc>
      </w:tr>
      <w:tr w:rsidR="006B1E8F" w:rsidRPr="006B1E8F" w14:paraId="06B01E63"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DB214" w14:textId="77777777" w:rsidR="00A06A47" w:rsidRPr="006B1E8F" w:rsidRDefault="00A06A47" w:rsidP="00796C70">
            <w:pPr>
              <w:spacing w:line="240" w:lineRule="auto"/>
              <w:rPr>
                <w:lang w:eastAsia="en-GB"/>
              </w:rPr>
            </w:pPr>
            <w:r w:rsidRPr="006B1E8F">
              <w:rPr>
                <w:lang w:eastAsia="en-GB"/>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156AD4" w14:textId="77777777" w:rsidR="00A06A47" w:rsidRPr="006B1E8F" w:rsidRDefault="00A06A47" w:rsidP="00796C70">
            <w:pPr>
              <w:spacing w:line="240" w:lineRule="auto"/>
              <w:rPr>
                <w:lang w:eastAsia="en-GB"/>
              </w:rPr>
            </w:pPr>
            <w:r w:rsidRPr="006B1E8F">
              <w:rPr>
                <w:lang w:eastAsia="en-GB"/>
              </w:rPr>
              <w:t>Primary Nursing/</w:t>
            </w:r>
          </w:p>
        </w:tc>
      </w:tr>
      <w:tr w:rsidR="006B1E8F" w:rsidRPr="006B1E8F" w14:paraId="3B649D9F"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8A7E81" w14:textId="77777777" w:rsidR="00A06A47" w:rsidRPr="006B1E8F" w:rsidRDefault="00A06A47" w:rsidP="00796C70">
            <w:pPr>
              <w:spacing w:line="240" w:lineRule="auto"/>
              <w:rPr>
                <w:lang w:eastAsia="en-GB"/>
              </w:rPr>
            </w:pPr>
            <w:r w:rsidRPr="006B1E8F">
              <w:rPr>
                <w:lang w:eastAsia="en-GB"/>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23D9BB" w14:textId="77777777" w:rsidR="00A06A47" w:rsidRPr="006B1E8F" w:rsidRDefault="00A06A47" w:rsidP="00796C70">
            <w:pPr>
              <w:spacing w:line="240" w:lineRule="auto"/>
              <w:rPr>
                <w:lang w:eastAsia="en-GB"/>
              </w:rPr>
            </w:pPr>
            <w:r w:rsidRPr="006B1E8F">
              <w:rPr>
                <w:lang w:eastAsia="en-GB"/>
              </w:rPr>
              <w:t>Practice Patterns, Nurses'/</w:t>
            </w:r>
          </w:p>
        </w:tc>
      </w:tr>
      <w:tr w:rsidR="006B1E8F" w:rsidRPr="006B1E8F" w14:paraId="7874A4CF"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FFA991" w14:textId="77777777" w:rsidR="00A06A47" w:rsidRPr="006B1E8F" w:rsidRDefault="00A06A47" w:rsidP="00796C70">
            <w:pPr>
              <w:spacing w:line="240" w:lineRule="auto"/>
              <w:rPr>
                <w:lang w:eastAsia="en-GB"/>
              </w:rPr>
            </w:pPr>
            <w:r w:rsidRPr="006B1E8F">
              <w:rPr>
                <w:lang w:eastAsia="en-GB"/>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18DA1E" w14:textId="77777777" w:rsidR="00A06A47" w:rsidRPr="006B1E8F" w:rsidRDefault="00A06A47" w:rsidP="00796C70">
            <w:pPr>
              <w:spacing w:line="240" w:lineRule="auto"/>
              <w:rPr>
                <w:lang w:eastAsia="en-GB"/>
              </w:rPr>
            </w:pPr>
            <w:r w:rsidRPr="006B1E8F">
              <w:rPr>
                <w:lang w:eastAsia="en-GB"/>
              </w:rPr>
              <w:t>exp Nurse Practitioners/</w:t>
            </w:r>
          </w:p>
        </w:tc>
      </w:tr>
      <w:tr w:rsidR="006B1E8F" w:rsidRPr="006B1E8F" w14:paraId="5CA4E99D"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E39967" w14:textId="77777777" w:rsidR="00A06A47" w:rsidRPr="006B1E8F" w:rsidRDefault="00A06A47" w:rsidP="00796C70">
            <w:pPr>
              <w:spacing w:line="240" w:lineRule="auto"/>
              <w:rPr>
                <w:lang w:eastAsia="en-GB"/>
              </w:rPr>
            </w:pPr>
            <w:r w:rsidRPr="006B1E8F">
              <w:rPr>
                <w:lang w:eastAsia="en-GB"/>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0D62B" w14:textId="77777777" w:rsidR="00A06A47" w:rsidRPr="006B1E8F" w:rsidRDefault="00A06A47" w:rsidP="00796C70">
            <w:pPr>
              <w:spacing w:line="240" w:lineRule="auto"/>
              <w:rPr>
                <w:lang w:eastAsia="en-GB"/>
              </w:rPr>
            </w:pPr>
            <w:r w:rsidRPr="006B1E8F">
              <w:rPr>
                <w:lang w:eastAsia="en-GB"/>
              </w:rPr>
              <w:t>nurse specialists/ or nurse clinicians/</w:t>
            </w:r>
          </w:p>
        </w:tc>
      </w:tr>
      <w:tr w:rsidR="006B1E8F" w:rsidRPr="006B1E8F" w14:paraId="6F5B74BA"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31C81" w14:textId="77777777" w:rsidR="00A06A47" w:rsidRPr="006B1E8F" w:rsidRDefault="00A06A47" w:rsidP="00796C70">
            <w:pPr>
              <w:spacing w:line="240" w:lineRule="auto"/>
              <w:rPr>
                <w:lang w:eastAsia="en-GB"/>
              </w:rPr>
            </w:pPr>
            <w:r w:rsidRPr="006B1E8F">
              <w:rPr>
                <w:lang w:eastAsia="en-GB"/>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894CFE" w14:textId="77777777" w:rsidR="00A06A47" w:rsidRPr="006B1E8F" w:rsidRDefault="00A06A47" w:rsidP="00796C70">
            <w:pPr>
              <w:spacing w:line="240" w:lineRule="auto"/>
              <w:rPr>
                <w:lang w:eastAsia="en-GB"/>
              </w:rPr>
            </w:pPr>
            <w:r w:rsidRPr="006B1E8F">
              <w:rPr>
                <w:lang w:eastAsia="en-GB"/>
              </w:rPr>
              <w:t>Advanced Practice Nursing/</w:t>
            </w:r>
          </w:p>
        </w:tc>
      </w:tr>
      <w:tr w:rsidR="006B1E8F" w:rsidRPr="006B1E8F" w14:paraId="6C8192DD"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99F636" w14:textId="77777777" w:rsidR="00A06A47" w:rsidRPr="006B1E8F" w:rsidRDefault="00A06A47" w:rsidP="00796C70">
            <w:pPr>
              <w:spacing w:line="240" w:lineRule="auto"/>
              <w:rPr>
                <w:lang w:eastAsia="en-GB"/>
              </w:rPr>
            </w:pPr>
            <w:r w:rsidRPr="006B1E8F">
              <w:rPr>
                <w:lang w:eastAsia="en-GB"/>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74C2A" w14:textId="77777777" w:rsidR="00A06A47" w:rsidRPr="006B1E8F" w:rsidRDefault="00A06A47" w:rsidP="00796C70">
            <w:pPr>
              <w:spacing w:line="240" w:lineRule="auto"/>
              <w:rPr>
                <w:lang w:eastAsia="en-GB"/>
              </w:rPr>
            </w:pPr>
            <w:r w:rsidRPr="006B1E8F">
              <w:rPr>
                <w:lang w:eastAsia="en-GB"/>
              </w:rPr>
              <w:t>exp Nurses/</w:t>
            </w:r>
          </w:p>
        </w:tc>
      </w:tr>
      <w:tr w:rsidR="006B1E8F" w:rsidRPr="006B1E8F" w14:paraId="34421BDA"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EC1D8C" w14:textId="77777777" w:rsidR="00A06A47" w:rsidRPr="006B1E8F" w:rsidRDefault="00A06A47" w:rsidP="00796C70">
            <w:pPr>
              <w:spacing w:line="240" w:lineRule="auto"/>
              <w:rPr>
                <w:lang w:eastAsia="en-GB"/>
              </w:rPr>
            </w:pPr>
            <w:r w:rsidRPr="006B1E8F">
              <w:rPr>
                <w:lang w:eastAsia="en-GB"/>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36680B" w14:textId="77777777" w:rsidR="00A06A47" w:rsidRPr="006B1E8F" w:rsidRDefault="00A06A47" w:rsidP="00796C70">
            <w:pPr>
              <w:spacing w:line="240" w:lineRule="auto"/>
              <w:rPr>
                <w:lang w:eastAsia="en-GB"/>
              </w:rPr>
            </w:pPr>
            <w:r w:rsidRPr="006B1E8F">
              <w:rPr>
                <w:lang w:eastAsia="en-GB"/>
              </w:rPr>
              <w:t>exp Nursing/</w:t>
            </w:r>
          </w:p>
        </w:tc>
      </w:tr>
      <w:tr w:rsidR="006B1E8F" w:rsidRPr="006B1E8F" w14:paraId="50FDEBC1"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335A54" w14:textId="77777777" w:rsidR="00A06A47" w:rsidRPr="006B1E8F" w:rsidRDefault="00A06A47" w:rsidP="00796C70">
            <w:pPr>
              <w:spacing w:line="240" w:lineRule="auto"/>
              <w:rPr>
                <w:lang w:eastAsia="en-GB"/>
              </w:rPr>
            </w:pPr>
            <w:r w:rsidRPr="006B1E8F">
              <w:rPr>
                <w:lang w:eastAsia="en-GB"/>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1D2414" w14:textId="77777777" w:rsidR="00A06A47" w:rsidRPr="006B1E8F" w:rsidRDefault="00A06A47" w:rsidP="00796C70">
            <w:pPr>
              <w:spacing w:line="240" w:lineRule="auto"/>
              <w:rPr>
                <w:lang w:eastAsia="en-GB"/>
              </w:rPr>
            </w:pPr>
            <w:r w:rsidRPr="006B1E8F">
              <w:rPr>
                <w:lang w:eastAsia="en-GB"/>
              </w:rPr>
              <w:t>exp Nurse's Role/</w:t>
            </w:r>
          </w:p>
        </w:tc>
      </w:tr>
      <w:tr w:rsidR="006B1E8F" w:rsidRPr="006B1E8F" w14:paraId="4243517A"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4A38CF" w14:textId="77777777" w:rsidR="00A06A47" w:rsidRPr="006B1E8F" w:rsidRDefault="00A06A47" w:rsidP="00796C70">
            <w:pPr>
              <w:spacing w:line="240" w:lineRule="auto"/>
              <w:rPr>
                <w:lang w:eastAsia="en-GB"/>
              </w:rPr>
            </w:pPr>
            <w:r w:rsidRPr="006B1E8F">
              <w:rPr>
                <w:lang w:eastAsia="en-GB"/>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72340B" w14:textId="77777777" w:rsidR="00A06A47" w:rsidRPr="006B1E8F" w:rsidRDefault="00A06A47" w:rsidP="00796C70">
            <w:pPr>
              <w:spacing w:line="240" w:lineRule="auto"/>
              <w:rPr>
                <w:lang w:eastAsia="en-GB"/>
              </w:rPr>
            </w:pPr>
            <w:r w:rsidRPr="006B1E8F">
              <w:rPr>
                <w:lang w:eastAsia="en-GB"/>
              </w:rPr>
              <w:t>exp Nursing Care/</w:t>
            </w:r>
          </w:p>
        </w:tc>
      </w:tr>
      <w:tr w:rsidR="006B1E8F" w:rsidRPr="006B1E8F" w14:paraId="70D69D19"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999A1A" w14:textId="77777777" w:rsidR="00A06A47" w:rsidRPr="006B1E8F" w:rsidRDefault="00A06A47" w:rsidP="00796C70">
            <w:pPr>
              <w:spacing w:line="240" w:lineRule="auto"/>
              <w:rPr>
                <w:lang w:eastAsia="en-GB"/>
              </w:rPr>
            </w:pPr>
            <w:r w:rsidRPr="006B1E8F">
              <w:rPr>
                <w:lang w:eastAsia="en-GB"/>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B996AF" w14:textId="77777777" w:rsidR="00A06A47" w:rsidRPr="006B1E8F" w:rsidRDefault="00A06A47" w:rsidP="00796C70">
            <w:pPr>
              <w:spacing w:line="240" w:lineRule="auto"/>
              <w:rPr>
                <w:lang w:eastAsia="en-GB"/>
              </w:rPr>
            </w:pPr>
            <w:r w:rsidRPr="006B1E8F">
              <w:rPr>
                <w:lang w:eastAsia="en-GB"/>
              </w:rPr>
              <w:t>exp Case Management/ or exp Case Managers/</w:t>
            </w:r>
          </w:p>
        </w:tc>
      </w:tr>
      <w:tr w:rsidR="006B1E8F" w:rsidRPr="006B1E8F" w14:paraId="00DD821F"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55CD01" w14:textId="77777777" w:rsidR="00A06A47" w:rsidRPr="006B1E8F" w:rsidRDefault="00A06A47" w:rsidP="00796C70">
            <w:pPr>
              <w:spacing w:line="240" w:lineRule="auto"/>
              <w:rPr>
                <w:lang w:eastAsia="en-GB"/>
              </w:rPr>
            </w:pPr>
            <w:r w:rsidRPr="006B1E8F">
              <w:rPr>
                <w:lang w:eastAsia="en-GB"/>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A68232" w14:textId="77777777" w:rsidR="00A06A47" w:rsidRPr="006B1E8F" w:rsidRDefault="00A06A47" w:rsidP="00796C70">
            <w:pPr>
              <w:spacing w:line="240" w:lineRule="auto"/>
              <w:rPr>
                <w:lang w:eastAsia="en-GB"/>
              </w:rPr>
            </w:pPr>
            <w:r w:rsidRPr="006B1E8F">
              <w:rPr>
                <w:lang w:eastAsia="en-GB"/>
              </w:rPr>
              <w:t>9 or 10 or 11 or 12</w:t>
            </w:r>
          </w:p>
        </w:tc>
      </w:tr>
      <w:tr w:rsidR="006B1E8F" w:rsidRPr="006B1E8F" w14:paraId="1C327E1A"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D59D74" w14:textId="77777777" w:rsidR="00A06A47" w:rsidRPr="006B1E8F" w:rsidRDefault="00A06A47" w:rsidP="00796C70">
            <w:pPr>
              <w:spacing w:line="240" w:lineRule="auto"/>
              <w:rPr>
                <w:lang w:eastAsia="en-GB"/>
              </w:rPr>
            </w:pPr>
            <w:r w:rsidRPr="006B1E8F">
              <w:rPr>
                <w:lang w:eastAsia="en-GB"/>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63BD7" w14:textId="77777777" w:rsidR="00A06A47" w:rsidRPr="006B1E8F" w:rsidRDefault="00A06A47" w:rsidP="00796C70">
            <w:pPr>
              <w:spacing w:line="240" w:lineRule="auto"/>
              <w:rPr>
                <w:lang w:eastAsia="en-GB"/>
              </w:rPr>
            </w:pPr>
            <w:r w:rsidRPr="006B1E8F">
              <w:rPr>
                <w:lang w:eastAsia="en-GB"/>
              </w:rPr>
              <w:t>13 and 14</w:t>
            </w:r>
          </w:p>
        </w:tc>
      </w:tr>
      <w:tr w:rsidR="006B1E8F" w:rsidRPr="006B1E8F" w14:paraId="7A08E89E"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C5A80" w14:textId="77777777" w:rsidR="00A06A47" w:rsidRPr="006B1E8F" w:rsidRDefault="00A06A47" w:rsidP="00796C70">
            <w:pPr>
              <w:spacing w:line="240" w:lineRule="auto"/>
              <w:rPr>
                <w:lang w:eastAsia="en-GB"/>
              </w:rPr>
            </w:pPr>
            <w:r w:rsidRPr="006B1E8F">
              <w:rPr>
                <w:lang w:eastAsia="en-GB"/>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C8BD09" w14:textId="77777777" w:rsidR="00A06A47" w:rsidRPr="006B1E8F" w:rsidRDefault="00A06A47" w:rsidP="00796C70">
            <w:pPr>
              <w:spacing w:line="240" w:lineRule="auto"/>
              <w:rPr>
                <w:lang w:eastAsia="en-GB"/>
              </w:rPr>
            </w:pPr>
            <w:r w:rsidRPr="006B1E8F">
              <w:rPr>
                <w:lang w:eastAsia="en-GB"/>
              </w:rPr>
              <w:t>("nurse led" or "nurse-led" or "nurse managed" or "nurse-managed" or "nurse based intervention" or "nurse-based intervention" or "primary nurse" or "primary nurses" or "primary nursing" or "nurse practitioner" or "nurse practitioners" or "practitioner nurse" or "practitioner nurses" or "advanced practice nurse" or "advanced practice nursing" or "advanced practice nurses" or "nurse specialist" or "nurse specialists" or "specialist nurse" or "specialist nurses" or "specialist nursing" or "nurse clinician" or "nurse clinicians" or "nurse consultant" or "nurse consultants" or "consultant nurse" or "consultant nurses" or (("case manager" or "case-manager" or "case management" or "case-management") and (nurse or nurses or nursing))).</w:t>
            </w:r>
            <w:proofErr w:type="spellStart"/>
            <w:r w:rsidRPr="006B1E8F">
              <w:rPr>
                <w:lang w:eastAsia="en-GB"/>
              </w:rPr>
              <w:t>ab,ti</w:t>
            </w:r>
            <w:proofErr w:type="spellEnd"/>
            <w:r w:rsidRPr="006B1E8F">
              <w:rPr>
                <w:lang w:eastAsia="en-GB"/>
              </w:rPr>
              <w:t>.</w:t>
            </w:r>
          </w:p>
        </w:tc>
      </w:tr>
      <w:tr w:rsidR="006B1E8F" w:rsidRPr="006B1E8F" w14:paraId="062E99E2"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D0FA3F" w14:textId="77777777" w:rsidR="00A06A47" w:rsidRPr="006B1E8F" w:rsidRDefault="00A06A47" w:rsidP="00796C70">
            <w:pPr>
              <w:spacing w:line="240" w:lineRule="auto"/>
              <w:rPr>
                <w:lang w:eastAsia="en-GB"/>
              </w:rPr>
            </w:pPr>
            <w:r w:rsidRPr="006B1E8F">
              <w:rPr>
                <w:lang w:eastAsia="en-GB"/>
              </w:rPr>
              <w:lastRenderedPageBreak/>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1D1EAC" w14:textId="77777777" w:rsidR="00A06A47" w:rsidRPr="006B1E8F" w:rsidRDefault="00A06A47" w:rsidP="00796C70">
            <w:pPr>
              <w:spacing w:line="240" w:lineRule="auto"/>
              <w:rPr>
                <w:lang w:eastAsia="en-GB"/>
              </w:rPr>
            </w:pPr>
            <w:r w:rsidRPr="006B1E8F">
              <w:rPr>
                <w:lang w:eastAsia="en-GB"/>
              </w:rPr>
              <w:t>1 or 2 or 3</w:t>
            </w:r>
          </w:p>
        </w:tc>
      </w:tr>
      <w:tr w:rsidR="006B1E8F" w:rsidRPr="006B1E8F" w14:paraId="453D7825"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D22E12" w14:textId="77777777" w:rsidR="00A06A47" w:rsidRPr="006B1E8F" w:rsidRDefault="00A06A47" w:rsidP="00796C70">
            <w:pPr>
              <w:spacing w:line="240" w:lineRule="auto"/>
              <w:rPr>
                <w:lang w:eastAsia="en-GB"/>
              </w:rPr>
            </w:pPr>
            <w:r w:rsidRPr="006B1E8F">
              <w:rPr>
                <w:lang w:eastAsia="en-GB"/>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E4081" w14:textId="77777777" w:rsidR="00A06A47" w:rsidRPr="006B1E8F" w:rsidRDefault="00A06A47" w:rsidP="00796C70">
            <w:pPr>
              <w:spacing w:line="240" w:lineRule="auto"/>
              <w:rPr>
                <w:lang w:eastAsia="en-GB"/>
              </w:rPr>
            </w:pPr>
            <w:r w:rsidRPr="006B1E8F">
              <w:rPr>
                <w:lang w:eastAsia="en-GB"/>
              </w:rPr>
              <w:t>4 or 5 or 6 or 7 or 8 or 15 or 16</w:t>
            </w:r>
          </w:p>
        </w:tc>
      </w:tr>
      <w:tr w:rsidR="006B1E8F" w:rsidRPr="006B1E8F" w14:paraId="7CC87EA9"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36F0C4" w14:textId="77777777" w:rsidR="00A06A47" w:rsidRPr="006B1E8F" w:rsidRDefault="00A06A47" w:rsidP="00796C70">
            <w:pPr>
              <w:spacing w:line="240" w:lineRule="auto"/>
              <w:rPr>
                <w:lang w:eastAsia="en-GB"/>
              </w:rPr>
            </w:pPr>
            <w:r w:rsidRPr="006B1E8F">
              <w:rPr>
                <w:lang w:eastAsia="en-GB"/>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BF7A6C" w14:textId="77777777" w:rsidR="00A06A47" w:rsidRPr="006B1E8F" w:rsidRDefault="00A06A47" w:rsidP="00796C70">
            <w:pPr>
              <w:spacing w:line="240" w:lineRule="auto"/>
              <w:rPr>
                <w:lang w:eastAsia="en-GB"/>
              </w:rPr>
            </w:pPr>
            <w:r w:rsidRPr="006B1E8F">
              <w:rPr>
                <w:lang w:eastAsia="en-GB"/>
              </w:rPr>
              <w:t>17 and 18</w:t>
            </w:r>
          </w:p>
        </w:tc>
      </w:tr>
    </w:tbl>
    <w:p w14:paraId="32B01C4C" w14:textId="77777777" w:rsidR="00A06A47" w:rsidRPr="006B1E8F" w:rsidRDefault="00A06A47" w:rsidP="00796C70">
      <w:pPr>
        <w:spacing w:after="200" w:line="240" w:lineRule="auto"/>
        <w:rPr>
          <w:rFonts w:ascii="Calibri" w:eastAsia="Calibri" w:hAnsi="Calibri" w:cs="Times New Roman"/>
          <w:b/>
          <w:bCs/>
        </w:rPr>
      </w:pPr>
      <w:r w:rsidRPr="006B1E8F">
        <w:rPr>
          <w:rFonts w:ascii="Calibri" w:eastAsia="Calibri" w:hAnsi="Calibri" w:cs="Times New Roman"/>
          <w:b/>
          <w:bCs/>
        </w:rPr>
        <w:br w:type="page"/>
      </w:r>
    </w:p>
    <w:p w14:paraId="293A4FAD" w14:textId="77777777" w:rsidR="00A06A47" w:rsidRPr="006B1E8F" w:rsidRDefault="00A06A47" w:rsidP="00796C70">
      <w:pPr>
        <w:pStyle w:val="Heading2"/>
        <w:spacing w:line="240" w:lineRule="auto"/>
        <w:rPr>
          <w:rFonts w:eastAsia="Calibri"/>
        </w:rPr>
      </w:pPr>
      <w:r w:rsidRPr="006B1E8F">
        <w:rPr>
          <w:rFonts w:eastAsia="Calibri"/>
        </w:rPr>
        <w:lastRenderedPageBreak/>
        <w:t>Embase</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81"/>
        <w:gridCol w:w="13561"/>
      </w:tblGrid>
      <w:tr w:rsidR="006B1E8F" w:rsidRPr="006B1E8F" w14:paraId="25F05D19"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D0F5EF0" w14:textId="77777777" w:rsidR="00A06A47" w:rsidRPr="006B1E8F" w:rsidRDefault="00A06A47" w:rsidP="00796C70">
            <w:pPr>
              <w:spacing w:line="240" w:lineRule="auto"/>
              <w:rPr>
                <w:lang w:eastAsia="en-GB"/>
              </w:rPr>
            </w:pPr>
            <w:r w:rsidRPr="006B1E8F">
              <w:rPr>
                <w:lang w:eastAsia="en-GB"/>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1B9F4C8" w14:textId="77777777" w:rsidR="00A06A47" w:rsidRPr="006B1E8F" w:rsidRDefault="00A06A47" w:rsidP="00796C70">
            <w:pPr>
              <w:spacing w:line="240" w:lineRule="auto"/>
              <w:rPr>
                <w:lang w:eastAsia="en-GB"/>
              </w:rPr>
            </w:pPr>
            <w:r w:rsidRPr="006B1E8F">
              <w:rPr>
                <w:lang w:eastAsia="en-GB"/>
              </w:rPr>
              <w:t>Searches</w:t>
            </w:r>
          </w:p>
        </w:tc>
      </w:tr>
      <w:tr w:rsidR="006B1E8F" w:rsidRPr="006B1E8F" w14:paraId="31118F58"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3043A7" w14:textId="77777777" w:rsidR="00A06A47" w:rsidRPr="006B1E8F" w:rsidRDefault="00A06A47" w:rsidP="00796C70">
            <w:pPr>
              <w:spacing w:line="240" w:lineRule="auto"/>
              <w:rPr>
                <w:lang w:eastAsia="en-GB"/>
              </w:rPr>
            </w:pPr>
            <w:r w:rsidRPr="006B1E8F">
              <w:rPr>
                <w:lang w:eastAsia="en-GB"/>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020A8" w14:textId="77777777" w:rsidR="00A06A47" w:rsidRPr="006B1E8F" w:rsidRDefault="00A06A47" w:rsidP="00796C70">
            <w:pPr>
              <w:spacing w:line="240" w:lineRule="auto"/>
              <w:rPr>
                <w:lang w:eastAsia="en-GB"/>
              </w:rPr>
            </w:pPr>
            <w:r w:rsidRPr="006B1E8F">
              <w:rPr>
                <w:lang w:eastAsia="en-GB"/>
              </w:rPr>
              <w:t>multiple chronic conditions/</w:t>
            </w:r>
          </w:p>
        </w:tc>
      </w:tr>
      <w:tr w:rsidR="006B1E8F" w:rsidRPr="006B1E8F" w14:paraId="0816564A"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B4F34C" w14:textId="77777777" w:rsidR="00A06A47" w:rsidRPr="006B1E8F" w:rsidRDefault="00A06A47" w:rsidP="00796C70">
            <w:pPr>
              <w:spacing w:line="240" w:lineRule="auto"/>
              <w:rPr>
                <w:lang w:eastAsia="en-GB"/>
              </w:rPr>
            </w:pPr>
            <w:r w:rsidRPr="006B1E8F">
              <w:rPr>
                <w:lang w:eastAsia="en-GB"/>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E6534B" w14:textId="77777777" w:rsidR="00A06A47" w:rsidRPr="006B1E8F" w:rsidRDefault="00A06A47" w:rsidP="00796C70">
            <w:pPr>
              <w:spacing w:line="240" w:lineRule="auto"/>
              <w:rPr>
                <w:lang w:eastAsia="en-GB"/>
              </w:rPr>
            </w:pPr>
            <w:r w:rsidRPr="006B1E8F">
              <w:rPr>
                <w:lang w:eastAsia="en-GB"/>
              </w:rPr>
              <w:t>exp comorbidity/</w:t>
            </w:r>
          </w:p>
        </w:tc>
      </w:tr>
      <w:tr w:rsidR="006B1E8F" w:rsidRPr="006B1E8F" w14:paraId="1915A74F"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91A0A" w14:textId="77777777" w:rsidR="00A06A47" w:rsidRPr="006B1E8F" w:rsidRDefault="00A06A47" w:rsidP="00796C70">
            <w:pPr>
              <w:spacing w:line="240" w:lineRule="auto"/>
              <w:rPr>
                <w:lang w:eastAsia="en-GB"/>
              </w:rPr>
            </w:pPr>
            <w:r w:rsidRPr="006B1E8F">
              <w:rPr>
                <w:lang w:eastAsia="en-GB"/>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8E492" w14:textId="77777777" w:rsidR="00A06A47" w:rsidRPr="006B1E8F" w:rsidRDefault="00A06A47" w:rsidP="00796C70">
            <w:pPr>
              <w:spacing w:line="240" w:lineRule="auto"/>
              <w:rPr>
                <w:lang w:eastAsia="en-GB"/>
              </w:rPr>
            </w:pPr>
            <w:r w:rsidRPr="006B1E8F">
              <w:rPr>
                <w:lang w:eastAsia="en-GB"/>
              </w:rPr>
              <w:t xml:space="preserve">(multimorbidity or "multi-morbidity" or "multi morbidity" or </w:t>
            </w:r>
            <w:proofErr w:type="spellStart"/>
            <w:r w:rsidRPr="006B1E8F">
              <w:rPr>
                <w:lang w:eastAsia="en-GB"/>
              </w:rPr>
              <w:t>multimorbidities</w:t>
            </w:r>
            <w:proofErr w:type="spellEnd"/>
            <w:r w:rsidRPr="006B1E8F">
              <w:rPr>
                <w:lang w:eastAsia="en-GB"/>
              </w:rPr>
              <w:t xml:space="preserve"> or "multi-morbidities" or "multi morbidities" or multimorbid or "multi-morbid" or "multi morbid" or comorbidity or "co-morbidity" or "co morbidity" or comorbidities or "co-morbidities" or "co morbidities" or comorbid or "co-morbid" or "co morbid" or "multiple chronic conditions" or "multiple chronic illnesses" or "multiple chronic diseases" or "multiple conditions" or "multiple illnesses" or "multiple diseases" or "multiple diagnoses" or "morbidity pattern" or "morbidity patterns" or </w:t>
            </w:r>
            <w:proofErr w:type="spellStart"/>
            <w:r w:rsidRPr="006B1E8F">
              <w:rPr>
                <w:lang w:eastAsia="en-GB"/>
              </w:rPr>
              <w:t>polymorbidity</w:t>
            </w:r>
            <w:proofErr w:type="spellEnd"/>
            <w:r w:rsidRPr="006B1E8F">
              <w:rPr>
                <w:lang w:eastAsia="en-GB"/>
              </w:rPr>
              <w:t xml:space="preserve"> or "poly-morbidity" or "poly morbidity" or </w:t>
            </w:r>
            <w:proofErr w:type="spellStart"/>
            <w:r w:rsidRPr="006B1E8F">
              <w:rPr>
                <w:lang w:eastAsia="en-GB"/>
              </w:rPr>
              <w:t>polymorbidities</w:t>
            </w:r>
            <w:proofErr w:type="spellEnd"/>
            <w:r w:rsidRPr="006B1E8F">
              <w:rPr>
                <w:lang w:eastAsia="en-GB"/>
              </w:rPr>
              <w:t xml:space="preserve"> or "poly-morbidities" or "poly morbidities" or </w:t>
            </w:r>
            <w:proofErr w:type="spellStart"/>
            <w:r w:rsidRPr="006B1E8F">
              <w:rPr>
                <w:lang w:eastAsia="en-GB"/>
              </w:rPr>
              <w:t>polypathology</w:t>
            </w:r>
            <w:proofErr w:type="spellEnd"/>
            <w:r w:rsidRPr="006B1E8F">
              <w:rPr>
                <w:lang w:eastAsia="en-GB"/>
              </w:rPr>
              <w:t xml:space="preserve"> or "poly-pathology" or "poly pathology" or </w:t>
            </w:r>
            <w:proofErr w:type="spellStart"/>
            <w:r w:rsidRPr="006B1E8F">
              <w:rPr>
                <w:lang w:eastAsia="en-GB"/>
              </w:rPr>
              <w:t>polypathologies</w:t>
            </w:r>
            <w:proofErr w:type="spellEnd"/>
            <w:r w:rsidRPr="006B1E8F">
              <w:rPr>
                <w:lang w:eastAsia="en-GB"/>
              </w:rPr>
              <w:t xml:space="preserve"> or "poly-pathologies" or "poly pathologies" or </w:t>
            </w:r>
            <w:proofErr w:type="spellStart"/>
            <w:r w:rsidRPr="006B1E8F">
              <w:rPr>
                <w:lang w:eastAsia="en-GB"/>
              </w:rPr>
              <w:t>pluripathology</w:t>
            </w:r>
            <w:proofErr w:type="spellEnd"/>
            <w:r w:rsidRPr="006B1E8F">
              <w:rPr>
                <w:lang w:eastAsia="en-GB"/>
              </w:rPr>
              <w:t xml:space="preserve"> or "pluri-pathology" or "</w:t>
            </w:r>
            <w:proofErr w:type="spellStart"/>
            <w:r w:rsidRPr="006B1E8F">
              <w:rPr>
                <w:lang w:eastAsia="en-GB"/>
              </w:rPr>
              <w:t>pluri</w:t>
            </w:r>
            <w:proofErr w:type="spellEnd"/>
            <w:r w:rsidRPr="006B1E8F">
              <w:rPr>
                <w:lang w:eastAsia="en-GB"/>
              </w:rPr>
              <w:t xml:space="preserve"> pathology" or </w:t>
            </w:r>
            <w:proofErr w:type="spellStart"/>
            <w:r w:rsidRPr="006B1E8F">
              <w:rPr>
                <w:lang w:eastAsia="en-GB"/>
              </w:rPr>
              <w:t>multipathology</w:t>
            </w:r>
            <w:proofErr w:type="spellEnd"/>
            <w:r w:rsidRPr="006B1E8F">
              <w:rPr>
                <w:lang w:eastAsia="en-GB"/>
              </w:rPr>
              <w:t xml:space="preserve"> or "multi-pathology" or "multi pathology" or </w:t>
            </w:r>
            <w:proofErr w:type="spellStart"/>
            <w:r w:rsidRPr="006B1E8F">
              <w:rPr>
                <w:lang w:eastAsia="en-GB"/>
              </w:rPr>
              <w:t>multipathologies</w:t>
            </w:r>
            <w:proofErr w:type="spellEnd"/>
            <w:r w:rsidRPr="006B1E8F">
              <w:rPr>
                <w:lang w:eastAsia="en-GB"/>
              </w:rPr>
              <w:t xml:space="preserve"> or "multi-pathologies" or "multi pathologies" or "multiple pathologies" or "disease cluster" or "disease clusters").</w:t>
            </w:r>
            <w:proofErr w:type="spellStart"/>
            <w:r w:rsidRPr="006B1E8F">
              <w:rPr>
                <w:lang w:eastAsia="en-GB"/>
              </w:rPr>
              <w:t>ab,ti</w:t>
            </w:r>
            <w:proofErr w:type="spellEnd"/>
            <w:r w:rsidRPr="006B1E8F">
              <w:rPr>
                <w:lang w:eastAsia="en-GB"/>
              </w:rPr>
              <w:t>.</w:t>
            </w:r>
          </w:p>
        </w:tc>
      </w:tr>
      <w:tr w:rsidR="006B1E8F" w:rsidRPr="006B1E8F" w14:paraId="1C2059FD"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03553" w14:textId="77777777" w:rsidR="00A06A47" w:rsidRPr="006B1E8F" w:rsidRDefault="00A06A47" w:rsidP="00796C70">
            <w:pPr>
              <w:spacing w:line="240" w:lineRule="auto"/>
              <w:rPr>
                <w:lang w:eastAsia="en-GB"/>
              </w:rPr>
            </w:pPr>
            <w:r w:rsidRPr="006B1E8F">
              <w:rPr>
                <w:lang w:eastAsia="en-GB"/>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A90C2" w14:textId="77777777" w:rsidR="00A06A47" w:rsidRPr="006B1E8F" w:rsidRDefault="00A06A47" w:rsidP="00796C70">
            <w:pPr>
              <w:spacing w:line="240" w:lineRule="auto"/>
              <w:rPr>
                <w:lang w:eastAsia="en-GB"/>
              </w:rPr>
            </w:pPr>
            <w:r w:rsidRPr="006B1E8F">
              <w:rPr>
                <w:lang w:eastAsia="en-GB"/>
              </w:rPr>
              <w:t>primary nursing/</w:t>
            </w:r>
          </w:p>
        </w:tc>
      </w:tr>
      <w:tr w:rsidR="006B1E8F" w:rsidRPr="006B1E8F" w14:paraId="2EBCC17B"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290DE3" w14:textId="77777777" w:rsidR="00A06A47" w:rsidRPr="006B1E8F" w:rsidRDefault="00A06A47" w:rsidP="00796C70">
            <w:pPr>
              <w:spacing w:line="240" w:lineRule="auto"/>
              <w:rPr>
                <w:lang w:eastAsia="en-GB"/>
              </w:rPr>
            </w:pPr>
            <w:r w:rsidRPr="006B1E8F">
              <w:rPr>
                <w:lang w:eastAsia="en-GB"/>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06822C" w14:textId="77777777" w:rsidR="00A06A47" w:rsidRPr="006B1E8F" w:rsidRDefault="00A06A47" w:rsidP="00796C70">
            <w:pPr>
              <w:spacing w:line="240" w:lineRule="auto"/>
              <w:rPr>
                <w:lang w:eastAsia="en-GB"/>
              </w:rPr>
            </w:pPr>
            <w:r w:rsidRPr="006B1E8F">
              <w:rPr>
                <w:lang w:eastAsia="en-GB"/>
              </w:rPr>
              <w:t>nursing practice/</w:t>
            </w:r>
          </w:p>
        </w:tc>
      </w:tr>
      <w:tr w:rsidR="006B1E8F" w:rsidRPr="006B1E8F" w14:paraId="6228F952"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5749F4" w14:textId="77777777" w:rsidR="00A06A47" w:rsidRPr="006B1E8F" w:rsidRDefault="00A06A47" w:rsidP="00796C70">
            <w:pPr>
              <w:spacing w:line="240" w:lineRule="auto"/>
              <w:rPr>
                <w:lang w:eastAsia="en-GB"/>
              </w:rPr>
            </w:pPr>
            <w:r w:rsidRPr="006B1E8F">
              <w:rPr>
                <w:lang w:eastAsia="en-GB"/>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CC6F2" w14:textId="77777777" w:rsidR="00A06A47" w:rsidRPr="006B1E8F" w:rsidRDefault="00A06A47" w:rsidP="00796C70">
            <w:pPr>
              <w:spacing w:line="240" w:lineRule="auto"/>
              <w:rPr>
                <w:lang w:eastAsia="en-GB"/>
              </w:rPr>
            </w:pPr>
            <w:r w:rsidRPr="006B1E8F">
              <w:rPr>
                <w:lang w:eastAsia="en-GB"/>
              </w:rPr>
              <w:t>exp nurse practitioner/</w:t>
            </w:r>
          </w:p>
        </w:tc>
      </w:tr>
      <w:tr w:rsidR="006B1E8F" w:rsidRPr="006B1E8F" w14:paraId="62E72C7D"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F19C99" w14:textId="77777777" w:rsidR="00A06A47" w:rsidRPr="006B1E8F" w:rsidRDefault="00A06A47" w:rsidP="00796C70">
            <w:pPr>
              <w:spacing w:line="240" w:lineRule="auto"/>
              <w:rPr>
                <w:lang w:eastAsia="en-GB"/>
              </w:rPr>
            </w:pPr>
            <w:r w:rsidRPr="006B1E8F">
              <w:rPr>
                <w:lang w:eastAsia="en-GB"/>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1834E" w14:textId="77777777" w:rsidR="00A06A47" w:rsidRPr="006B1E8F" w:rsidRDefault="00A06A47" w:rsidP="00796C70">
            <w:pPr>
              <w:spacing w:line="240" w:lineRule="auto"/>
              <w:rPr>
                <w:lang w:eastAsia="en-GB"/>
              </w:rPr>
            </w:pPr>
            <w:r w:rsidRPr="006B1E8F">
              <w:rPr>
                <w:lang w:eastAsia="en-GB"/>
              </w:rPr>
              <w:t>nurse specialist/ or clinical nurse specialist/</w:t>
            </w:r>
          </w:p>
        </w:tc>
      </w:tr>
      <w:tr w:rsidR="006B1E8F" w:rsidRPr="006B1E8F" w14:paraId="3CB65819"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A2997D" w14:textId="77777777" w:rsidR="00A06A47" w:rsidRPr="006B1E8F" w:rsidRDefault="00A06A47" w:rsidP="00796C70">
            <w:pPr>
              <w:spacing w:line="240" w:lineRule="auto"/>
              <w:rPr>
                <w:lang w:eastAsia="en-GB"/>
              </w:rPr>
            </w:pPr>
            <w:r w:rsidRPr="006B1E8F">
              <w:rPr>
                <w:lang w:eastAsia="en-GB"/>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747B2" w14:textId="77777777" w:rsidR="00A06A47" w:rsidRPr="006B1E8F" w:rsidRDefault="00A06A47" w:rsidP="00796C70">
            <w:pPr>
              <w:spacing w:line="240" w:lineRule="auto"/>
              <w:rPr>
                <w:lang w:eastAsia="en-GB"/>
              </w:rPr>
            </w:pPr>
            <w:r w:rsidRPr="006B1E8F">
              <w:rPr>
                <w:lang w:eastAsia="en-GB"/>
              </w:rPr>
              <w:t>advanced practice nursing/</w:t>
            </w:r>
          </w:p>
        </w:tc>
      </w:tr>
      <w:tr w:rsidR="006B1E8F" w:rsidRPr="006B1E8F" w14:paraId="50F82CF6"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5E8828" w14:textId="77777777" w:rsidR="00A06A47" w:rsidRPr="006B1E8F" w:rsidRDefault="00A06A47" w:rsidP="00796C70">
            <w:pPr>
              <w:spacing w:line="240" w:lineRule="auto"/>
              <w:rPr>
                <w:lang w:eastAsia="en-GB"/>
              </w:rPr>
            </w:pPr>
            <w:r w:rsidRPr="006B1E8F">
              <w:rPr>
                <w:lang w:eastAsia="en-GB"/>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9A2E89" w14:textId="77777777" w:rsidR="00A06A47" w:rsidRPr="006B1E8F" w:rsidRDefault="00A06A47" w:rsidP="00796C70">
            <w:pPr>
              <w:spacing w:line="240" w:lineRule="auto"/>
              <w:rPr>
                <w:lang w:eastAsia="en-GB"/>
              </w:rPr>
            </w:pPr>
            <w:r w:rsidRPr="006B1E8F">
              <w:rPr>
                <w:lang w:eastAsia="en-GB"/>
              </w:rPr>
              <w:t>nurse consultant/</w:t>
            </w:r>
          </w:p>
        </w:tc>
      </w:tr>
      <w:tr w:rsidR="006B1E8F" w:rsidRPr="006B1E8F" w14:paraId="2F00DB70"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E1C87C" w14:textId="77777777" w:rsidR="00A06A47" w:rsidRPr="006B1E8F" w:rsidRDefault="00A06A47" w:rsidP="00796C70">
            <w:pPr>
              <w:spacing w:line="240" w:lineRule="auto"/>
              <w:rPr>
                <w:lang w:eastAsia="en-GB"/>
              </w:rPr>
            </w:pPr>
            <w:r w:rsidRPr="006B1E8F">
              <w:rPr>
                <w:lang w:eastAsia="en-GB"/>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52532" w14:textId="77777777" w:rsidR="00A06A47" w:rsidRPr="006B1E8F" w:rsidRDefault="00A06A47" w:rsidP="00796C70">
            <w:pPr>
              <w:spacing w:line="240" w:lineRule="auto"/>
              <w:rPr>
                <w:lang w:eastAsia="en-GB"/>
              </w:rPr>
            </w:pPr>
            <w:r w:rsidRPr="006B1E8F">
              <w:rPr>
                <w:lang w:eastAsia="en-GB"/>
              </w:rPr>
              <w:t>case management/ or case manager/</w:t>
            </w:r>
          </w:p>
        </w:tc>
      </w:tr>
      <w:tr w:rsidR="006B1E8F" w:rsidRPr="006B1E8F" w14:paraId="2FA86C64"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EF1D4C" w14:textId="77777777" w:rsidR="00A06A47" w:rsidRPr="006B1E8F" w:rsidRDefault="00A06A47" w:rsidP="00796C70">
            <w:pPr>
              <w:spacing w:line="240" w:lineRule="auto"/>
              <w:rPr>
                <w:lang w:eastAsia="en-GB"/>
              </w:rPr>
            </w:pPr>
            <w:r w:rsidRPr="006B1E8F">
              <w:rPr>
                <w:lang w:eastAsia="en-GB"/>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43BCA2" w14:textId="77777777" w:rsidR="00A06A47" w:rsidRPr="006B1E8F" w:rsidRDefault="00A06A47" w:rsidP="00796C70">
            <w:pPr>
              <w:spacing w:line="240" w:lineRule="auto"/>
              <w:rPr>
                <w:lang w:eastAsia="en-GB"/>
              </w:rPr>
            </w:pPr>
            <w:r w:rsidRPr="006B1E8F">
              <w:rPr>
                <w:lang w:eastAsia="en-GB"/>
              </w:rPr>
              <w:t>exp nurse/</w:t>
            </w:r>
          </w:p>
        </w:tc>
      </w:tr>
      <w:tr w:rsidR="006B1E8F" w:rsidRPr="006B1E8F" w14:paraId="2E136253"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53147D" w14:textId="77777777" w:rsidR="00A06A47" w:rsidRPr="006B1E8F" w:rsidRDefault="00A06A47" w:rsidP="00796C70">
            <w:pPr>
              <w:spacing w:line="240" w:lineRule="auto"/>
              <w:rPr>
                <w:lang w:eastAsia="en-GB"/>
              </w:rPr>
            </w:pPr>
            <w:r w:rsidRPr="006B1E8F">
              <w:rPr>
                <w:lang w:eastAsia="en-GB"/>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45E948" w14:textId="77777777" w:rsidR="00A06A47" w:rsidRPr="006B1E8F" w:rsidRDefault="00A06A47" w:rsidP="00796C70">
            <w:pPr>
              <w:spacing w:line="240" w:lineRule="auto"/>
              <w:rPr>
                <w:lang w:eastAsia="en-GB"/>
              </w:rPr>
            </w:pPr>
            <w:r w:rsidRPr="006B1E8F">
              <w:rPr>
                <w:lang w:eastAsia="en-GB"/>
              </w:rPr>
              <w:t>exp nursing/</w:t>
            </w:r>
          </w:p>
        </w:tc>
      </w:tr>
      <w:tr w:rsidR="006B1E8F" w:rsidRPr="006B1E8F" w14:paraId="34CA2F02"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AFC4AC" w14:textId="77777777" w:rsidR="00A06A47" w:rsidRPr="006B1E8F" w:rsidRDefault="00A06A47" w:rsidP="00796C70">
            <w:pPr>
              <w:spacing w:line="240" w:lineRule="auto"/>
              <w:rPr>
                <w:lang w:eastAsia="en-GB"/>
              </w:rPr>
            </w:pPr>
            <w:r w:rsidRPr="006B1E8F">
              <w:rPr>
                <w:lang w:eastAsia="en-GB"/>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18CF01" w14:textId="77777777" w:rsidR="00A06A47" w:rsidRPr="006B1E8F" w:rsidRDefault="00A06A47" w:rsidP="00796C70">
            <w:pPr>
              <w:spacing w:line="240" w:lineRule="auto"/>
              <w:rPr>
                <w:lang w:eastAsia="en-GB"/>
              </w:rPr>
            </w:pPr>
            <w:r w:rsidRPr="006B1E8F">
              <w:rPr>
                <w:lang w:eastAsia="en-GB"/>
              </w:rPr>
              <w:t>exp nursing care/</w:t>
            </w:r>
          </w:p>
        </w:tc>
      </w:tr>
      <w:tr w:rsidR="006B1E8F" w:rsidRPr="006B1E8F" w14:paraId="414B5043"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7A2ACE" w14:textId="77777777" w:rsidR="00A06A47" w:rsidRPr="006B1E8F" w:rsidRDefault="00A06A47" w:rsidP="00796C70">
            <w:pPr>
              <w:spacing w:line="240" w:lineRule="auto"/>
              <w:rPr>
                <w:lang w:eastAsia="en-GB"/>
              </w:rPr>
            </w:pPr>
            <w:r w:rsidRPr="006B1E8F">
              <w:rPr>
                <w:lang w:eastAsia="en-GB"/>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8FAD4" w14:textId="77777777" w:rsidR="00A06A47" w:rsidRPr="006B1E8F" w:rsidRDefault="00A06A47" w:rsidP="00796C70">
            <w:pPr>
              <w:spacing w:line="240" w:lineRule="auto"/>
              <w:rPr>
                <w:lang w:eastAsia="en-GB"/>
              </w:rPr>
            </w:pPr>
            <w:r w:rsidRPr="006B1E8F">
              <w:rPr>
                <w:lang w:eastAsia="en-GB"/>
              </w:rPr>
              <w:t>11 or 12 or 13</w:t>
            </w:r>
          </w:p>
        </w:tc>
      </w:tr>
      <w:tr w:rsidR="006B1E8F" w:rsidRPr="006B1E8F" w14:paraId="3AA63FAD"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52EB7E" w14:textId="77777777" w:rsidR="00A06A47" w:rsidRPr="006B1E8F" w:rsidRDefault="00A06A47" w:rsidP="00796C70">
            <w:pPr>
              <w:spacing w:line="240" w:lineRule="auto"/>
              <w:rPr>
                <w:lang w:eastAsia="en-GB"/>
              </w:rPr>
            </w:pPr>
            <w:r w:rsidRPr="006B1E8F">
              <w:rPr>
                <w:lang w:eastAsia="en-GB"/>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20E962" w14:textId="77777777" w:rsidR="00A06A47" w:rsidRPr="006B1E8F" w:rsidRDefault="00A06A47" w:rsidP="00796C70">
            <w:pPr>
              <w:spacing w:line="240" w:lineRule="auto"/>
              <w:rPr>
                <w:lang w:eastAsia="en-GB"/>
              </w:rPr>
            </w:pPr>
            <w:r w:rsidRPr="006B1E8F">
              <w:rPr>
                <w:lang w:eastAsia="en-GB"/>
              </w:rPr>
              <w:t>10 and 14</w:t>
            </w:r>
          </w:p>
        </w:tc>
      </w:tr>
      <w:tr w:rsidR="006B1E8F" w:rsidRPr="006B1E8F" w14:paraId="417CC3B7"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E5A472" w14:textId="77777777" w:rsidR="00A06A47" w:rsidRPr="006B1E8F" w:rsidRDefault="00A06A47" w:rsidP="00796C70">
            <w:pPr>
              <w:spacing w:line="240" w:lineRule="auto"/>
              <w:rPr>
                <w:lang w:eastAsia="en-GB"/>
              </w:rPr>
            </w:pPr>
            <w:r w:rsidRPr="006B1E8F">
              <w:rPr>
                <w:lang w:eastAsia="en-GB"/>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25FAB" w14:textId="77777777" w:rsidR="00A06A47" w:rsidRPr="006B1E8F" w:rsidRDefault="00A06A47" w:rsidP="00796C70">
            <w:pPr>
              <w:spacing w:line="240" w:lineRule="auto"/>
              <w:rPr>
                <w:lang w:eastAsia="en-GB"/>
              </w:rPr>
            </w:pPr>
            <w:r w:rsidRPr="006B1E8F">
              <w:rPr>
                <w:lang w:eastAsia="en-GB"/>
              </w:rPr>
              <w:t>("nurse led" or "nurse-led" or "nurse managed" or "nurse-managed" or "nurse based intervention" or "nurse-based intervention" or "primary nurse" or "primary nurses" or "primary nursing" or "nurse practitioner" or "nurse practitioners" or "practitioner nurse" or "practitioner nurses" or "advanced practice nurse" or "advanced practice nursing" or "advanced practice nurses" or "nurse specialist" or "nurse specialists" or "specialist nurse" or "specialist nurses" or "specialist nursing" or "nurse clinician" or "nurse clinicians" or "nurse consultant" or "nurse consultants" or "consultant nurse" or "consultant nurses" or (("case manager" or "case-manager" or "case management" or "case-management") and (nurse or nurses or nursing))).</w:t>
            </w:r>
            <w:proofErr w:type="spellStart"/>
            <w:r w:rsidRPr="006B1E8F">
              <w:rPr>
                <w:lang w:eastAsia="en-GB"/>
              </w:rPr>
              <w:t>ab,ti</w:t>
            </w:r>
            <w:proofErr w:type="spellEnd"/>
            <w:r w:rsidRPr="006B1E8F">
              <w:rPr>
                <w:lang w:eastAsia="en-GB"/>
              </w:rPr>
              <w:t>.</w:t>
            </w:r>
          </w:p>
        </w:tc>
      </w:tr>
      <w:tr w:rsidR="006B1E8F" w:rsidRPr="006B1E8F" w14:paraId="75B379C9"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D1DD8" w14:textId="77777777" w:rsidR="00A06A47" w:rsidRPr="006B1E8F" w:rsidRDefault="00A06A47" w:rsidP="00796C70">
            <w:pPr>
              <w:spacing w:line="240" w:lineRule="auto"/>
              <w:rPr>
                <w:lang w:eastAsia="en-GB"/>
              </w:rPr>
            </w:pPr>
            <w:r w:rsidRPr="006B1E8F">
              <w:rPr>
                <w:lang w:eastAsia="en-GB"/>
              </w:rPr>
              <w:lastRenderedPageBreak/>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1EDA8E" w14:textId="77777777" w:rsidR="00A06A47" w:rsidRPr="006B1E8F" w:rsidRDefault="00A06A47" w:rsidP="00796C70">
            <w:pPr>
              <w:spacing w:line="240" w:lineRule="auto"/>
              <w:rPr>
                <w:lang w:eastAsia="en-GB"/>
              </w:rPr>
            </w:pPr>
            <w:r w:rsidRPr="006B1E8F">
              <w:rPr>
                <w:lang w:eastAsia="en-GB"/>
              </w:rPr>
              <w:t>1 or 2 or 3</w:t>
            </w:r>
          </w:p>
        </w:tc>
      </w:tr>
      <w:tr w:rsidR="006B1E8F" w:rsidRPr="006B1E8F" w14:paraId="219BB64F"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540C22" w14:textId="77777777" w:rsidR="00A06A47" w:rsidRPr="006B1E8F" w:rsidRDefault="00A06A47" w:rsidP="00796C70">
            <w:pPr>
              <w:spacing w:line="240" w:lineRule="auto"/>
              <w:rPr>
                <w:lang w:eastAsia="en-GB"/>
              </w:rPr>
            </w:pPr>
            <w:r w:rsidRPr="006B1E8F">
              <w:rPr>
                <w:lang w:eastAsia="en-GB"/>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622E6D" w14:textId="77777777" w:rsidR="00A06A47" w:rsidRPr="006B1E8F" w:rsidRDefault="00A06A47" w:rsidP="00796C70">
            <w:pPr>
              <w:spacing w:line="240" w:lineRule="auto"/>
              <w:rPr>
                <w:lang w:eastAsia="en-GB"/>
              </w:rPr>
            </w:pPr>
            <w:r w:rsidRPr="006B1E8F">
              <w:rPr>
                <w:lang w:eastAsia="en-GB"/>
              </w:rPr>
              <w:t>4 or 5 or 6 or 7 or 8 or 9 or 15 or 16</w:t>
            </w:r>
          </w:p>
        </w:tc>
      </w:tr>
      <w:tr w:rsidR="006B1E8F" w:rsidRPr="006B1E8F" w14:paraId="297FA581" w14:textId="77777777" w:rsidTr="000C369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ADC834" w14:textId="77777777" w:rsidR="00A06A47" w:rsidRPr="006B1E8F" w:rsidRDefault="00A06A47" w:rsidP="00796C70">
            <w:pPr>
              <w:spacing w:line="240" w:lineRule="auto"/>
              <w:rPr>
                <w:lang w:eastAsia="en-GB"/>
              </w:rPr>
            </w:pPr>
            <w:r w:rsidRPr="006B1E8F">
              <w:rPr>
                <w:lang w:eastAsia="en-GB"/>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E670BC" w14:textId="77777777" w:rsidR="00A06A47" w:rsidRPr="006B1E8F" w:rsidRDefault="00A06A47" w:rsidP="00796C70">
            <w:pPr>
              <w:spacing w:line="240" w:lineRule="auto"/>
              <w:rPr>
                <w:lang w:eastAsia="en-GB"/>
              </w:rPr>
            </w:pPr>
            <w:r w:rsidRPr="006B1E8F">
              <w:rPr>
                <w:lang w:eastAsia="en-GB"/>
              </w:rPr>
              <w:t>17 and 18</w:t>
            </w:r>
          </w:p>
        </w:tc>
      </w:tr>
    </w:tbl>
    <w:p w14:paraId="20FD0B19" w14:textId="77777777" w:rsidR="00A06A47" w:rsidRPr="006B1E8F" w:rsidRDefault="00A06A47" w:rsidP="00796C70">
      <w:pPr>
        <w:spacing w:after="200" w:line="240" w:lineRule="auto"/>
        <w:rPr>
          <w:rFonts w:ascii="Calibri" w:eastAsia="Calibri" w:hAnsi="Calibri" w:cs="Times New Roman"/>
          <w:b/>
          <w:bCs/>
        </w:rPr>
      </w:pPr>
      <w:r w:rsidRPr="006B1E8F">
        <w:rPr>
          <w:rFonts w:ascii="Calibri" w:eastAsia="Calibri" w:hAnsi="Calibri" w:cs="Times New Roman"/>
          <w:b/>
          <w:bCs/>
        </w:rPr>
        <w:br w:type="page"/>
      </w:r>
    </w:p>
    <w:p w14:paraId="269F91A1" w14:textId="77777777" w:rsidR="00A06A47" w:rsidRPr="006B1E8F" w:rsidRDefault="00A06A47" w:rsidP="00796C70">
      <w:pPr>
        <w:pStyle w:val="Heading2"/>
        <w:spacing w:line="240" w:lineRule="auto"/>
        <w:rPr>
          <w:rFonts w:eastAsia="Calibri"/>
        </w:rPr>
      </w:pPr>
      <w:r w:rsidRPr="006B1E8F">
        <w:rPr>
          <w:rFonts w:eastAsia="Calibri"/>
        </w:rPr>
        <w:lastRenderedPageBreak/>
        <w:t>Cochrane Library (CENTRAL)</w:t>
      </w:r>
    </w:p>
    <w:p w14:paraId="52A29545" w14:textId="77777777" w:rsidR="00A06A47" w:rsidRPr="006B1E8F" w:rsidRDefault="00A06A47" w:rsidP="00796C70">
      <w:pPr>
        <w:spacing w:line="240" w:lineRule="auto"/>
      </w:pPr>
      <w:r w:rsidRPr="006B1E8F">
        <w:t>ID</w:t>
      </w:r>
      <w:r w:rsidRPr="006B1E8F">
        <w:tab/>
        <w:t>Search</w:t>
      </w:r>
    </w:p>
    <w:p w14:paraId="4245525B" w14:textId="77777777" w:rsidR="00A06A47" w:rsidRPr="006B1E8F" w:rsidRDefault="00A06A47" w:rsidP="00796C70">
      <w:pPr>
        <w:spacing w:line="240" w:lineRule="auto"/>
      </w:pPr>
      <w:r w:rsidRPr="006B1E8F">
        <w:t>#1</w:t>
      </w:r>
      <w:r w:rsidRPr="006B1E8F">
        <w:tab/>
      </w:r>
      <w:proofErr w:type="spellStart"/>
      <w:r w:rsidRPr="006B1E8F">
        <w:t>MeSH</w:t>
      </w:r>
      <w:proofErr w:type="spellEnd"/>
      <w:r w:rsidRPr="006B1E8F">
        <w:t xml:space="preserve"> descriptor: [Multiple Chronic Conditions] this term only</w:t>
      </w:r>
      <w:r w:rsidRPr="006B1E8F">
        <w:tab/>
      </w:r>
    </w:p>
    <w:p w14:paraId="7875422D" w14:textId="77777777" w:rsidR="00A06A47" w:rsidRPr="006B1E8F" w:rsidRDefault="00A06A47" w:rsidP="00796C70">
      <w:pPr>
        <w:spacing w:line="240" w:lineRule="auto"/>
      </w:pPr>
      <w:r w:rsidRPr="006B1E8F">
        <w:t>#2</w:t>
      </w:r>
      <w:r w:rsidRPr="006B1E8F">
        <w:tab/>
      </w:r>
      <w:proofErr w:type="spellStart"/>
      <w:r w:rsidRPr="006B1E8F">
        <w:t>MeSH</w:t>
      </w:r>
      <w:proofErr w:type="spellEnd"/>
      <w:r w:rsidRPr="006B1E8F">
        <w:t xml:space="preserve"> descriptor: [Comorbidity] explode all trees</w:t>
      </w:r>
      <w:r w:rsidRPr="006B1E8F">
        <w:tab/>
      </w:r>
    </w:p>
    <w:p w14:paraId="45789F60" w14:textId="77777777" w:rsidR="00A06A47" w:rsidRPr="006B1E8F" w:rsidRDefault="00A06A47" w:rsidP="00796C70">
      <w:pPr>
        <w:spacing w:line="240" w:lineRule="auto"/>
      </w:pPr>
      <w:r w:rsidRPr="006B1E8F">
        <w:t>#3</w:t>
      </w:r>
      <w:r w:rsidRPr="006B1E8F">
        <w:tab/>
        <w:t xml:space="preserve">(multimorbidity or "multi-morbidity" or "multi morbidity" or </w:t>
      </w:r>
      <w:proofErr w:type="spellStart"/>
      <w:r w:rsidRPr="006B1E8F">
        <w:t>multimorbidities</w:t>
      </w:r>
      <w:proofErr w:type="spellEnd"/>
      <w:r w:rsidRPr="006B1E8F">
        <w:t xml:space="preserve"> or "multi-morbidities" or "multi morbidities" or multimorbid or "multi-morbid" or "multi morbid" or comorbidity or "co-morbidity" or "co morbidity" or comorbidities or "co-morbidities" or "co morbidities" or comorbid or "co-morbid" or "co morbid" or "multiple chronic conditions" or "multiple chronic illnesses" or "multiple chronic diseases" or "multiple conditions" or "multiple illnesses" or "multiple diseases" or "multiple diagnoses" or "morbidity pattern" or "morbidity patterns" or </w:t>
      </w:r>
      <w:proofErr w:type="spellStart"/>
      <w:r w:rsidRPr="006B1E8F">
        <w:t>polymorbidity</w:t>
      </w:r>
      <w:proofErr w:type="spellEnd"/>
      <w:r w:rsidRPr="006B1E8F">
        <w:t xml:space="preserve"> or "poly-morbidity" or "poly morbidity" or </w:t>
      </w:r>
      <w:proofErr w:type="spellStart"/>
      <w:r w:rsidRPr="006B1E8F">
        <w:t>polymorbidities</w:t>
      </w:r>
      <w:proofErr w:type="spellEnd"/>
      <w:r w:rsidRPr="006B1E8F">
        <w:t xml:space="preserve"> or "poly-morbidities" or "poly morbidities" or </w:t>
      </w:r>
      <w:proofErr w:type="spellStart"/>
      <w:r w:rsidRPr="006B1E8F">
        <w:t>polypathology</w:t>
      </w:r>
      <w:proofErr w:type="spellEnd"/>
      <w:r w:rsidRPr="006B1E8F">
        <w:t xml:space="preserve"> or "poly-pathology" or "poly pathology" or </w:t>
      </w:r>
      <w:proofErr w:type="spellStart"/>
      <w:r w:rsidRPr="006B1E8F">
        <w:t>polypathologies</w:t>
      </w:r>
      <w:proofErr w:type="spellEnd"/>
      <w:r w:rsidRPr="006B1E8F">
        <w:t xml:space="preserve"> or "poly-pathologies" or "poly pathologies" or </w:t>
      </w:r>
      <w:proofErr w:type="spellStart"/>
      <w:r w:rsidRPr="006B1E8F">
        <w:t>pluripathology</w:t>
      </w:r>
      <w:proofErr w:type="spellEnd"/>
      <w:r w:rsidRPr="006B1E8F">
        <w:t xml:space="preserve"> or "pluri-pathology" or "</w:t>
      </w:r>
      <w:proofErr w:type="spellStart"/>
      <w:r w:rsidRPr="006B1E8F">
        <w:t>pluri</w:t>
      </w:r>
      <w:proofErr w:type="spellEnd"/>
      <w:r w:rsidRPr="006B1E8F">
        <w:t xml:space="preserve"> pathology" or </w:t>
      </w:r>
      <w:proofErr w:type="spellStart"/>
      <w:r w:rsidRPr="006B1E8F">
        <w:t>multipathology</w:t>
      </w:r>
      <w:proofErr w:type="spellEnd"/>
      <w:r w:rsidRPr="006B1E8F">
        <w:t xml:space="preserve"> or "multi-pathology" or "multi pathology" or </w:t>
      </w:r>
      <w:proofErr w:type="spellStart"/>
      <w:r w:rsidRPr="006B1E8F">
        <w:t>multipathologies</w:t>
      </w:r>
      <w:proofErr w:type="spellEnd"/>
      <w:r w:rsidRPr="006B1E8F">
        <w:t xml:space="preserve"> or "multi-pathologies" or "multi pathologies" or "multiple pathologies" or "disease cluster" or "disease clusters"):</w:t>
      </w:r>
      <w:proofErr w:type="spellStart"/>
      <w:r w:rsidRPr="006B1E8F">
        <w:t>ti</w:t>
      </w:r>
      <w:proofErr w:type="spellEnd"/>
      <w:r w:rsidRPr="006B1E8F">
        <w:t xml:space="preserve"> OR (multimorbidity or "multi-morbidity" or "multi morbidity" or </w:t>
      </w:r>
      <w:proofErr w:type="spellStart"/>
      <w:r w:rsidRPr="006B1E8F">
        <w:t>multimorbidities</w:t>
      </w:r>
      <w:proofErr w:type="spellEnd"/>
      <w:r w:rsidRPr="006B1E8F">
        <w:t xml:space="preserve"> or "multi-morbidities" or "multi morbidities" or multimorbid or "multi-morbid" or "multi morbid" or comorbidity or "co-morbidity" or "co morbidity" or comorbidities or "co-morbidities" or "co morbidities" or comorbid or "co-morbid" or "co morbid" or "multiple chronic conditions" or "multiple chronic illnesses" or "multiple chronic diseases" or "multiple conditions" or "multiple illnesses" or "multiple diseases" or "multiple diagnoses" or "morbidity pattern" or "morbidity patterns" or </w:t>
      </w:r>
      <w:proofErr w:type="spellStart"/>
      <w:r w:rsidRPr="006B1E8F">
        <w:t>polymorbidity</w:t>
      </w:r>
      <w:proofErr w:type="spellEnd"/>
      <w:r w:rsidRPr="006B1E8F">
        <w:t xml:space="preserve"> or "poly-morbidity" or "poly morbidity" or </w:t>
      </w:r>
      <w:proofErr w:type="spellStart"/>
      <w:r w:rsidRPr="006B1E8F">
        <w:t>polymorbidities</w:t>
      </w:r>
      <w:proofErr w:type="spellEnd"/>
      <w:r w:rsidRPr="006B1E8F">
        <w:t xml:space="preserve"> or "poly-morbidities" or "poly morbidities" or </w:t>
      </w:r>
      <w:proofErr w:type="spellStart"/>
      <w:r w:rsidRPr="006B1E8F">
        <w:t>polypathology</w:t>
      </w:r>
      <w:proofErr w:type="spellEnd"/>
      <w:r w:rsidRPr="006B1E8F">
        <w:t xml:space="preserve"> or "poly-pathology" or "poly pathology" or </w:t>
      </w:r>
      <w:proofErr w:type="spellStart"/>
      <w:r w:rsidRPr="006B1E8F">
        <w:t>polypathologies</w:t>
      </w:r>
      <w:proofErr w:type="spellEnd"/>
      <w:r w:rsidRPr="006B1E8F">
        <w:t xml:space="preserve"> or "poly-pathologies" or "poly pathologies" or </w:t>
      </w:r>
      <w:proofErr w:type="spellStart"/>
      <w:r w:rsidRPr="006B1E8F">
        <w:t>pluripathology</w:t>
      </w:r>
      <w:proofErr w:type="spellEnd"/>
      <w:r w:rsidRPr="006B1E8F">
        <w:t xml:space="preserve"> or "pluri-pathology" or "</w:t>
      </w:r>
      <w:proofErr w:type="spellStart"/>
      <w:r w:rsidRPr="006B1E8F">
        <w:t>pluri</w:t>
      </w:r>
      <w:proofErr w:type="spellEnd"/>
      <w:r w:rsidRPr="006B1E8F">
        <w:t xml:space="preserve"> pathology" or </w:t>
      </w:r>
      <w:proofErr w:type="spellStart"/>
      <w:r w:rsidRPr="006B1E8F">
        <w:t>multipathology</w:t>
      </w:r>
      <w:proofErr w:type="spellEnd"/>
      <w:r w:rsidRPr="006B1E8F">
        <w:t xml:space="preserve"> or "multi-pathology" or "multi pathology" or </w:t>
      </w:r>
      <w:proofErr w:type="spellStart"/>
      <w:r w:rsidRPr="006B1E8F">
        <w:t>multipathologies</w:t>
      </w:r>
      <w:proofErr w:type="spellEnd"/>
      <w:r w:rsidRPr="006B1E8F">
        <w:t xml:space="preserve"> or "multi-pathologies" or "multi pathologies" or "multiple pathologies" or "disease cluster" or "disease clusters"):ab</w:t>
      </w:r>
    </w:p>
    <w:p w14:paraId="3F86F66C" w14:textId="77777777" w:rsidR="00A06A47" w:rsidRPr="006B1E8F" w:rsidRDefault="00A06A47" w:rsidP="00796C70">
      <w:pPr>
        <w:spacing w:line="240" w:lineRule="auto"/>
      </w:pPr>
      <w:r w:rsidRPr="006B1E8F">
        <w:t>#4</w:t>
      </w:r>
      <w:r w:rsidRPr="006B1E8F">
        <w:tab/>
      </w:r>
      <w:proofErr w:type="spellStart"/>
      <w:r w:rsidRPr="006B1E8F">
        <w:t>MeSH</w:t>
      </w:r>
      <w:proofErr w:type="spellEnd"/>
      <w:r w:rsidRPr="006B1E8F">
        <w:t xml:space="preserve"> descriptor: [Primary Nursing] this term only</w:t>
      </w:r>
      <w:r w:rsidRPr="006B1E8F">
        <w:tab/>
      </w:r>
    </w:p>
    <w:p w14:paraId="37A87131" w14:textId="77777777" w:rsidR="00A06A47" w:rsidRPr="006B1E8F" w:rsidRDefault="00A06A47" w:rsidP="00796C70">
      <w:pPr>
        <w:spacing w:line="240" w:lineRule="auto"/>
      </w:pPr>
      <w:r w:rsidRPr="006B1E8F">
        <w:t>#5</w:t>
      </w:r>
      <w:r w:rsidRPr="006B1E8F">
        <w:tab/>
      </w:r>
      <w:proofErr w:type="spellStart"/>
      <w:r w:rsidRPr="006B1E8F">
        <w:t>MeSH</w:t>
      </w:r>
      <w:proofErr w:type="spellEnd"/>
      <w:r w:rsidRPr="006B1E8F">
        <w:t xml:space="preserve"> descriptor: [Practice Patterns, Nurses'] this term only</w:t>
      </w:r>
      <w:r w:rsidRPr="006B1E8F">
        <w:tab/>
      </w:r>
    </w:p>
    <w:p w14:paraId="540B241D" w14:textId="77777777" w:rsidR="00A06A47" w:rsidRPr="006B1E8F" w:rsidRDefault="00A06A47" w:rsidP="00796C70">
      <w:pPr>
        <w:spacing w:line="240" w:lineRule="auto"/>
      </w:pPr>
      <w:r w:rsidRPr="006B1E8F">
        <w:t>#6</w:t>
      </w:r>
      <w:r w:rsidRPr="006B1E8F">
        <w:tab/>
      </w:r>
      <w:proofErr w:type="spellStart"/>
      <w:r w:rsidRPr="006B1E8F">
        <w:t>MeSH</w:t>
      </w:r>
      <w:proofErr w:type="spellEnd"/>
      <w:r w:rsidRPr="006B1E8F">
        <w:t xml:space="preserve"> descriptor: [Nurse Practitioners] explode all trees</w:t>
      </w:r>
      <w:r w:rsidRPr="006B1E8F">
        <w:tab/>
      </w:r>
    </w:p>
    <w:p w14:paraId="4A755908" w14:textId="77777777" w:rsidR="00A06A47" w:rsidRPr="006B1E8F" w:rsidRDefault="00A06A47" w:rsidP="00796C70">
      <w:pPr>
        <w:spacing w:line="240" w:lineRule="auto"/>
      </w:pPr>
      <w:r w:rsidRPr="006B1E8F">
        <w:t>#7</w:t>
      </w:r>
      <w:r w:rsidRPr="006B1E8F">
        <w:tab/>
      </w:r>
      <w:proofErr w:type="spellStart"/>
      <w:r w:rsidRPr="006B1E8F">
        <w:t>MeSH</w:t>
      </w:r>
      <w:proofErr w:type="spellEnd"/>
      <w:r w:rsidRPr="006B1E8F">
        <w:t xml:space="preserve"> descriptor: [Nurse Specialists] this term only</w:t>
      </w:r>
      <w:r w:rsidRPr="006B1E8F">
        <w:tab/>
      </w:r>
    </w:p>
    <w:p w14:paraId="12E56259" w14:textId="77777777" w:rsidR="00A06A47" w:rsidRPr="006B1E8F" w:rsidRDefault="00A06A47" w:rsidP="00796C70">
      <w:pPr>
        <w:spacing w:line="240" w:lineRule="auto"/>
      </w:pPr>
      <w:r w:rsidRPr="006B1E8F">
        <w:t>#8</w:t>
      </w:r>
      <w:r w:rsidRPr="006B1E8F">
        <w:tab/>
      </w:r>
      <w:proofErr w:type="spellStart"/>
      <w:r w:rsidRPr="006B1E8F">
        <w:t>MeSH</w:t>
      </w:r>
      <w:proofErr w:type="spellEnd"/>
      <w:r w:rsidRPr="006B1E8F">
        <w:t xml:space="preserve"> descriptor: [Nurse Clinicians] this term only</w:t>
      </w:r>
      <w:r w:rsidRPr="006B1E8F">
        <w:tab/>
      </w:r>
    </w:p>
    <w:p w14:paraId="04FAAD07" w14:textId="77777777" w:rsidR="00A06A47" w:rsidRPr="006B1E8F" w:rsidRDefault="00A06A47" w:rsidP="00796C70">
      <w:pPr>
        <w:spacing w:line="240" w:lineRule="auto"/>
      </w:pPr>
      <w:r w:rsidRPr="006B1E8F">
        <w:t>#9</w:t>
      </w:r>
      <w:r w:rsidRPr="006B1E8F">
        <w:tab/>
      </w:r>
      <w:proofErr w:type="spellStart"/>
      <w:r w:rsidRPr="006B1E8F">
        <w:t>MeSH</w:t>
      </w:r>
      <w:proofErr w:type="spellEnd"/>
      <w:r w:rsidRPr="006B1E8F">
        <w:t xml:space="preserve"> descriptor: [Advanced Practice Nursing] this term only</w:t>
      </w:r>
      <w:r w:rsidRPr="006B1E8F">
        <w:tab/>
      </w:r>
    </w:p>
    <w:p w14:paraId="1FCC9DF7" w14:textId="77777777" w:rsidR="00A06A47" w:rsidRPr="006B1E8F" w:rsidRDefault="00A06A47" w:rsidP="00796C70">
      <w:pPr>
        <w:spacing w:line="240" w:lineRule="auto"/>
      </w:pPr>
      <w:r w:rsidRPr="006B1E8F">
        <w:t>#10</w:t>
      </w:r>
      <w:r w:rsidRPr="006B1E8F">
        <w:tab/>
      </w:r>
      <w:proofErr w:type="spellStart"/>
      <w:r w:rsidRPr="006B1E8F">
        <w:t>MeSH</w:t>
      </w:r>
      <w:proofErr w:type="spellEnd"/>
      <w:r w:rsidRPr="006B1E8F">
        <w:t xml:space="preserve"> descriptor: [Nurses] explode all trees</w:t>
      </w:r>
      <w:r w:rsidRPr="006B1E8F">
        <w:tab/>
      </w:r>
    </w:p>
    <w:p w14:paraId="07D4DDF5" w14:textId="77777777" w:rsidR="00A06A47" w:rsidRPr="006B1E8F" w:rsidRDefault="00A06A47" w:rsidP="00796C70">
      <w:pPr>
        <w:spacing w:line="240" w:lineRule="auto"/>
      </w:pPr>
      <w:r w:rsidRPr="006B1E8F">
        <w:t>#11</w:t>
      </w:r>
      <w:r w:rsidRPr="006B1E8F">
        <w:tab/>
      </w:r>
      <w:proofErr w:type="spellStart"/>
      <w:r w:rsidRPr="006B1E8F">
        <w:t>MeSH</w:t>
      </w:r>
      <w:proofErr w:type="spellEnd"/>
      <w:r w:rsidRPr="006B1E8F">
        <w:t xml:space="preserve"> descriptor: [Nursing] explode all trees</w:t>
      </w:r>
      <w:r w:rsidRPr="006B1E8F">
        <w:tab/>
      </w:r>
    </w:p>
    <w:p w14:paraId="0C53AF96" w14:textId="77777777" w:rsidR="00A06A47" w:rsidRPr="006B1E8F" w:rsidRDefault="00A06A47" w:rsidP="00796C70">
      <w:pPr>
        <w:spacing w:line="240" w:lineRule="auto"/>
      </w:pPr>
      <w:r w:rsidRPr="006B1E8F">
        <w:t>#12</w:t>
      </w:r>
      <w:r w:rsidRPr="006B1E8F">
        <w:tab/>
      </w:r>
      <w:proofErr w:type="spellStart"/>
      <w:r w:rsidRPr="006B1E8F">
        <w:t>MeSH</w:t>
      </w:r>
      <w:proofErr w:type="spellEnd"/>
      <w:r w:rsidRPr="006B1E8F">
        <w:t xml:space="preserve"> descriptor: [Nurse's Role] explode all trees</w:t>
      </w:r>
      <w:r w:rsidRPr="006B1E8F">
        <w:tab/>
      </w:r>
    </w:p>
    <w:p w14:paraId="0183CE16" w14:textId="77777777" w:rsidR="00A06A47" w:rsidRPr="006B1E8F" w:rsidRDefault="00A06A47" w:rsidP="00796C70">
      <w:pPr>
        <w:spacing w:line="240" w:lineRule="auto"/>
      </w:pPr>
      <w:r w:rsidRPr="006B1E8F">
        <w:t>#13</w:t>
      </w:r>
      <w:r w:rsidRPr="006B1E8F">
        <w:tab/>
      </w:r>
      <w:proofErr w:type="spellStart"/>
      <w:r w:rsidRPr="006B1E8F">
        <w:t>MeSH</w:t>
      </w:r>
      <w:proofErr w:type="spellEnd"/>
      <w:r w:rsidRPr="006B1E8F">
        <w:t xml:space="preserve"> descriptor: [Nursing Care] explode all trees</w:t>
      </w:r>
      <w:r w:rsidRPr="006B1E8F">
        <w:tab/>
      </w:r>
    </w:p>
    <w:p w14:paraId="3885C522" w14:textId="77777777" w:rsidR="00A06A47" w:rsidRPr="006B1E8F" w:rsidRDefault="00A06A47" w:rsidP="00796C70">
      <w:pPr>
        <w:spacing w:line="240" w:lineRule="auto"/>
      </w:pPr>
      <w:r w:rsidRPr="006B1E8F">
        <w:t>#14</w:t>
      </w:r>
      <w:r w:rsidRPr="006B1E8F">
        <w:tab/>
      </w:r>
      <w:proofErr w:type="spellStart"/>
      <w:r w:rsidRPr="006B1E8F">
        <w:t>MeSH</w:t>
      </w:r>
      <w:proofErr w:type="spellEnd"/>
      <w:r w:rsidRPr="006B1E8F">
        <w:t xml:space="preserve"> descriptor: [Case Management] explode all trees</w:t>
      </w:r>
      <w:r w:rsidRPr="006B1E8F">
        <w:tab/>
      </w:r>
    </w:p>
    <w:p w14:paraId="7EE88A75" w14:textId="77777777" w:rsidR="00A06A47" w:rsidRPr="006B1E8F" w:rsidRDefault="00A06A47" w:rsidP="00796C70">
      <w:pPr>
        <w:spacing w:line="240" w:lineRule="auto"/>
      </w:pPr>
      <w:r w:rsidRPr="006B1E8F">
        <w:t>#15</w:t>
      </w:r>
      <w:r w:rsidRPr="006B1E8F">
        <w:tab/>
      </w:r>
      <w:proofErr w:type="spellStart"/>
      <w:r w:rsidRPr="006B1E8F">
        <w:t>MeSH</w:t>
      </w:r>
      <w:proofErr w:type="spellEnd"/>
      <w:r w:rsidRPr="006B1E8F">
        <w:t xml:space="preserve"> descriptor: [Case Managers] explode all trees</w:t>
      </w:r>
      <w:r w:rsidRPr="006B1E8F">
        <w:tab/>
      </w:r>
    </w:p>
    <w:p w14:paraId="3A149F65" w14:textId="77777777" w:rsidR="00A06A47" w:rsidRPr="006B1E8F" w:rsidRDefault="00A06A47" w:rsidP="00796C70">
      <w:pPr>
        <w:spacing w:line="240" w:lineRule="auto"/>
      </w:pPr>
      <w:r w:rsidRPr="006B1E8F">
        <w:t>#16</w:t>
      </w:r>
      <w:r w:rsidRPr="006B1E8F">
        <w:tab/>
        <w:t>#10 OR #11 OR #12 OR #13</w:t>
      </w:r>
      <w:r w:rsidRPr="006B1E8F">
        <w:tab/>
      </w:r>
    </w:p>
    <w:p w14:paraId="4433A6F4" w14:textId="77777777" w:rsidR="00A06A47" w:rsidRPr="006B1E8F" w:rsidRDefault="00A06A47" w:rsidP="00796C70">
      <w:pPr>
        <w:spacing w:line="240" w:lineRule="auto"/>
      </w:pPr>
      <w:r w:rsidRPr="006B1E8F">
        <w:lastRenderedPageBreak/>
        <w:t>#17</w:t>
      </w:r>
      <w:r w:rsidRPr="006B1E8F">
        <w:tab/>
        <w:t>#14 OR #15</w:t>
      </w:r>
      <w:r w:rsidRPr="006B1E8F">
        <w:tab/>
      </w:r>
    </w:p>
    <w:p w14:paraId="0C98C080" w14:textId="77777777" w:rsidR="00A06A47" w:rsidRPr="006B1E8F" w:rsidRDefault="00A06A47" w:rsidP="00796C70">
      <w:pPr>
        <w:spacing w:line="240" w:lineRule="auto"/>
      </w:pPr>
      <w:r w:rsidRPr="006B1E8F">
        <w:t>#18</w:t>
      </w:r>
      <w:r w:rsidRPr="006B1E8F">
        <w:tab/>
        <w:t>#16 AND #17</w:t>
      </w:r>
      <w:r w:rsidRPr="006B1E8F">
        <w:tab/>
      </w:r>
    </w:p>
    <w:p w14:paraId="5B1DAA84" w14:textId="77777777" w:rsidR="00A06A47" w:rsidRPr="006B1E8F" w:rsidRDefault="00A06A47" w:rsidP="00796C70">
      <w:pPr>
        <w:spacing w:line="240" w:lineRule="auto"/>
      </w:pPr>
      <w:r w:rsidRPr="006B1E8F">
        <w:t>#19</w:t>
      </w:r>
      <w:r w:rsidRPr="006B1E8F">
        <w:tab/>
        <w:t>("nurse led" or "nurse-led" or "nurse managed" or "nurse-managed" or "nurse based intervention" or "nurse-based intervention" or "primary nurse" or "primary nurses" or "primary nursing" or "nurse practitioner" or "nurse practitioners" or "practitioner nurse" or "practitioner nurses" or "advanced practice nurse" or "advanced practice nursing" or "advanced practice nurses" or "nurse specialist" or "nurse specialists" or "specialist nurse" or "specialist nurses" or "specialist nursing" or "nurse clinician" or "nurse clinicians" or "nurse consultant" or "nurse consultants" or "consultant nurse" or "consultant nurses" or (("case manager" or "case-manager" or "case management" or "case-management") and (nurse or nurses or nursing))):</w:t>
      </w:r>
      <w:proofErr w:type="spellStart"/>
      <w:r w:rsidRPr="006B1E8F">
        <w:t>ti</w:t>
      </w:r>
      <w:proofErr w:type="spellEnd"/>
      <w:r w:rsidRPr="006B1E8F">
        <w:t xml:space="preserve"> OR ("nurse led" or "nurse-led" or "nurse managed" or "nurse-managed" or "nurse based intervention" or "nurse-based intervention" or "primary nurse" or "primary nurses" or "primary nursing" or "nurse practitioner" or "nurse practitioners" or "practitioner nurse" or "practitioner nurses" or "advanced practice nurse" or "advanced practice nursing" or "advanced practice nurses" or "nurse specialist" or "nurse specialists" or "specialist nurse" or "specialist nurses" or "specialist nursing" or "nurse clinician" or "nurse clinicians" or "nurse consultant" or "nurse consultants" or "consultant nurse" or "consultant nurses" or (("case manager" or "case-manager" or "case management" or "case-management") and (nurse or nurses or nursing))):ab</w:t>
      </w:r>
    </w:p>
    <w:p w14:paraId="1C2376C0" w14:textId="77777777" w:rsidR="00A06A47" w:rsidRPr="006B1E8F" w:rsidRDefault="00A06A47" w:rsidP="00796C70">
      <w:pPr>
        <w:spacing w:line="240" w:lineRule="auto"/>
      </w:pPr>
      <w:r w:rsidRPr="006B1E8F">
        <w:t>#20</w:t>
      </w:r>
      <w:r w:rsidRPr="006B1E8F">
        <w:tab/>
        <w:t>#1 OR #2 OR #3</w:t>
      </w:r>
      <w:r w:rsidRPr="006B1E8F">
        <w:tab/>
      </w:r>
    </w:p>
    <w:p w14:paraId="178F73B4" w14:textId="77777777" w:rsidR="00A06A47" w:rsidRPr="006B1E8F" w:rsidRDefault="00A06A47" w:rsidP="00796C70">
      <w:pPr>
        <w:spacing w:line="240" w:lineRule="auto"/>
      </w:pPr>
      <w:r w:rsidRPr="006B1E8F">
        <w:t>#21</w:t>
      </w:r>
      <w:r w:rsidRPr="006B1E8F">
        <w:tab/>
        <w:t>#4 OR #5 OR #6 OR #7 OR #8 OR #9 OR #18 OR #19</w:t>
      </w:r>
      <w:r w:rsidRPr="006B1E8F">
        <w:tab/>
      </w:r>
    </w:p>
    <w:p w14:paraId="75566C98" w14:textId="77777777" w:rsidR="00A06A47" w:rsidRPr="006B1E8F" w:rsidRDefault="00A06A47" w:rsidP="00796C70">
      <w:pPr>
        <w:spacing w:line="240" w:lineRule="auto"/>
      </w:pPr>
      <w:r w:rsidRPr="006B1E8F">
        <w:t>#22</w:t>
      </w:r>
      <w:r w:rsidRPr="006B1E8F">
        <w:tab/>
        <w:t>#20 AND #21 in Trials</w:t>
      </w:r>
      <w:r w:rsidRPr="006B1E8F">
        <w:tab/>
      </w:r>
    </w:p>
    <w:p w14:paraId="0F9109DE" w14:textId="77777777" w:rsidR="00A06A47" w:rsidRPr="006B1E8F" w:rsidRDefault="00A06A47" w:rsidP="00796C70">
      <w:pPr>
        <w:spacing w:after="200" w:line="240" w:lineRule="auto"/>
        <w:rPr>
          <w:rFonts w:ascii="Calibri" w:eastAsia="Calibri" w:hAnsi="Calibri" w:cs="Calibri"/>
          <w:sz w:val="20"/>
          <w:szCs w:val="20"/>
        </w:rPr>
      </w:pPr>
      <w:r w:rsidRPr="006B1E8F">
        <w:rPr>
          <w:rFonts w:ascii="Calibri" w:eastAsia="Calibri" w:hAnsi="Calibri" w:cs="Calibri"/>
          <w:sz w:val="20"/>
          <w:szCs w:val="20"/>
        </w:rPr>
        <w:br w:type="page"/>
      </w:r>
    </w:p>
    <w:p w14:paraId="4A344CDC" w14:textId="77777777" w:rsidR="00A06A47" w:rsidRPr="006B1E8F" w:rsidRDefault="00A06A47" w:rsidP="00796C70">
      <w:pPr>
        <w:pStyle w:val="Heading2"/>
        <w:spacing w:line="240" w:lineRule="auto"/>
        <w:rPr>
          <w:rFonts w:eastAsia="Calibri"/>
        </w:rPr>
      </w:pPr>
      <w:proofErr w:type="spellStart"/>
      <w:r w:rsidRPr="006B1E8F">
        <w:rPr>
          <w:rFonts w:eastAsia="Calibri"/>
        </w:rPr>
        <w:lastRenderedPageBreak/>
        <w:t>Opengrey</w:t>
      </w:r>
      <w:proofErr w:type="spellEnd"/>
    </w:p>
    <w:p w14:paraId="5FCB1341" w14:textId="3124ABA6" w:rsidR="00140895" w:rsidRPr="006B1E8F" w:rsidRDefault="00A06A47" w:rsidP="00AE623E">
      <w:pPr>
        <w:spacing w:line="240" w:lineRule="auto"/>
      </w:pPr>
      <w:r w:rsidRPr="006B1E8F">
        <w:t xml:space="preserve">(multimorbidity OR "multi-morbidity" OR "multi morbidity" OR </w:t>
      </w:r>
      <w:proofErr w:type="spellStart"/>
      <w:r w:rsidRPr="006B1E8F">
        <w:t>multimorbidities</w:t>
      </w:r>
      <w:proofErr w:type="spellEnd"/>
      <w:r w:rsidRPr="006B1E8F">
        <w:t xml:space="preserve"> OR "multi-morbidities" OR "multi morbidities" OR multimorbid OR "multi-morbid" OR "multi morbid" OR comorbidity OR "co-morbidity" OR "co morbidity" OR comorbidities OR "co-morbidities" OR "co morbidities" OR comorbid OR "co-morbid" OR "co morbid" OR "multiple chronic conditions" OR "multiple chronic illnesses" OR "multiple chronic diseases" OR "multiple conditions" OR "multiple illnesses" OR "multiple diseases" OR "multiple diagnoses" OR "morbidity pattern" OR "morbidity patterns" OR </w:t>
      </w:r>
      <w:proofErr w:type="spellStart"/>
      <w:r w:rsidRPr="006B1E8F">
        <w:t>polymorbidity</w:t>
      </w:r>
      <w:proofErr w:type="spellEnd"/>
      <w:r w:rsidRPr="006B1E8F">
        <w:t xml:space="preserve"> OR "poly-morbidity" OR "poly morbidity" OR </w:t>
      </w:r>
      <w:proofErr w:type="spellStart"/>
      <w:r w:rsidRPr="006B1E8F">
        <w:t>polymorbidities</w:t>
      </w:r>
      <w:proofErr w:type="spellEnd"/>
      <w:r w:rsidRPr="006B1E8F">
        <w:t xml:space="preserve"> OR "poly-morbidities" OR "poly morbidities" OR </w:t>
      </w:r>
      <w:proofErr w:type="spellStart"/>
      <w:r w:rsidRPr="006B1E8F">
        <w:t>polypathology</w:t>
      </w:r>
      <w:proofErr w:type="spellEnd"/>
      <w:r w:rsidRPr="006B1E8F">
        <w:t xml:space="preserve"> OR "poly-pathology" OR "poly pathology" OR </w:t>
      </w:r>
      <w:proofErr w:type="spellStart"/>
      <w:r w:rsidRPr="006B1E8F">
        <w:t>polypathologies</w:t>
      </w:r>
      <w:proofErr w:type="spellEnd"/>
      <w:r w:rsidRPr="006B1E8F">
        <w:t xml:space="preserve"> OR "poly-pathologies" OR "poly pathologies" OR </w:t>
      </w:r>
      <w:proofErr w:type="spellStart"/>
      <w:r w:rsidRPr="006B1E8F">
        <w:t>pluripathology</w:t>
      </w:r>
      <w:proofErr w:type="spellEnd"/>
      <w:r w:rsidRPr="006B1E8F">
        <w:t xml:space="preserve"> OR "pluri-pathology" OR "</w:t>
      </w:r>
      <w:proofErr w:type="spellStart"/>
      <w:r w:rsidRPr="006B1E8F">
        <w:t>pluri</w:t>
      </w:r>
      <w:proofErr w:type="spellEnd"/>
      <w:r w:rsidRPr="006B1E8F">
        <w:t xml:space="preserve"> pathology" OR </w:t>
      </w:r>
      <w:proofErr w:type="spellStart"/>
      <w:r w:rsidRPr="006B1E8F">
        <w:t>multipathology</w:t>
      </w:r>
      <w:proofErr w:type="spellEnd"/>
      <w:r w:rsidRPr="006B1E8F">
        <w:t xml:space="preserve"> OR "multi-pathology" OR "multi pathology" OR </w:t>
      </w:r>
      <w:proofErr w:type="spellStart"/>
      <w:r w:rsidRPr="006B1E8F">
        <w:t>multipathologies</w:t>
      </w:r>
      <w:proofErr w:type="spellEnd"/>
      <w:r w:rsidRPr="006B1E8F">
        <w:t xml:space="preserve"> OR "multi-pathologies" OR "multi pathologies" OR "multiple pathologies" OR "disease cluster" OR "disease clusters") AND (“nurse led” OR “nurse-led” OR “nurse managed” OR “nurse-managed” OR “nurse based intervention” OR “nurse-based intervention” OR “primary nurse” OR “primary nurses” OR “primary nursing” OR “nurse practitioner” OR “nurse practitioners” OR “practitioner nurse” OR “practitioner nurses” OR “advanced practice nurse” OR “advanced practice nursing” OR “advanced practice nurses” OR “nurse specialist” OR “nurse specialists” OR “specialist nurse” OR “specialist nurses” OR “specialist nursing” OR “nurse clinician” OR “nurse clinicians” OR “nurse consultant” OR “nurse consultants” OR “consultant nurse” OR “consultant nurses” OR ((“case manager” OR “case-manager” OR “case management” OR “case-management”) AND (nurse OR nurses OR nursing)) </w:t>
      </w:r>
    </w:p>
    <w:sectPr w:rsidR="00140895" w:rsidRPr="006B1E8F" w:rsidSect="005B7327">
      <w:headerReference w:type="default" r:id="rId11"/>
      <w:footerReference w:type="default" r:id="rId12"/>
      <w:type w:val="continuous"/>
      <w:pgSz w:w="16838" w:h="11906" w:orient="landscape" w:code="9"/>
      <w:pgMar w:top="1440" w:right="1440" w:bottom="1440" w:left="1440" w:header="510"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B96D7" w14:textId="77777777" w:rsidR="004B742D" w:rsidRDefault="004B742D" w:rsidP="0097029A">
      <w:r>
        <w:separator/>
      </w:r>
    </w:p>
  </w:endnote>
  <w:endnote w:type="continuationSeparator" w:id="0">
    <w:p w14:paraId="3D9D48E7" w14:textId="77777777" w:rsidR="004B742D" w:rsidRDefault="004B742D" w:rsidP="00970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52DD05" w14:textId="12E40FAA" w:rsidR="00935195" w:rsidRPr="006B1E8F" w:rsidRDefault="006E692F">
    <w:pPr>
      <w:pStyle w:val="Footer"/>
      <w:jc w:val="right"/>
    </w:pPr>
    <w:r w:rsidRPr="006B1E8F">
      <w:t xml:space="preserve">Systematic review </w:t>
    </w:r>
    <w:r w:rsidR="0028390F" w:rsidRPr="006B1E8F">
      <w:t xml:space="preserve">supplement </w:t>
    </w:r>
    <w:r w:rsidR="00AE623E" w:rsidRPr="006B1E8F">
      <w:t>1</w:t>
    </w:r>
    <w:r w:rsidR="006E2F13" w:rsidRPr="006B1E8F">
      <w:tab/>
      <w:t>Version</w:t>
    </w:r>
    <w:r w:rsidR="00BA7344" w:rsidRPr="006B1E8F">
      <w:t xml:space="preserve"> </w:t>
    </w:r>
    <w:r w:rsidR="00B827D3" w:rsidRPr="006B1E8F">
      <w:t>2</w:t>
    </w:r>
    <w:r w:rsidR="006B1E8F" w:rsidRPr="006B1E8F">
      <w:t>.1</w:t>
    </w:r>
    <w:r w:rsidR="00BA7344" w:rsidRPr="006B1E8F">
      <w:tab/>
    </w:r>
    <w:r w:rsidR="006B1E8F" w:rsidRPr="006B1E8F">
      <w:t>23/Aug/</w:t>
    </w:r>
    <w:r w:rsidR="00BA7344" w:rsidRPr="006B1E8F">
      <w:t>2022</w:t>
    </w:r>
  </w:p>
  <w:sdt>
    <w:sdtPr>
      <w:id w:val="-848485376"/>
      <w:docPartObj>
        <w:docPartGallery w:val="Page Numbers (Bottom of Page)"/>
        <w:docPartUnique/>
      </w:docPartObj>
    </w:sdtPr>
    <w:sdtEndPr>
      <w:rPr>
        <w:noProof/>
      </w:rPr>
    </w:sdtEndPr>
    <w:sdtContent>
      <w:p w14:paraId="56F5AEE1" w14:textId="77777777" w:rsidR="00935195" w:rsidRPr="006B1E8F" w:rsidRDefault="00935195">
        <w:pPr>
          <w:pStyle w:val="Footer"/>
          <w:jc w:val="right"/>
        </w:pPr>
        <w:r w:rsidRPr="006B1E8F">
          <w:fldChar w:fldCharType="begin"/>
        </w:r>
        <w:r w:rsidRPr="006B1E8F">
          <w:instrText xml:space="preserve"> PAGE   \* MERGEFORMAT </w:instrText>
        </w:r>
        <w:r w:rsidRPr="006B1E8F">
          <w:fldChar w:fldCharType="separate"/>
        </w:r>
        <w:r w:rsidRPr="006B1E8F">
          <w:rPr>
            <w:noProof/>
          </w:rPr>
          <w:t>2</w:t>
        </w:r>
        <w:r w:rsidRPr="006B1E8F">
          <w:rPr>
            <w:noProof/>
          </w:rPr>
          <w:fldChar w:fldCharType="end"/>
        </w:r>
      </w:p>
    </w:sdtContent>
  </w:sdt>
  <w:p w14:paraId="2A42D212" w14:textId="77777777" w:rsidR="00DB19C4" w:rsidRPr="006B1E8F" w:rsidRDefault="00DB19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FDB32" w14:textId="77777777" w:rsidR="004B742D" w:rsidRDefault="004B742D" w:rsidP="0097029A">
      <w:r>
        <w:separator/>
      </w:r>
    </w:p>
  </w:footnote>
  <w:footnote w:type="continuationSeparator" w:id="0">
    <w:p w14:paraId="799C818E" w14:textId="77777777" w:rsidR="004B742D" w:rsidRDefault="004B742D" w:rsidP="009702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7CDEE" w14:textId="77777777" w:rsidR="0061369B" w:rsidRDefault="0061369B" w:rsidP="00E003D3">
    <w:pPr>
      <w:jc w:val="right"/>
    </w:pPr>
    <w:r>
      <w:tab/>
    </w:r>
    <w:r>
      <w:tab/>
    </w:r>
    <w:r w:rsidR="00E003D3">
      <w:t>Nurse-led multimorbidity</w:t>
    </w:r>
    <w:r w:rsidR="003E6021">
      <w:t xml:space="preserve"> care </w:t>
    </w:r>
    <w:r w:rsidR="0028390F">
      <w:t>–</w:t>
    </w:r>
    <w:r w:rsidR="005A7214">
      <w:t xml:space="preserve"> </w:t>
    </w:r>
    <w:r w:rsidR="0028390F">
      <w:t>additional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9FCA5F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5CC8C0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AAEF2B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F8006B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06A263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7244B6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DE2964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8504FA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FE400C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7D04DB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5645C76"/>
    <w:multiLevelType w:val="hybridMultilevel"/>
    <w:tmpl w:val="28EC61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74651E"/>
    <w:multiLevelType w:val="multilevel"/>
    <w:tmpl w:val="E0246638"/>
    <w:lvl w:ilvl="0">
      <w:start w:val="1"/>
      <w:numFmt w:val="decimal"/>
      <w:lvlText w:val="Chapter %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2D9C7104"/>
    <w:multiLevelType w:val="hybridMultilevel"/>
    <w:tmpl w:val="966AEB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F25F8D"/>
    <w:multiLevelType w:val="hybridMultilevel"/>
    <w:tmpl w:val="2E749F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22D4AC4"/>
    <w:multiLevelType w:val="hybridMultilevel"/>
    <w:tmpl w:val="22F678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FE59BA"/>
    <w:multiLevelType w:val="multilevel"/>
    <w:tmpl w:val="8B828342"/>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7ACC3A4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59702695">
    <w:abstractNumId w:val="9"/>
  </w:num>
  <w:num w:numId="2" w16cid:durableId="448664257">
    <w:abstractNumId w:val="7"/>
  </w:num>
  <w:num w:numId="3" w16cid:durableId="1613632966">
    <w:abstractNumId w:val="6"/>
  </w:num>
  <w:num w:numId="4" w16cid:durableId="825169223">
    <w:abstractNumId w:val="5"/>
  </w:num>
  <w:num w:numId="5" w16cid:durableId="2067214010">
    <w:abstractNumId w:val="4"/>
  </w:num>
  <w:num w:numId="6" w16cid:durableId="1872957854">
    <w:abstractNumId w:val="8"/>
  </w:num>
  <w:num w:numId="7" w16cid:durableId="1180436476">
    <w:abstractNumId w:val="3"/>
  </w:num>
  <w:num w:numId="8" w16cid:durableId="1186796050">
    <w:abstractNumId w:val="2"/>
  </w:num>
  <w:num w:numId="9" w16cid:durableId="1915430422">
    <w:abstractNumId w:val="1"/>
  </w:num>
  <w:num w:numId="10" w16cid:durableId="796140992">
    <w:abstractNumId w:val="0"/>
  </w:num>
  <w:num w:numId="11" w16cid:durableId="1719086458">
    <w:abstractNumId w:val="15"/>
  </w:num>
  <w:num w:numId="12" w16cid:durableId="1893349559">
    <w:abstractNumId w:val="16"/>
  </w:num>
  <w:num w:numId="13" w16cid:durableId="9332920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02807515">
    <w:abstractNumId w:val="11"/>
  </w:num>
  <w:num w:numId="15" w16cid:durableId="71258502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242367777">
    <w:abstractNumId w:val="12"/>
  </w:num>
  <w:num w:numId="17" w16cid:durableId="1489009477">
    <w:abstractNumId w:val="14"/>
  </w:num>
  <w:num w:numId="18" w16cid:durableId="1635674800">
    <w:abstractNumId w:val="13"/>
  </w:num>
  <w:num w:numId="19" w16cid:durableId="15449686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rebuchet M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s2pezr9p05eiefadrvssd6ddwep9p2serp&quot;&gt;SysRevRef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record-ids&gt;&lt;/item&gt;&lt;/Libraries&gt;"/>
  </w:docVars>
  <w:rsids>
    <w:rsidRoot w:val="00B8175D"/>
    <w:rsid w:val="0000079F"/>
    <w:rsid w:val="00000E77"/>
    <w:rsid w:val="00001C45"/>
    <w:rsid w:val="00001FBE"/>
    <w:rsid w:val="00002A3A"/>
    <w:rsid w:val="00003747"/>
    <w:rsid w:val="0000375A"/>
    <w:rsid w:val="00003E2A"/>
    <w:rsid w:val="00004AFE"/>
    <w:rsid w:val="00005003"/>
    <w:rsid w:val="0000526A"/>
    <w:rsid w:val="00007791"/>
    <w:rsid w:val="00010FC3"/>
    <w:rsid w:val="00012B68"/>
    <w:rsid w:val="00013881"/>
    <w:rsid w:val="00016367"/>
    <w:rsid w:val="0001714E"/>
    <w:rsid w:val="00020718"/>
    <w:rsid w:val="0002186B"/>
    <w:rsid w:val="000221A5"/>
    <w:rsid w:val="0002309C"/>
    <w:rsid w:val="000230BB"/>
    <w:rsid w:val="000239E0"/>
    <w:rsid w:val="00024A44"/>
    <w:rsid w:val="0002794E"/>
    <w:rsid w:val="00027F88"/>
    <w:rsid w:val="00032502"/>
    <w:rsid w:val="0003389C"/>
    <w:rsid w:val="000346F8"/>
    <w:rsid w:val="00034843"/>
    <w:rsid w:val="00034F0E"/>
    <w:rsid w:val="000415BE"/>
    <w:rsid w:val="000441C8"/>
    <w:rsid w:val="00044220"/>
    <w:rsid w:val="000475BF"/>
    <w:rsid w:val="000506BC"/>
    <w:rsid w:val="00051A56"/>
    <w:rsid w:val="00051CC5"/>
    <w:rsid w:val="00051F66"/>
    <w:rsid w:val="00052B3D"/>
    <w:rsid w:val="0005334D"/>
    <w:rsid w:val="0005398B"/>
    <w:rsid w:val="00054255"/>
    <w:rsid w:val="0005557A"/>
    <w:rsid w:val="00057938"/>
    <w:rsid w:val="00057EE6"/>
    <w:rsid w:val="00057EFB"/>
    <w:rsid w:val="00060502"/>
    <w:rsid w:val="00060702"/>
    <w:rsid w:val="00061366"/>
    <w:rsid w:val="00061443"/>
    <w:rsid w:val="0006172C"/>
    <w:rsid w:val="000638D7"/>
    <w:rsid w:val="00064633"/>
    <w:rsid w:val="00064A81"/>
    <w:rsid w:val="0006720D"/>
    <w:rsid w:val="00070CD8"/>
    <w:rsid w:val="00071179"/>
    <w:rsid w:val="000735C2"/>
    <w:rsid w:val="00075C39"/>
    <w:rsid w:val="00077340"/>
    <w:rsid w:val="00077D85"/>
    <w:rsid w:val="00080C47"/>
    <w:rsid w:val="00081791"/>
    <w:rsid w:val="00083649"/>
    <w:rsid w:val="000839D1"/>
    <w:rsid w:val="000840CD"/>
    <w:rsid w:val="0008465D"/>
    <w:rsid w:val="000846B5"/>
    <w:rsid w:val="00084718"/>
    <w:rsid w:val="00085FA2"/>
    <w:rsid w:val="00087801"/>
    <w:rsid w:val="00091B8F"/>
    <w:rsid w:val="0009338E"/>
    <w:rsid w:val="000941A8"/>
    <w:rsid w:val="0009508B"/>
    <w:rsid w:val="00095689"/>
    <w:rsid w:val="00096C37"/>
    <w:rsid w:val="00096F25"/>
    <w:rsid w:val="000A03FF"/>
    <w:rsid w:val="000A08B6"/>
    <w:rsid w:val="000A095E"/>
    <w:rsid w:val="000A0B4E"/>
    <w:rsid w:val="000A0CE1"/>
    <w:rsid w:val="000A1576"/>
    <w:rsid w:val="000A2B63"/>
    <w:rsid w:val="000A2CCF"/>
    <w:rsid w:val="000A36F2"/>
    <w:rsid w:val="000A3ECD"/>
    <w:rsid w:val="000A3FCA"/>
    <w:rsid w:val="000A42F0"/>
    <w:rsid w:val="000A56CB"/>
    <w:rsid w:val="000A5C5D"/>
    <w:rsid w:val="000A5D7A"/>
    <w:rsid w:val="000B2792"/>
    <w:rsid w:val="000B4050"/>
    <w:rsid w:val="000B42B1"/>
    <w:rsid w:val="000B49B5"/>
    <w:rsid w:val="000B4C10"/>
    <w:rsid w:val="000B4C14"/>
    <w:rsid w:val="000B4C57"/>
    <w:rsid w:val="000B5943"/>
    <w:rsid w:val="000B6971"/>
    <w:rsid w:val="000B6E36"/>
    <w:rsid w:val="000B76FB"/>
    <w:rsid w:val="000C0646"/>
    <w:rsid w:val="000C136E"/>
    <w:rsid w:val="000C28BF"/>
    <w:rsid w:val="000C40D3"/>
    <w:rsid w:val="000C5680"/>
    <w:rsid w:val="000C57AF"/>
    <w:rsid w:val="000C584F"/>
    <w:rsid w:val="000C64BA"/>
    <w:rsid w:val="000C70FB"/>
    <w:rsid w:val="000D038A"/>
    <w:rsid w:val="000D15AF"/>
    <w:rsid w:val="000D16ED"/>
    <w:rsid w:val="000D1F87"/>
    <w:rsid w:val="000D2CDD"/>
    <w:rsid w:val="000D3D3C"/>
    <w:rsid w:val="000D420D"/>
    <w:rsid w:val="000D43C2"/>
    <w:rsid w:val="000D4EF8"/>
    <w:rsid w:val="000D6777"/>
    <w:rsid w:val="000E0EAB"/>
    <w:rsid w:val="000E13A1"/>
    <w:rsid w:val="000E1C39"/>
    <w:rsid w:val="000E3034"/>
    <w:rsid w:val="000E4009"/>
    <w:rsid w:val="000E5661"/>
    <w:rsid w:val="000E5E49"/>
    <w:rsid w:val="000F05AD"/>
    <w:rsid w:val="000F13C5"/>
    <w:rsid w:val="000F28C9"/>
    <w:rsid w:val="000F2C1E"/>
    <w:rsid w:val="000F436F"/>
    <w:rsid w:val="000F4692"/>
    <w:rsid w:val="000F5EBA"/>
    <w:rsid w:val="000F5FD0"/>
    <w:rsid w:val="000F6AB6"/>
    <w:rsid w:val="000F713B"/>
    <w:rsid w:val="000F72EB"/>
    <w:rsid w:val="001029C8"/>
    <w:rsid w:val="001046AD"/>
    <w:rsid w:val="00105DE5"/>
    <w:rsid w:val="001074F2"/>
    <w:rsid w:val="001077ED"/>
    <w:rsid w:val="001106B1"/>
    <w:rsid w:val="00112CFE"/>
    <w:rsid w:val="00113F9A"/>
    <w:rsid w:val="00114A9B"/>
    <w:rsid w:val="001177F1"/>
    <w:rsid w:val="00120166"/>
    <w:rsid w:val="00121926"/>
    <w:rsid w:val="001220C4"/>
    <w:rsid w:val="00122AF3"/>
    <w:rsid w:val="00125174"/>
    <w:rsid w:val="00125AE9"/>
    <w:rsid w:val="00125C0B"/>
    <w:rsid w:val="001265FB"/>
    <w:rsid w:val="00132D1E"/>
    <w:rsid w:val="00133808"/>
    <w:rsid w:val="00133834"/>
    <w:rsid w:val="00133FB1"/>
    <w:rsid w:val="00134B44"/>
    <w:rsid w:val="001367F7"/>
    <w:rsid w:val="001400FE"/>
    <w:rsid w:val="00140895"/>
    <w:rsid w:val="0014400A"/>
    <w:rsid w:val="00151AC7"/>
    <w:rsid w:val="00152651"/>
    <w:rsid w:val="00156D00"/>
    <w:rsid w:val="001612E4"/>
    <w:rsid w:val="00161819"/>
    <w:rsid w:val="001621E1"/>
    <w:rsid w:val="00164E06"/>
    <w:rsid w:val="0016586F"/>
    <w:rsid w:val="001659AB"/>
    <w:rsid w:val="001664CF"/>
    <w:rsid w:val="001676B5"/>
    <w:rsid w:val="00167D23"/>
    <w:rsid w:val="00167D4F"/>
    <w:rsid w:val="001715EE"/>
    <w:rsid w:val="001737D4"/>
    <w:rsid w:val="00174366"/>
    <w:rsid w:val="001743CE"/>
    <w:rsid w:val="00174A28"/>
    <w:rsid w:val="001761B9"/>
    <w:rsid w:val="00177962"/>
    <w:rsid w:val="00177D9D"/>
    <w:rsid w:val="00177DB8"/>
    <w:rsid w:val="00177EA8"/>
    <w:rsid w:val="00177ED8"/>
    <w:rsid w:val="00182C90"/>
    <w:rsid w:val="0018337A"/>
    <w:rsid w:val="0018443B"/>
    <w:rsid w:val="00186EED"/>
    <w:rsid w:val="00187291"/>
    <w:rsid w:val="001879F9"/>
    <w:rsid w:val="001904B3"/>
    <w:rsid w:val="00191E08"/>
    <w:rsid w:val="00193887"/>
    <w:rsid w:val="001941BC"/>
    <w:rsid w:val="001946DA"/>
    <w:rsid w:val="00194A77"/>
    <w:rsid w:val="00195C94"/>
    <w:rsid w:val="00196433"/>
    <w:rsid w:val="0019694B"/>
    <w:rsid w:val="001A0BDB"/>
    <w:rsid w:val="001A0FC6"/>
    <w:rsid w:val="001A1E3C"/>
    <w:rsid w:val="001A1F98"/>
    <w:rsid w:val="001A42CD"/>
    <w:rsid w:val="001A485B"/>
    <w:rsid w:val="001A68FA"/>
    <w:rsid w:val="001A7097"/>
    <w:rsid w:val="001A7458"/>
    <w:rsid w:val="001A752E"/>
    <w:rsid w:val="001A7C50"/>
    <w:rsid w:val="001B0911"/>
    <w:rsid w:val="001B1E47"/>
    <w:rsid w:val="001B3077"/>
    <w:rsid w:val="001B4317"/>
    <w:rsid w:val="001B4AA3"/>
    <w:rsid w:val="001B5529"/>
    <w:rsid w:val="001B553A"/>
    <w:rsid w:val="001B715B"/>
    <w:rsid w:val="001B7982"/>
    <w:rsid w:val="001B7EAD"/>
    <w:rsid w:val="001C014E"/>
    <w:rsid w:val="001C043C"/>
    <w:rsid w:val="001C06A1"/>
    <w:rsid w:val="001C15FB"/>
    <w:rsid w:val="001C6AB0"/>
    <w:rsid w:val="001C6DE9"/>
    <w:rsid w:val="001C733A"/>
    <w:rsid w:val="001C75EF"/>
    <w:rsid w:val="001D13AD"/>
    <w:rsid w:val="001D39CE"/>
    <w:rsid w:val="001D503F"/>
    <w:rsid w:val="001D512D"/>
    <w:rsid w:val="001D5BAA"/>
    <w:rsid w:val="001D6069"/>
    <w:rsid w:val="001D7B83"/>
    <w:rsid w:val="001E0ED3"/>
    <w:rsid w:val="001E2382"/>
    <w:rsid w:val="001E4CE5"/>
    <w:rsid w:val="001E537B"/>
    <w:rsid w:val="001E590B"/>
    <w:rsid w:val="001E666D"/>
    <w:rsid w:val="001E6FFE"/>
    <w:rsid w:val="001F0030"/>
    <w:rsid w:val="001F0B5E"/>
    <w:rsid w:val="001F1E83"/>
    <w:rsid w:val="001F2CE8"/>
    <w:rsid w:val="001F3868"/>
    <w:rsid w:val="001F55F6"/>
    <w:rsid w:val="001F7598"/>
    <w:rsid w:val="001F771A"/>
    <w:rsid w:val="001F7FA9"/>
    <w:rsid w:val="002016CB"/>
    <w:rsid w:val="00202CB5"/>
    <w:rsid w:val="002031DA"/>
    <w:rsid w:val="00203643"/>
    <w:rsid w:val="0020404F"/>
    <w:rsid w:val="002044CF"/>
    <w:rsid w:val="00204874"/>
    <w:rsid w:val="0020553D"/>
    <w:rsid w:val="00205552"/>
    <w:rsid w:val="00207555"/>
    <w:rsid w:val="0021068E"/>
    <w:rsid w:val="00210DA2"/>
    <w:rsid w:val="00210F9A"/>
    <w:rsid w:val="00212D81"/>
    <w:rsid w:val="00213020"/>
    <w:rsid w:val="0021380E"/>
    <w:rsid w:val="002148FE"/>
    <w:rsid w:val="00214CE7"/>
    <w:rsid w:val="0021740B"/>
    <w:rsid w:val="00220E9D"/>
    <w:rsid w:val="00221CDE"/>
    <w:rsid w:val="002221AF"/>
    <w:rsid w:val="0022272C"/>
    <w:rsid w:val="00222E47"/>
    <w:rsid w:val="002237DD"/>
    <w:rsid w:val="002262C3"/>
    <w:rsid w:val="002265BD"/>
    <w:rsid w:val="00230A44"/>
    <w:rsid w:val="00231A70"/>
    <w:rsid w:val="00232D31"/>
    <w:rsid w:val="00232DC5"/>
    <w:rsid w:val="00233765"/>
    <w:rsid w:val="00233B3D"/>
    <w:rsid w:val="00236198"/>
    <w:rsid w:val="00240481"/>
    <w:rsid w:val="00242B5F"/>
    <w:rsid w:val="00243239"/>
    <w:rsid w:val="00243324"/>
    <w:rsid w:val="00244A76"/>
    <w:rsid w:val="00244EDF"/>
    <w:rsid w:val="00250588"/>
    <w:rsid w:val="0025115C"/>
    <w:rsid w:val="00251E21"/>
    <w:rsid w:val="002528F2"/>
    <w:rsid w:val="00254EC2"/>
    <w:rsid w:val="00256765"/>
    <w:rsid w:val="00260992"/>
    <w:rsid w:val="00262875"/>
    <w:rsid w:val="002644A7"/>
    <w:rsid w:val="00264A9C"/>
    <w:rsid w:val="00264E1B"/>
    <w:rsid w:val="00265DF1"/>
    <w:rsid w:val="0026686E"/>
    <w:rsid w:val="00271CBD"/>
    <w:rsid w:val="00271D40"/>
    <w:rsid w:val="00271F2F"/>
    <w:rsid w:val="00272812"/>
    <w:rsid w:val="002731C1"/>
    <w:rsid w:val="00273C2C"/>
    <w:rsid w:val="00274617"/>
    <w:rsid w:val="00275691"/>
    <w:rsid w:val="00276103"/>
    <w:rsid w:val="002765AF"/>
    <w:rsid w:val="00280533"/>
    <w:rsid w:val="0028390F"/>
    <w:rsid w:val="00283D43"/>
    <w:rsid w:val="00286DAE"/>
    <w:rsid w:val="00290885"/>
    <w:rsid w:val="002909FF"/>
    <w:rsid w:val="002925E5"/>
    <w:rsid w:val="00292714"/>
    <w:rsid w:val="002936FC"/>
    <w:rsid w:val="0029406C"/>
    <w:rsid w:val="00296400"/>
    <w:rsid w:val="00297968"/>
    <w:rsid w:val="002A0A7C"/>
    <w:rsid w:val="002A129B"/>
    <w:rsid w:val="002A243F"/>
    <w:rsid w:val="002A4AAA"/>
    <w:rsid w:val="002A574D"/>
    <w:rsid w:val="002A63D6"/>
    <w:rsid w:val="002A65C0"/>
    <w:rsid w:val="002A6B57"/>
    <w:rsid w:val="002A735A"/>
    <w:rsid w:val="002A7FBF"/>
    <w:rsid w:val="002B108A"/>
    <w:rsid w:val="002B1B31"/>
    <w:rsid w:val="002B1D85"/>
    <w:rsid w:val="002B1FC5"/>
    <w:rsid w:val="002B21CE"/>
    <w:rsid w:val="002B2FD4"/>
    <w:rsid w:val="002B3238"/>
    <w:rsid w:val="002B507D"/>
    <w:rsid w:val="002B6786"/>
    <w:rsid w:val="002B6D90"/>
    <w:rsid w:val="002C0624"/>
    <w:rsid w:val="002C4DDE"/>
    <w:rsid w:val="002C6871"/>
    <w:rsid w:val="002C77A1"/>
    <w:rsid w:val="002D017F"/>
    <w:rsid w:val="002D045F"/>
    <w:rsid w:val="002D1D64"/>
    <w:rsid w:val="002D2909"/>
    <w:rsid w:val="002D3389"/>
    <w:rsid w:val="002D3716"/>
    <w:rsid w:val="002D5851"/>
    <w:rsid w:val="002D709B"/>
    <w:rsid w:val="002D7CE8"/>
    <w:rsid w:val="002E0106"/>
    <w:rsid w:val="002E3155"/>
    <w:rsid w:val="002E5A45"/>
    <w:rsid w:val="002E7090"/>
    <w:rsid w:val="002E77AB"/>
    <w:rsid w:val="002F0D93"/>
    <w:rsid w:val="002F1C5F"/>
    <w:rsid w:val="002F2704"/>
    <w:rsid w:val="002F3A59"/>
    <w:rsid w:val="002F4424"/>
    <w:rsid w:val="002F4720"/>
    <w:rsid w:val="002F62E8"/>
    <w:rsid w:val="002F62F1"/>
    <w:rsid w:val="002F6856"/>
    <w:rsid w:val="002F7BFF"/>
    <w:rsid w:val="002F7E77"/>
    <w:rsid w:val="00301A48"/>
    <w:rsid w:val="003033F5"/>
    <w:rsid w:val="00304608"/>
    <w:rsid w:val="0030535F"/>
    <w:rsid w:val="00305934"/>
    <w:rsid w:val="003059D8"/>
    <w:rsid w:val="003060C0"/>
    <w:rsid w:val="00306BCD"/>
    <w:rsid w:val="003102D3"/>
    <w:rsid w:val="00310C04"/>
    <w:rsid w:val="00312D8C"/>
    <w:rsid w:val="003138EC"/>
    <w:rsid w:val="00313993"/>
    <w:rsid w:val="00313BD7"/>
    <w:rsid w:val="003147CE"/>
    <w:rsid w:val="00315798"/>
    <w:rsid w:val="00316FEE"/>
    <w:rsid w:val="00321178"/>
    <w:rsid w:val="00321477"/>
    <w:rsid w:val="00323116"/>
    <w:rsid w:val="00327E9F"/>
    <w:rsid w:val="00331451"/>
    <w:rsid w:val="00332165"/>
    <w:rsid w:val="0033297C"/>
    <w:rsid w:val="003330E4"/>
    <w:rsid w:val="0033488A"/>
    <w:rsid w:val="00334F82"/>
    <w:rsid w:val="00335B0F"/>
    <w:rsid w:val="00335B11"/>
    <w:rsid w:val="00335DDF"/>
    <w:rsid w:val="00335FA8"/>
    <w:rsid w:val="00336148"/>
    <w:rsid w:val="00336A80"/>
    <w:rsid w:val="00340154"/>
    <w:rsid w:val="003409B5"/>
    <w:rsid w:val="00341BBF"/>
    <w:rsid w:val="003435D5"/>
    <w:rsid w:val="003468AA"/>
    <w:rsid w:val="00347454"/>
    <w:rsid w:val="00347B50"/>
    <w:rsid w:val="00347E94"/>
    <w:rsid w:val="003503DD"/>
    <w:rsid w:val="003519B7"/>
    <w:rsid w:val="00352F16"/>
    <w:rsid w:val="00354535"/>
    <w:rsid w:val="00354DFB"/>
    <w:rsid w:val="00356D47"/>
    <w:rsid w:val="00357BAA"/>
    <w:rsid w:val="003601C0"/>
    <w:rsid w:val="00362C97"/>
    <w:rsid w:val="003631B3"/>
    <w:rsid w:val="00364193"/>
    <w:rsid w:val="00364298"/>
    <w:rsid w:val="0036588B"/>
    <w:rsid w:val="00365C7A"/>
    <w:rsid w:val="003704AF"/>
    <w:rsid w:val="0037050C"/>
    <w:rsid w:val="00371854"/>
    <w:rsid w:val="00372553"/>
    <w:rsid w:val="00373305"/>
    <w:rsid w:val="00373527"/>
    <w:rsid w:val="00373AC9"/>
    <w:rsid w:val="0037470F"/>
    <w:rsid w:val="003754BD"/>
    <w:rsid w:val="003764E9"/>
    <w:rsid w:val="00380ABA"/>
    <w:rsid w:val="0038398F"/>
    <w:rsid w:val="0038465D"/>
    <w:rsid w:val="00385FF3"/>
    <w:rsid w:val="00387A44"/>
    <w:rsid w:val="00390127"/>
    <w:rsid w:val="00390B5F"/>
    <w:rsid w:val="00390EFA"/>
    <w:rsid w:val="00393B66"/>
    <w:rsid w:val="0039515C"/>
    <w:rsid w:val="00397501"/>
    <w:rsid w:val="003A2C82"/>
    <w:rsid w:val="003A4E5E"/>
    <w:rsid w:val="003A51E0"/>
    <w:rsid w:val="003A524D"/>
    <w:rsid w:val="003A54FC"/>
    <w:rsid w:val="003A57EC"/>
    <w:rsid w:val="003A5F09"/>
    <w:rsid w:val="003A7B95"/>
    <w:rsid w:val="003B0456"/>
    <w:rsid w:val="003B1431"/>
    <w:rsid w:val="003B4A72"/>
    <w:rsid w:val="003B523A"/>
    <w:rsid w:val="003B632D"/>
    <w:rsid w:val="003B6C5C"/>
    <w:rsid w:val="003B6D1E"/>
    <w:rsid w:val="003B6FE4"/>
    <w:rsid w:val="003B7F76"/>
    <w:rsid w:val="003C0275"/>
    <w:rsid w:val="003C0C1A"/>
    <w:rsid w:val="003C107F"/>
    <w:rsid w:val="003C2FDA"/>
    <w:rsid w:val="003C327B"/>
    <w:rsid w:val="003C50F8"/>
    <w:rsid w:val="003C6A75"/>
    <w:rsid w:val="003C70E4"/>
    <w:rsid w:val="003C7A0A"/>
    <w:rsid w:val="003D0355"/>
    <w:rsid w:val="003D08D4"/>
    <w:rsid w:val="003D0A23"/>
    <w:rsid w:val="003D0B3E"/>
    <w:rsid w:val="003D31AD"/>
    <w:rsid w:val="003D4CEB"/>
    <w:rsid w:val="003D525B"/>
    <w:rsid w:val="003D7646"/>
    <w:rsid w:val="003E040C"/>
    <w:rsid w:val="003E131F"/>
    <w:rsid w:val="003E1A77"/>
    <w:rsid w:val="003E3876"/>
    <w:rsid w:val="003E49FC"/>
    <w:rsid w:val="003E6021"/>
    <w:rsid w:val="003E67B6"/>
    <w:rsid w:val="003E6B04"/>
    <w:rsid w:val="003E6B38"/>
    <w:rsid w:val="003E7E9E"/>
    <w:rsid w:val="003F02AE"/>
    <w:rsid w:val="003F059D"/>
    <w:rsid w:val="003F202D"/>
    <w:rsid w:val="003F4AE6"/>
    <w:rsid w:val="003F7968"/>
    <w:rsid w:val="00400F1A"/>
    <w:rsid w:val="0040184A"/>
    <w:rsid w:val="00401E64"/>
    <w:rsid w:val="00404631"/>
    <w:rsid w:val="00404D1B"/>
    <w:rsid w:val="004050E6"/>
    <w:rsid w:val="0040691C"/>
    <w:rsid w:val="00406935"/>
    <w:rsid w:val="004106AE"/>
    <w:rsid w:val="00411ED4"/>
    <w:rsid w:val="00413137"/>
    <w:rsid w:val="0041657F"/>
    <w:rsid w:val="00416ADE"/>
    <w:rsid w:val="004248FB"/>
    <w:rsid w:val="00424985"/>
    <w:rsid w:val="00427289"/>
    <w:rsid w:val="0042777B"/>
    <w:rsid w:val="00430CC7"/>
    <w:rsid w:val="0043111C"/>
    <w:rsid w:val="004325AB"/>
    <w:rsid w:val="004331A1"/>
    <w:rsid w:val="004336D8"/>
    <w:rsid w:val="00433C6B"/>
    <w:rsid w:val="004348EF"/>
    <w:rsid w:val="00434E0E"/>
    <w:rsid w:val="00436167"/>
    <w:rsid w:val="00437094"/>
    <w:rsid w:val="00440BC8"/>
    <w:rsid w:val="00440FA3"/>
    <w:rsid w:val="004462E3"/>
    <w:rsid w:val="00446CEC"/>
    <w:rsid w:val="00450033"/>
    <w:rsid w:val="00450C4D"/>
    <w:rsid w:val="004511FD"/>
    <w:rsid w:val="00451999"/>
    <w:rsid w:val="00451D8D"/>
    <w:rsid w:val="004543BF"/>
    <w:rsid w:val="0046009C"/>
    <w:rsid w:val="00460226"/>
    <w:rsid w:val="00460436"/>
    <w:rsid w:val="00461968"/>
    <w:rsid w:val="00464454"/>
    <w:rsid w:val="004656B6"/>
    <w:rsid w:val="00465D4D"/>
    <w:rsid w:val="00466449"/>
    <w:rsid w:val="00466D28"/>
    <w:rsid w:val="00471F8C"/>
    <w:rsid w:val="00472651"/>
    <w:rsid w:val="00472BA2"/>
    <w:rsid w:val="004737FD"/>
    <w:rsid w:val="0047394F"/>
    <w:rsid w:val="00473BBF"/>
    <w:rsid w:val="00474909"/>
    <w:rsid w:val="004749D7"/>
    <w:rsid w:val="004803CB"/>
    <w:rsid w:val="00480EB5"/>
    <w:rsid w:val="00481D49"/>
    <w:rsid w:val="00482461"/>
    <w:rsid w:val="00482F7E"/>
    <w:rsid w:val="00483565"/>
    <w:rsid w:val="00485848"/>
    <w:rsid w:val="00485D9A"/>
    <w:rsid w:val="00486F9F"/>
    <w:rsid w:val="004876D5"/>
    <w:rsid w:val="00487B8A"/>
    <w:rsid w:val="00491357"/>
    <w:rsid w:val="004918F3"/>
    <w:rsid w:val="0049196B"/>
    <w:rsid w:val="0049445C"/>
    <w:rsid w:val="004950D1"/>
    <w:rsid w:val="004954CC"/>
    <w:rsid w:val="004959BA"/>
    <w:rsid w:val="004959D5"/>
    <w:rsid w:val="00495C08"/>
    <w:rsid w:val="00496267"/>
    <w:rsid w:val="004964F6"/>
    <w:rsid w:val="0049659D"/>
    <w:rsid w:val="00496A88"/>
    <w:rsid w:val="00497C64"/>
    <w:rsid w:val="004A1F70"/>
    <w:rsid w:val="004A617C"/>
    <w:rsid w:val="004A77FC"/>
    <w:rsid w:val="004A78E5"/>
    <w:rsid w:val="004B0760"/>
    <w:rsid w:val="004B1B81"/>
    <w:rsid w:val="004B2DAE"/>
    <w:rsid w:val="004B304D"/>
    <w:rsid w:val="004B7358"/>
    <w:rsid w:val="004B742D"/>
    <w:rsid w:val="004C0419"/>
    <w:rsid w:val="004C2D46"/>
    <w:rsid w:val="004C2E4D"/>
    <w:rsid w:val="004C36F1"/>
    <w:rsid w:val="004C3DB3"/>
    <w:rsid w:val="004C543D"/>
    <w:rsid w:val="004C61CE"/>
    <w:rsid w:val="004C691E"/>
    <w:rsid w:val="004C7885"/>
    <w:rsid w:val="004C7AFC"/>
    <w:rsid w:val="004D09D5"/>
    <w:rsid w:val="004D0F73"/>
    <w:rsid w:val="004D23AF"/>
    <w:rsid w:val="004D53CB"/>
    <w:rsid w:val="004D68BD"/>
    <w:rsid w:val="004D7145"/>
    <w:rsid w:val="004E06B3"/>
    <w:rsid w:val="004E206F"/>
    <w:rsid w:val="004E239E"/>
    <w:rsid w:val="004E6C9A"/>
    <w:rsid w:val="004E7356"/>
    <w:rsid w:val="004E79BF"/>
    <w:rsid w:val="004F1222"/>
    <w:rsid w:val="004F27E1"/>
    <w:rsid w:val="004F2A85"/>
    <w:rsid w:val="004F3035"/>
    <w:rsid w:val="004F38AE"/>
    <w:rsid w:val="004F43D8"/>
    <w:rsid w:val="004F4CD1"/>
    <w:rsid w:val="004F6A3C"/>
    <w:rsid w:val="004F6FB0"/>
    <w:rsid w:val="004F7190"/>
    <w:rsid w:val="004F7A8D"/>
    <w:rsid w:val="00502D67"/>
    <w:rsid w:val="005033F3"/>
    <w:rsid w:val="00503EAC"/>
    <w:rsid w:val="00505293"/>
    <w:rsid w:val="00510A92"/>
    <w:rsid w:val="00513B19"/>
    <w:rsid w:val="00513C50"/>
    <w:rsid w:val="00513E81"/>
    <w:rsid w:val="00514A9D"/>
    <w:rsid w:val="00514AA0"/>
    <w:rsid w:val="005151B5"/>
    <w:rsid w:val="0051542B"/>
    <w:rsid w:val="00515652"/>
    <w:rsid w:val="005171D4"/>
    <w:rsid w:val="005226F5"/>
    <w:rsid w:val="00522ADA"/>
    <w:rsid w:val="00522FBC"/>
    <w:rsid w:val="00523264"/>
    <w:rsid w:val="00524419"/>
    <w:rsid w:val="00525DEF"/>
    <w:rsid w:val="0052735E"/>
    <w:rsid w:val="005305ED"/>
    <w:rsid w:val="005322B5"/>
    <w:rsid w:val="00532697"/>
    <w:rsid w:val="00533443"/>
    <w:rsid w:val="005346D6"/>
    <w:rsid w:val="00536A7A"/>
    <w:rsid w:val="00540217"/>
    <w:rsid w:val="005409D2"/>
    <w:rsid w:val="0054221A"/>
    <w:rsid w:val="00543221"/>
    <w:rsid w:val="00543A58"/>
    <w:rsid w:val="00546470"/>
    <w:rsid w:val="00546A3C"/>
    <w:rsid w:val="00547791"/>
    <w:rsid w:val="00547BB1"/>
    <w:rsid w:val="005515C6"/>
    <w:rsid w:val="0055191B"/>
    <w:rsid w:val="005560A2"/>
    <w:rsid w:val="00563F5F"/>
    <w:rsid w:val="00564020"/>
    <w:rsid w:val="00565243"/>
    <w:rsid w:val="00565BC7"/>
    <w:rsid w:val="0056615E"/>
    <w:rsid w:val="00566531"/>
    <w:rsid w:val="00566D48"/>
    <w:rsid w:val="00566D4B"/>
    <w:rsid w:val="00566F6A"/>
    <w:rsid w:val="00566F8D"/>
    <w:rsid w:val="00567108"/>
    <w:rsid w:val="00570A02"/>
    <w:rsid w:val="00570F96"/>
    <w:rsid w:val="005717E4"/>
    <w:rsid w:val="00572CD1"/>
    <w:rsid w:val="0057563A"/>
    <w:rsid w:val="005759BB"/>
    <w:rsid w:val="00576458"/>
    <w:rsid w:val="0057648D"/>
    <w:rsid w:val="00577214"/>
    <w:rsid w:val="00577AB3"/>
    <w:rsid w:val="00582B74"/>
    <w:rsid w:val="00582B7F"/>
    <w:rsid w:val="00584095"/>
    <w:rsid w:val="005849A2"/>
    <w:rsid w:val="00584CF5"/>
    <w:rsid w:val="00585382"/>
    <w:rsid w:val="00585FBD"/>
    <w:rsid w:val="0058797C"/>
    <w:rsid w:val="00593510"/>
    <w:rsid w:val="00594292"/>
    <w:rsid w:val="005963C4"/>
    <w:rsid w:val="00597C39"/>
    <w:rsid w:val="005A04B1"/>
    <w:rsid w:val="005A0CEB"/>
    <w:rsid w:val="005A2059"/>
    <w:rsid w:val="005A2E95"/>
    <w:rsid w:val="005A3C2D"/>
    <w:rsid w:val="005A3E2F"/>
    <w:rsid w:val="005A436E"/>
    <w:rsid w:val="005A58AE"/>
    <w:rsid w:val="005A58D9"/>
    <w:rsid w:val="005A5CC1"/>
    <w:rsid w:val="005A5E0F"/>
    <w:rsid w:val="005A7058"/>
    <w:rsid w:val="005A7214"/>
    <w:rsid w:val="005A7215"/>
    <w:rsid w:val="005A727B"/>
    <w:rsid w:val="005A755D"/>
    <w:rsid w:val="005B120D"/>
    <w:rsid w:val="005B26A6"/>
    <w:rsid w:val="005B2829"/>
    <w:rsid w:val="005B3867"/>
    <w:rsid w:val="005B3E9C"/>
    <w:rsid w:val="005B3FD5"/>
    <w:rsid w:val="005B4719"/>
    <w:rsid w:val="005B6DC1"/>
    <w:rsid w:val="005B7327"/>
    <w:rsid w:val="005B795D"/>
    <w:rsid w:val="005C1191"/>
    <w:rsid w:val="005C2708"/>
    <w:rsid w:val="005C35F6"/>
    <w:rsid w:val="005C599F"/>
    <w:rsid w:val="005C6A7A"/>
    <w:rsid w:val="005C7D85"/>
    <w:rsid w:val="005D1251"/>
    <w:rsid w:val="005D1A25"/>
    <w:rsid w:val="005D5A6B"/>
    <w:rsid w:val="005D7FDA"/>
    <w:rsid w:val="005E04C8"/>
    <w:rsid w:val="005E12BD"/>
    <w:rsid w:val="005E449A"/>
    <w:rsid w:val="005E5497"/>
    <w:rsid w:val="005E62B3"/>
    <w:rsid w:val="005E6AA7"/>
    <w:rsid w:val="005E6E84"/>
    <w:rsid w:val="005F09A5"/>
    <w:rsid w:val="005F0D7E"/>
    <w:rsid w:val="005F3651"/>
    <w:rsid w:val="005F3D57"/>
    <w:rsid w:val="005F483C"/>
    <w:rsid w:val="005F4C9E"/>
    <w:rsid w:val="005F54AD"/>
    <w:rsid w:val="005F65D5"/>
    <w:rsid w:val="00600F39"/>
    <w:rsid w:val="006037F4"/>
    <w:rsid w:val="00606BAE"/>
    <w:rsid w:val="00610038"/>
    <w:rsid w:val="00611350"/>
    <w:rsid w:val="00612DAC"/>
    <w:rsid w:val="0061369B"/>
    <w:rsid w:val="00613CE8"/>
    <w:rsid w:val="00614027"/>
    <w:rsid w:val="00614506"/>
    <w:rsid w:val="0061565F"/>
    <w:rsid w:val="00615A2C"/>
    <w:rsid w:val="006179FF"/>
    <w:rsid w:val="00621044"/>
    <w:rsid w:val="0062113C"/>
    <w:rsid w:val="0062207C"/>
    <w:rsid w:val="0062276B"/>
    <w:rsid w:val="006233ED"/>
    <w:rsid w:val="006250E8"/>
    <w:rsid w:val="0063082E"/>
    <w:rsid w:val="00631273"/>
    <w:rsid w:val="00631306"/>
    <w:rsid w:val="00631D25"/>
    <w:rsid w:val="00636B1B"/>
    <w:rsid w:val="006372D2"/>
    <w:rsid w:val="00637D2E"/>
    <w:rsid w:val="0064340C"/>
    <w:rsid w:val="0064389D"/>
    <w:rsid w:val="00643D10"/>
    <w:rsid w:val="0064447C"/>
    <w:rsid w:val="006454BB"/>
    <w:rsid w:val="006469E0"/>
    <w:rsid w:val="00647088"/>
    <w:rsid w:val="00650C26"/>
    <w:rsid w:val="006513F3"/>
    <w:rsid w:val="00651936"/>
    <w:rsid w:val="00651C09"/>
    <w:rsid w:val="00653B17"/>
    <w:rsid w:val="00653F7B"/>
    <w:rsid w:val="006553C2"/>
    <w:rsid w:val="006559E6"/>
    <w:rsid w:val="0065799F"/>
    <w:rsid w:val="006579A3"/>
    <w:rsid w:val="00660EC7"/>
    <w:rsid w:val="00661B22"/>
    <w:rsid w:val="00661B27"/>
    <w:rsid w:val="00662809"/>
    <w:rsid w:val="006637C6"/>
    <w:rsid w:val="00664376"/>
    <w:rsid w:val="00667686"/>
    <w:rsid w:val="00667BF7"/>
    <w:rsid w:val="00670D97"/>
    <w:rsid w:val="00671456"/>
    <w:rsid w:val="0067158E"/>
    <w:rsid w:val="0067167F"/>
    <w:rsid w:val="00672E87"/>
    <w:rsid w:val="00674647"/>
    <w:rsid w:val="00675439"/>
    <w:rsid w:val="006756B4"/>
    <w:rsid w:val="00675854"/>
    <w:rsid w:val="00676163"/>
    <w:rsid w:val="00676505"/>
    <w:rsid w:val="0067664A"/>
    <w:rsid w:val="00676F6B"/>
    <w:rsid w:val="00680AB4"/>
    <w:rsid w:val="00680C6D"/>
    <w:rsid w:val="0068236B"/>
    <w:rsid w:val="00684789"/>
    <w:rsid w:val="00685361"/>
    <w:rsid w:val="006863DD"/>
    <w:rsid w:val="0068655D"/>
    <w:rsid w:val="00690553"/>
    <w:rsid w:val="00690DED"/>
    <w:rsid w:val="00690EDD"/>
    <w:rsid w:val="00691C1E"/>
    <w:rsid w:val="006952D0"/>
    <w:rsid w:val="00696911"/>
    <w:rsid w:val="006A0927"/>
    <w:rsid w:val="006A1B2B"/>
    <w:rsid w:val="006A2D4A"/>
    <w:rsid w:val="006A4A41"/>
    <w:rsid w:val="006A4A44"/>
    <w:rsid w:val="006A4F00"/>
    <w:rsid w:val="006A5E76"/>
    <w:rsid w:val="006A7D37"/>
    <w:rsid w:val="006B15F8"/>
    <w:rsid w:val="006B1E8F"/>
    <w:rsid w:val="006B3030"/>
    <w:rsid w:val="006B379F"/>
    <w:rsid w:val="006B3833"/>
    <w:rsid w:val="006B5C88"/>
    <w:rsid w:val="006B6EAA"/>
    <w:rsid w:val="006B745A"/>
    <w:rsid w:val="006B7CD6"/>
    <w:rsid w:val="006C1028"/>
    <w:rsid w:val="006C1098"/>
    <w:rsid w:val="006C2B03"/>
    <w:rsid w:val="006C3A8C"/>
    <w:rsid w:val="006C475B"/>
    <w:rsid w:val="006C48C1"/>
    <w:rsid w:val="006C5552"/>
    <w:rsid w:val="006C72B6"/>
    <w:rsid w:val="006C78C2"/>
    <w:rsid w:val="006C78E5"/>
    <w:rsid w:val="006D05EF"/>
    <w:rsid w:val="006D0A28"/>
    <w:rsid w:val="006D21DF"/>
    <w:rsid w:val="006D3D7F"/>
    <w:rsid w:val="006D3E80"/>
    <w:rsid w:val="006D4CBE"/>
    <w:rsid w:val="006D5B26"/>
    <w:rsid w:val="006D68D6"/>
    <w:rsid w:val="006D7D58"/>
    <w:rsid w:val="006E27D0"/>
    <w:rsid w:val="006E2F13"/>
    <w:rsid w:val="006E3529"/>
    <w:rsid w:val="006E365A"/>
    <w:rsid w:val="006E5A95"/>
    <w:rsid w:val="006E666D"/>
    <w:rsid w:val="006E692F"/>
    <w:rsid w:val="006E7A06"/>
    <w:rsid w:val="006E7C74"/>
    <w:rsid w:val="006F0933"/>
    <w:rsid w:val="006F2B22"/>
    <w:rsid w:val="006F4551"/>
    <w:rsid w:val="006F7280"/>
    <w:rsid w:val="006F798F"/>
    <w:rsid w:val="0070073E"/>
    <w:rsid w:val="0070246A"/>
    <w:rsid w:val="00702846"/>
    <w:rsid w:val="00704281"/>
    <w:rsid w:val="007043E1"/>
    <w:rsid w:val="00704D63"/>
    <w:rsid w:val="00704F28"/>
    <w:rsid w:val="00705676"/>
    <w:rsid w:val="007071CA"/>
    <w:rsid w:val="007108F6"/>
    <w:rsid w:val="00710BE3"/>
    <w:rsid w:val="00713006"/>
    <w:rsid w:val="007139B7"/>
    <w:rsid w:val="00713F5C"/>
    <w:rsid w:val="00715263"/>
    <w:rsid w:val="00716210"/>
    <w:rsid w:val="0072087E"/>
    <w:rsid w:val="007224FF"/>
    <w:rsid w:val="0072253E"/>
    <w:rsid w:val="007237B8"/>
    <w:rsid w:val="007241DA"/>
    <w:rsid w:val="0072435C"/>
    <w:rsid w:val="007249C5"/>
    <w:rsid w:val="007269EE"/>
    <w:rsid w:val="00726C92"/>
    <w:rsid w:val="007275C0"/>
    <w:rsid w:val="00731693"/>
    <w:rsid w:val="00731A2A"/>
    <w:rsid w:val="00732882"/>
    <w:rsid w:val="00734C49"/>
    <w:rsid w:val="00736471"/>
    <w:rsid w:val="007419EB"/>
    <w:rsid w:val="00744497"/>
    <w:rsid w:val="00744545"/>
    <w:rsid w:val="0074604A"/>
    <w:rsid w:val="007466A3"/>
    <w:rsid w:val="00747552"/>
    <w:rsid w:val="0075267B"/>
    <w:rsid w:val="0075438C"/>
    <w:rsid w:val="0075466F"/>
    <w:rsid w:val="007548D7"/>
    <w:rsid w:val="00755D98"/>
    <w:rsid w:val="0076058E"/>
    <w:rsid w:val="00761A32"/>
    <w:rsid w:val="007623BC"/>
    <w:rsid w:val="00762B6E"/>
    <w:rsid w:val="007633DA"/>
    <w:rsid w:val="007668FA"/>
    <w:rsid w:val="007671EF"/>
    <w:rsid w:val="007717B1"/>
    <w:rsid w:val="007718AB"/>
    <w:rsid w:val="0077298C"/>
    <w:rsid w:val="00773423"/>
    <w:rsid w:val="00773CB0"/>
    <w:rsid w:val="00774878"/>
    <w:rsid w:val="00774E99"/>
    <w:rsid w:val="00775577"/>
    <w:rsid w:val="007758DF"/>
    <w:rsid w:val="0077772B"/>
    <w:rsid w:val="00777F0A"/>
    <w:rsid w:val="00780513"/>
    <w:rsid w:val="00780963"/>
    <w:rsid w:val="00781DA9"/>
    <w:rsid w:val="0078351C"/>
    <w:rsid w:val="00783BB9"/>
    <w:rsid w:val="00784182"/>
    <w:rsid w:val="0078536D"/>
    <w:rsid w:val="00786BB4"/>
    <w:rsid w:val="00786C86"/>
    <w:rsid w:val="00786E6D"/>
    <w:rsid w:val="00792A0D"/>
    <w:rsid w:val="007936A1"/>
    <w:rsid w:val="0079383F"/>
    <w:rsid w:val="007943A1"/>
    <w:rsid w:val="00796C70"/>
    <w:rsid w:val="007974F0"/>
    <w:rsid w:val="007A4B54"/>
    <w:rsid w:val="007A4E86"/>
    <w:rsid w:val="007A4FBB"/>
    <w:rsid w:val="007A5B25"/>
    <w:rsid w:val="007B0DF4"/>
    <w:rsid w:val="007B1F30"/>
    <w:rsid w:val="007B3F39"/>
    <w:rsid w:val="007B40E0"/>
    <w:rsid w:val="007B4760"/>
    <w:rsid w:val="007B548C"/>
    <w:rsid w:val="007B5FE5"/>
    <w:rsid w:val="007B7431"/>
    <w:rsid w:val="007B766C"/>
    <w:rsid w:val="007C0F52"/>
    <w:rsid w:val="007C4C2F"/>
    <w:rsid w:val="007C7003"/>
    <w:rsid w:val="007D009A"/>
    <w:rsid w:val="007D0194"/>
    <w:rsid w:val="007D1D8D"/>
    <w:rsid w:val="007D1F04"/>
    <w:rsid w:val="007D440F"/>
    <w:rsid w:val="007D5153"/>
    <w:rsid w:val="007D7B5F"/>
    <w:rsid w:val="007E05D8"/>
    <w:rsid w:val="007E1CC1"/>
    <w:rsid w:val="007E1D27"/>
    <w:rsid w:val="007E25D1"/>
    <w:rsid w:val="007E341C"/>
    <w:rsid w:val="007E619F"/>
    <w:rsid w:val="007E61CB"/>
    <w:rsid w:val="007E65BD"/>
    <w:rsid w:val="007F0838"/>
    <w:rsid w:val="007F437E"/>
    <w:rsid w:val="007F53E2"/>
    <w:rsid w:val="007F63A8"/>
    <w:rsid w:val="007F6D9B"/>
    <w:rsid w:val="007F7E70"/>
    <w:rsid w:val="008001E4"/>
    <w:rsid w:val="00800DE2"/>
    <w:rsid w:val="00803005"/>
    <w:rsid w:val="008032EA"/>
    <w:rsid w:val="008036DB"/>
    <w:rsid w:val="00803D0D"/>
    <w:rsid w:val="00804561"/>
    <w:rsid w:val="00810C12"/>
    <w:rsid w:val="008122C8"/>
    <w:rsid w:val="00815EAE"/>
    <w:rsid w:val="00820BFD"/>
    <w:rsid w:val="0082363E"/>
    <w:rsid w:val="0082415C"/>
    <w:rsid w:val="008242EA"/>
    <w:rsid w:val="008246DE"/>
    <w:rsid w:val="008248A1"/>
    <w:rsid w:val="00824ADD"/>
    <w:rsid w:val="0082508C"/>
    <w:rsid w:val="00825586"/>
    <w:rsid w:val="00827350"/>
    <w:rsid w:val="00831561"/>
    <w:rsid w:val="008328DC"/>
    <w:rsid w:val="00833019"/>
    <w:rsid w:val="0083392B"/>
    <w:rsid w:val="00833BCC"/>
    <w:rsid w:val="00834CA8"/>
    <w:rsid w:val="0083528A"/>
    <w:rsid w:val="00836ACB"/>
    <w:rsid w:val="00840656"/>
    <w:rsid w:val="00841108"/>
    <w:rsid w:val="00842488"/>
    <w:rsid w:val="00842D3B"/>
    <w:rsid w:val="00843751"/>
    <w:rsid w:val="0084471E"/>
    <w:rsid w:val="008448AA"/>
    <w:rsid w:val="00845495"/>
    <w:rsid w:val="00846025"/>
    <w:rsid w:val="0084710F"/>
    <w:rsid w:val="00847EC9"/>
    <w:rsid w:val="0085001D"/>
    <w:rsid w:val="00853103"/>
    <w:rsid w:val="00853BEB"/>
    <w:rsid w:val="00853FC9"/>
    <w:rsid w:val="008540E4"/>
    <w:rsid w:val="0085499A"/>
    <w:rsid w:val="0085602E"/>
    <w:rsid w:val="00856B29"/>
    <w:rsid w:val="00856DC3"/>
    <w:rsid w:val="00857053"/>
    <w:rsid w:val="008571EF"/>
    <w:rsid w:val="00862848"/>
    <w:rsid w:val="008656EA"/>
    <w:rsid w:val="008677FD"/>
    <w:rsid w:val="008701C2"/>
    <w:rsid w:val="00871668"/>
    <w:rsid w:val="0087228E"/>
    <w:rsid w:val="008736AA"/>
    <w:rsid w:val="00874441"/>
    <w:rsid w:val="00874D6E"/>
    <w:rsid w:val="0087666D"/>
    <w:rsid w:val="0087750A"/>
    <w:rsid w:val="00881F65"/>
    <w:rsid w:val="00882EAF"/>
    <w:rsid w:val="00885AEF"/>
    <w:rsid w:val="00886CA1"/>
    <w:rsid w:val="00893EEE"/>
    <w:rsid w:val="00893F7D"/>
    <w:rsid w:val="0089493E"/>
    <w:rsid w:val="00894AB2"/>
    <w:rsid w:val="008977FD"/>
    <w:rsid w:val="008A4480"/>
    <w:rsid w:val="008A59CE"/>
    <w:rsid w:val="008A5B36"/>
    <w:rsid w:val="008A6ECE"/>
    <w:rsid w:val="008A6FFA"/>
    <w:rsid w:val="008A7078"/>
    <w:rsid w:val="008B03F8"/>
    <w:rsid w:val="008B11FA"/>
    <w:rsid w:val="008B140D"/>
    <w:rsid w:val="008B2BD1"/>
    <w:rsid w:val="008B5212"/>
    <w:rsid w:val="008B6934"/>
    <w:rsid w:val="008B750D"/>
    <w:rsid w:val="008B7D8C"/>
    <w:rsid w:val="008C063C"/>
    <w:rsid w:val="008C09C8"/>
    <w:rsid w:val="008C247D"/>
    <w:rsid w:val="008C2579"/>
    <w:rsid w:val="008C2917"/>
    <w:rsid w:val="008C4E54"/>
    <w:rsid w:val="008C7833"/>
    <w:rsid w:val="008D0AB5"/>
    <w:rsid w:val="008D0C33"/>
    <w:rsid w:val="008D0E32"/>
    <w:rsid w:val="008D0E8A"/>
    <w:rsid w:val="008D1C32"/>
    <w:rsid w:val="008D1F86"/>
    <w:rsid w:val="008D3216"/>
    <w:rsid w:val="008D3ACB"/>
    <w:rsid w:val="008D671D"/>
    <w:rsid w:val="008E29D2"/>
    <w:rsid w:val="008E2A38"/>
    <w:rsid w:val="008E33BE"/>
    <w:rsid w:val="008E3EB2"/>
    <w:rsid w:val="008E4049"/>
    <w:rsid w:val="008E47E9"/>
    <w:rsid w:val="008E4D38"/>
    <w:rsid w:val="008E5F93"/>
    <w:rsid w:val="008E62A8"/>
    <w:rsid w:val="008E684A"/>
    <w:rsid w:val="008E689A"/>
    <w:rsid w:val="008F0185"/>
    <w:rsid w:val="008F2EDD"/>
    <w:rsid w:val="008F30CD"/>
    <w:rsid w:val="008F366D"/>
    <w:rsid w:val="008F3A8A"/>
    <w:rsid w:val="008F3C93"/>
    <w:rsid w:val="008F6EA3"/>
    <w:rsid w:val="008F7342"/>
    <w:rsid w:val="008F7D4E"/>
    <w:rsid w:val="00900144"/>
    <w:rsid w:val="00901A89"/>
    <w:rsid w:val="00902A85"/>
    <w:rsid w:val="009033CF"/>
    <w:rsid w:val="00904494"/>
    <w:rsid w:val="009072F6"/>
    <w:rsid w:val="00913003"/>
    <w:rsid w:val="00914734"/>
    <w:rsid w:val="00915020"/>
    <w:rsid w:val="0091515B"/>
    <w:rsid w:val="00921675"/>
    <w:rsid w:val="009224A0"/>
    <w:rsid w:val="009246B7"/>
    <w:rsid w:val="009253F6"/>
    <w:rsid w:val="00926E66"/>
    <w:rsid w:val="00926F05"/>
    <w:rsid w:val="009273C6"/>
    <w:rsid w:val="00930599"/>
    <w:rsid w:val="009308E5"/>
    <w:rsid w:val="0093097C"/>
    <w:rsid w:val="00930A4A"/>
    <w:rsid w:val="0093254D"/>
    <w:rsid w:val="009334BC"/>
    <w:rsid w:val="009335F0"/>
    <w:rsid w:val="0093436A"/>
    <w:rsid w:val="0093439E"/>
    <w:rsid w:val="00934D74"/>
    <w:rsid w:val="00934EFD"/>
    <w:rsid w:val="00935195"/>
    <w:rsid w:val="00935A86"/>
    <w:rsid w:val="00936E89"/>
    <w:rsid w:val="00944431"/>
    <w:rsid w:val="00945663"/>
    <w:rsid w:val="00946440"/>
    <w:rsid w:val="0094748D"/>
    <w:rsid w:val="00947A98"/>
    <w:rsid w:val="00954808"/>
    <w:rsid w:val="00957236"/>
    <w:rsid w:val="009578E9"/>
    <w:rsid w:val="00957994"/>
    <w:rsid w:val="00957BA2"/>
    <w:rsid w:val="00960D76"/>
    <w:rsid w:val="00960DB4"/>
    <w:rsid w:val="00962ACE"/>
    <w:rsid w:val="00963152"/>
    <w:rsid w:val="009654B9"/>
    <w:rsid w:val="00965C64"/>
    <w:rsid w:val="009679B4"/>
    <w:rsid w:val="00967FBE"/>
    <w:rsid w:val="0097029A"/>
    <w:rsid w:val="00971AC2"/>
    <w:rsid w:val="00972621"/>
    <w:rsid w:val="00973D55"/>
    <w:rsid w:val="009746E0"/>
    <w:rsid w:val="00974E70"/>
    <w:rsid w:val="009753BB"/>
    <w:rsid w:val="009757CA"/>
    <w:rsid w:val="009808B5"/>
    <w:rsid w:val="00981663"/>
    <w:rsid w:val="0098225B"/>
    <w:rsid w:val="009839A0"/>
    <w:rsid w:val="00983D59"/>
    <w:rsid w:val="00984E29"/>
    <w:rsid w:val="009871E1"/>
    <w:rsid w:val="00987244"/>
    <w:rsid w:val="00987B05"/>
    <w:rsid w:val="009905DE"/>
    <w:rsid w:val="00990DC3"/>
    <w:rsid w:val="00991453"/>
    <w:rsid w:val="0099176E"/>
    <w:rsid w:val="0099198C"/>
    <w:rsid w:val="00992C00"/>
    <w:rsid w:val="00993F87"/>
    <w:rsid w:val="00996AD7"/>
    <w:rsid w:val="00997677"/>
    <w:rsid w:val="009A0F06"/>
    <w:rsid w:val="009A1478"/>
    <w:rsid w:val="009A16A6"/>
    <w:rsid w:val="009A21B1"/>
    <w:rsid w:val="009A25C1"/>
    <w:rsid w:val="009A2BF4"/>
    <w:rsid w:val="009A39D3"/>
    <w:rsid w:val="009A3E66"/>
    <w:rsid w:val="009A5697"/>
    <w:rsid w:val="009A66E8"/>
    <w:rsid w:val="009A6D7F"/>
    <w:rsid w:val="009B093D"/>
    <w:rsid w:val="009B17BF"/>
    <w:rsid w:val="009B209C"/>
    <w:rsid w:val="009B3C20"/>
    <w:rsid w:val="009B3C88"/>
    <w:rsid w:val="009B438A"/>
    <w:rsid w:val="009B5752"/>
    <w:rsid w:val="009B5E83"/>
    <w:rsid w:val="009C0861"/>
    <w:rsid w:val="009C1156"/>
    <w:rsid w:val="009C140E"/>
    <w:rsid w:val="009C2520"/>
    <w:rsid w:val="009C4952"/>
    <w:rsid w:val="009C4ADA"/>
    <w:rsid w:val="009C66AE"/>
    <w:rsid w:val="009D108C"/>
    <w:rsid w:val="009D11D8"/>
    <w:rsid w:val="009D1728"/>
    <w:rsid w:val="009D3012"/>
    <w:rsid w:val="009D4694"/>
    <w:rsid w:val="009D7CEB"/>
    <w:rsid w:val="009E20AF"/>
    <w:rsid w:val="009E2219"/>
    <w:rsid w:val="009E412A"/>
    <w:rsid w:val="009E48C2"/>
    <w:rsid w:val="009E5F02"/>
    <w:rsid w:val="009E61E9"/>
    <w:rsid w:val="009E6927"/>
    <w:rsid w:val="009E6CC8"/>
    <w:rsid w:val="009F0DFC"/>
    <w:rsid w:val="009F27A5"/>
    <w:rsid w:val="009F475F"/>
    <w:rsid w:val="009F5EB3"/>
    <w:rsid w:val="009F7DF0"/>
    <w:rsid w:val="00A02D03"/>
    <w:rsid w:val="00A03991"/>
    <w:rsid w:val="00A044A6"/>
    <w:rsid w:val="00A056B3"/>
    <w:rsid w:val="00A05D91"/>
    <w:rsid w:val="00A06724"/>
    <w:rsid w:val="00A06A47"/>
    <w:rsid w:val="00A06F1C"/>
    <w:rsid w:val="00A11785"/>
    <w:rsid w:val="00A117F7"/>
    <w:rsid w:val="00A14D95"/>
    <w:rsid w:val="00A151BD"/>
    <w:rsid w:val="00A15CAA"/>
    <w:rsid w:val="00A160C7"/>
    <w:rsid w:val="00A16795"/>
    <w:rsid w:val="00A16BAC"/>
    <w:rsid w:val="00A23819"/>
    <w:rsid w:val="00A23D7E"/>
    <w:rsid w:val="00A253EF"/>
    <w:rsid w:val="00A269A1"/>
    <w:rsid w:val="00A313C3"/>
    <w:rsid w:val="00A319A4"/>
    <w:rsid w:val="00A32DD0"/>
    <w:rsid w:val="00A3528E"/>
    <w:rsid w:val="00A355D2"/>
    <w:rsid w:val="00A35C3C"/>
    <w:rsid w:val="00A361A3"/>
    <w:rsid w:val="00A40DC5"/>
    <w:rsid w:val="00A41FCB"/>
    <w:rsid w:val="00A430A5"/>
    <w:rsid w:val="00A43D78"/>
    <w:rsid w:val="00A4421D"/>
    <w:rsid w:val="00A44F8D"/>
    <w:rsid w:val="00A456EC"/>
    <w:rsid w:val="00A45F7E"/>
    <w:rsid w:val="00A46117"/>
    <w:rsid w:val="00A50D40"/>
    <w:rsid w:val="00A54B9D"/>
    <w:rsid w:val="00A55685"/>
    <w:rsid w:val="00A55A85"/>
    <w:rsid w:val="00A56A06"/>
    <w:rsid w:val="00A579F5"/>
    <w:rsid w:val="00A602B4"/>
    <w:rsid w:val="00A60890"/>
    <w:rsid w:val="00A62512"/>
    <w:rsid w:val="00A65EB5"/>
    <w:rsid w:val="00A67208"/>
    <w:rsid w:val="00A703FB"/>
    <w:rsid w:val="00A70AA6"/>
    <w:rsid w:val="00A7183D"/>
    <w:rsid w:val="00A71B84"/>
    <w:rsid w:val="00A7261B"/>
    <w:rsid w:val="00A7552C"/>
    <w:rsid w:val="00A75E95"/>
    <w:rsid w:val="00A75E9B"/>
    <w:rsid w:val="00A76A5D"/>
    <w:rsid w:val="00A76B2B"/>
    <w:rsid w:val="00A76B3A"/>
    <w:rsid w:val="00A80A28"/>
    <w:rsid w:val="00A818A0"/>
    <w:rsid w:val="00A81F8D"/>
    <w:rsid w:val="00A82DC7"/>
    <w:rsid w:val="00A853AA"/>
    <w:rsid w:val="00A86661"/>
    <w:rsid w:val="00A86EA0"/>
    <w:rsid w:val="00A87EC2"/>
    <w:rsid w:val="00A9027B"/>
    <w:rsid w:val="00A90CC2"/>
    <w:rsid w:val="00A910DC"/>
    <w:rsid w:val="00A91929"/>
    <w:rsid w:val="00A91AB7"/>
    <w:rsid w:val="00A928FE"/>
    <w:rsid w:val="00A92E3B"/>
    <w:rsid w:val="00A93018"/>
    <w:rsid w:val="00AA04B1"/>
    <w:rsid w:val="00AA0C5D"/>
    <w:rsid w:val="00AA0D75"/>
    <w:rsid w:val="00AA1044"/>
    <w:rsid w:val="00AA111B"/>
    <w:rsid w:val="00AA20FB"/>
    <w:rsid w:val="00AA2634"/>
    <w:rsid w:val="00AA35B7"/>
    <w:rsid w:val="00AA3D8D"/>
    <w:rsid w:val="00AA420F"/>
    <w:rsid w:val="00AA4279"/>
    <w:rsid w:val="00AA4E2A"/>
    <w:rsid w:val="00AA5160"/>
    <w:rsid w:val="00AA776D"/>
    <w:rsid w:val="00AB23CA"/>
    <w:rsid w:val="00AB3258"/>
    <w:rsid w:val="00AB37CB"/>
    <w:rsid w:val="00AB399C"/>
    <w:rsid w:val="00AB592D"/>
    <w:rsid w:val="00AB650F"/>
    <w:rsid w:val="00AB7E41"/>
    <w:rsid w:val="00AC075D"/>
    <w:rsid w:val="00AC1B06"/>
    <w:rsid w:val="00AC1B74"/>
    <w:rsid w:val="00AC4E6F"/>
    <w:rsid w:val="00AD04C3"/>
    <w:rsid w:val="00AD0A47"/>
    <w:rsid w:val="00AD0D5B"/>
    <w:rsid w:val="00AD12EB"/>
    <w:rsid w:val="00AD394C"/>
    <w:rsid w:val="00AD78B1"/>
    <w:rsid w:val="00AE1B05"/>
    <w:rsid w:val="00AE1CF6"/>
    <w:rsid w:val="00AE2000"/>
    <w:rsid w:val="00AE20C4"/>
    <w:rsid w:val="00AE4B12"/>
    <w:rsid w:val="00AE59DA"/>
    <w:rsid w:val="00AE5AD5"/>
    <w:rsid w:val="00AE623E"/>
    <w:rsid w:val="00AF11AA"/>
    <w:rsid w:val="00AF2010"/>
    <w:rsid w:val="00AF25E1"/>
    <w:rsid w:val="00AF2913"/>
    <w:rsid w:val="00AF2BB2"/>
    <w:rsid w:val="00AF4208"/>
    <w:rsid w:val="00AF4DE7"/>
    <w:rsid w:val="00AF505E"/>
    <w:rsid w:val="00B0183D"/>
    <w:rsid w:val="00B02739"/>
    <w:rsid w:val="00B02898"/>
    <w:rsid w:val="00B028F8"/>
    <w:rsid w:val="00B029DA"/>
    <w:rsid w:val="00B02A46"/>
    <w:rsid w:val="00B02B2D"/>
    <w:rsid w:val="00B035F2"/>
    <w:rsid w:val="00B0400F"/>
    <w:rsid w:val="00B06A51"/>
    <w:rsid w:val="00B074E7"/>
    <w:rsid w:val="00B12115"/>
    <w:rsid w:val="00B13401"/>
    <w:rsid w:val="00B152AC"/>
    <w:rsid w:val="00B15387"/>
    <w:rsid w:val="00B15A99"/>
    <w:rsid w:val="00B15DCA"/>
    <w:rsid w:val="00B2178B"/>
    <w:rsid w:val="00B23461"/>
    <w:rsid w:val="00B24CB0"/>
    <w:rsid w:val="00B265E5"/>
    <w:rsid w:val="00B2757E"/>
    <w:rsid w:val="00B27E5B"/>
    <w:rsid w:val="00B27F55"/>
    <w:rsid w:val="00B307CD"/>
    <w:rsid w:val="00B33367"/>
    <w:rsid w:val="00B3426E"/>
    <w:rsid w:val="00B348E1"/>
    <w:rsid w:val="00B34D78"/>
    <w:rsid w:val="00B36233"/>
    <w:rsid w:val="00B36C73"/>
    <w:rsid w:val="00B40360"/>
    <w:rsid w:val="00B40D88"/>
    <w:rsid w:val="00B40F74"/>
    <w:rsid w:val="00B41921"/>
    <w:rsid w:val="00B41F63"/>
    <w:rsid w:val="00B42FAA"/>
    <w:rsid w:val="00B43006"/>
    <w:rsid w:val="00B4372A"/>
    <w:rsid w:val="00B441C4"/>
    <w:rsid w:val="00B441E3"/>
    <w:rsid w:val="00B44387"/>
    <w:rsid w:val="00B44D68"/>
    <w:rsid w:val="00B462AC"/>
    <w:rsid w:val="00B46A1E"/>
    <w:rsid w:val="00B47F2B"/>
    <w:rsid w:val="00B51091"/>
    <w:rsid w:val="00B51261"/>
    <w:rsid w:val="00B51A6D"/>
    <w:rsid w:val="00B5292F"/>
    <w:rsid w:val="00B53E9D"/>
    <w:rsid w:val="00B544FB"/>
    <w:rsid w:val="00B55CA5"/>
    <w:rsid w:val="00B55FF8"/>
    <w:rsid w:val="00B56E31"/>
    <w:rsid w:val="00B61AEE"/>
    <w:rsid w:val="00B61CB3"/>
    <w:rsid w:val="00B63B62"/>
    <w:rsid w:val="00B63C78"/>
    <w:rsid w:val="00B65AA8"/>
    <w:rsid w:val="00B670F1"/>
    <w:rsid w:val="00B67B9D"/>
    <w:rsid w:val="00B703F7"/>
    <w:rsid w:val="00B70B3D"/>
    <w:rsid w:val="00B714FA"/>
    <w:rsid w:val="00B72305"/>
    <w:rsid w:val="00B72B15"/>
    <w:rsid w:val="00B73446"/>
    <w:rsid w:val="00B73AD7"/>
    <w:rsid w:val="00B73B3E"/>
    <w:rsid w:val="00B73EDB"/>
    <w:rsid w:val="00B742A0"/>
    <w:rsid w:val="00B7444B"/>
    <w:rsid w:val="00B7466B"/>
    <w:rsid w:val="00B75C6A"/>
    <w:rsid w:val="00B767A1"/>
    <w:rsid w:val="00B76BEC"/>
    <w:rsid w:val="00B77EF8"/>
    <w:rsid w:val="00B8175D"/>
    <w:rsid w:val="00B827D3"/>
    <w:rsid w:val="00B82DB1"/>
    <w:rsid w:val="00B838C6"/>
    <w:rsid w:val="00B83C32"/>
    <w:rsid w:val="00B841E5"/>
    <w:rsid w:val="00B86F25"/>
    <w:rsid w:val="00B87C44"/>
    <w:rsid w:val="00B87E98"/>
    <w:rsid w:val="00B908A0"/>
    <w:rsid w:val="00B92155"/>
    <w:rsid w:val="00B940B4"/>
    <w:rsid w:val="00B947F7"/>
    <w:rsid w:val="00B95C0E"/>
    <w:rsid w:val="00B96338"/>
    <w:rsid w:val="00B96F09"/>
    <w:rsid w:val="00B97DA1"/>
    <w:rsid w:val="00BA29B0"/>
    <w:rsid w:val="00BA30C7"/>
    <w:rsid w:val="00BA3174"/>
    <w:rsid w:val="00BA429B"/>
    <w:rsid w:val="00BA51CB"/>
    <w:rsid w:val="00BA6B39"/>
    <w:rsid w:val="00BA7344"/>
    <w:rsid w:val="00BB0160"/>
    <w:rsid w:val="00BB130B"/>
    <w:rsid w:val="00BB144B"/>
    <w:rsid w:val="00BB15E0"/>
    <w:rsid w:val="00BB2744"/>
    <w:rsid w:val="00BB32C6"/>
    <w:rsid w:val="00BB3526"/>
    <w:rsid w:val="00BB5A7F"/>
    <w:rsid w:val="00BB5BF9"/>
    <w:rsid w:val="00BB603D"/>
    <w:rsid w:val="00BB712F"/>
    <w:rsid w:val="00BB7CD6"/>
    <w:rsid w:val="00BC02ED"/>
    <w:rsid w:val="00BC4F3F"/>
    <w:rsid w:val="00BC52C1"/>
    <w:rsid w:val="00BD0394"/>
    <w:rsid w:val="00BD135E"/>
    <w:rsid w:val="00BD1F5C"/>
    <w:rsid w:val="00BD2377"/>
    <w:rsid w:val="00BD3A04"/>
    <w:rsid w:val="00BD64D1"/>
    <w:rsid w:val="00BD68EC"/>
    <w:rsid w:val="00BD7887"/>
    <w:rsid w:val="00BE0853"/>
    <w:rsid w:val="00BE1FAB"/>
    <w:rsid w:val="00BE42FA"/>
    <w:rsid w:val="00BE6139"/>
    <w:rsid w:val="00BE6ECA"/>
    <w:rsid w:val="00BE708E"/>
    <w:rsid w:val="00BE71D7"/>
    <w:rsid w:val="00BF028B"/>
    <w:rsid w:val="00BF06CD"/>
    <w:rsid w:val="00BF1A6C"/>
    <w:rsid w:val="00BF1B2D"/>
    <w:rsid w:val="00BF407D"/>
    <w:rsid w:val="00BF4093"/>
    <w:rsid w:val="00BF41AC"/>
    <w:rsid w:val="00BF5066"/>
    <w:rsid w:val="00BF540C"/>
    <w:rsid w:val="00BF6575"/>
    <w:rsid w:val="00BF6811"/>
    <w:rsid w:val="00BF6F54"/>
    <w:rsid w:val="00BF7499"/>
    <w:rsid w:val="00C02294"/>
    <w:rsid w:val="00C024E5"/>
    <w:rsid w:val="00C02D62"/>
    <w:rsid w:val="00C03C8D"/>
    <w:rsid w:val="00C04F3E"/>
    <w:rsid w:val="00C066EC"/>
    <w:rsid w:val="00C10AD0"/>
    <w:rsid w:val="00C13381"/>
    <w:rsid w:val="00C13F39"/>
    <w:rsid w:val="00C17888"/>
    <w:rsid w:val="00C20176"/>
    <w:rsid w:val="00C210A5"/>
    <w:rsid w:val="00C25A73"/>
    <w:rsid w:val="00C25D34"/>
    <w:rsid w:val="00C26176"/>
    <w:rsid w:val="00C273FF"/>
    <w:rsid w:val="00C27D14"/>
    <w:rsid w:val="00C308B3"/>
    <w:rsid w:val="00C309B9"/>
    <w:rsid w:val="00C30C88"/>
    <w:rsid w:val="00C30F4C"/>
    <w:rsid w:val="00C31E72"/>
    <w:rsid w:val="00C34B2C"/>
    <w:rsid w:val="00C34F22"/>
    <w:rsid w:val="00C352FC"/>
    <w:rsid w:val="00C355C5"/>
    <w:rsid w:val="00C35BBF"/>
    <w:rsid w:val="00C36D68"/>
    <w:rsid w:val="00C37EA3"/>
    <w:rsid w:val="00C4051E"/>
    <w:rsid w:val="00C41A16"/>
    <w:rsid w:val="00C41AEF"/>
    <w:rsid w:val="00C42970"/>
    <w:rsid w:val="00C429A8"/>
    <w:rsid w:val="00C438CD"/>
    <w:rsid w:val="00C43CE9"/>
    <w:rsid w:val="00C4732E"/>
    <w:rsid w:val="00C506C3"/>
    <w:rsid w:val="00C50959"/>
    <w:rsid w:val="00C51075"/>
    <w:rsid w:val="00C541AB"/>
    <w:rsid w:val="00C556D0"/>
    <w:rsid w:val="00C5699A"/>
    <w:rsid w:val="00C62714"/>
    <w:rsid w:val="00C630E3"/>
    <w:rsid w:val="00C65E8A"/>
    <w:rsid w:val="00C67631"/>
    <w:rsid w:val="00C707DD"/>
    <w:rsid w:val="00C70F54"/>
    <w:rsid w:val="00C714ED"/>
    <w:rsid w:val="00C720F4"/>
    <w:rsid w:val="00C7224F"/>
    <w:rsid w:val="00C72349"/>
    <w:rsid w:val="00C72447"/>
    <w:rsid w:val="00C724E1"/>
    <w:rsid w:val="00C7284B"/>
    <w:rsid w:val="00C74A82"/>
    <w:rsid w:val="00C77CA1"/>
    <w:rsid w:val="00C77F5A"/>
    <w:rsid w:val="00C8227B"/>
    <w:rsid w:val="00C8558E"/>
    <w:rsid w:val="00C871F7"/>
    <w:rsid w:val="00C877AD"/>
    <w:rsid w:val="00C91D19"/>
    <w:rsid w:val="00C92088"/>
    <w:rsid w:val="00C94E12"/>
    <w:rsid w:val="00C95FB5"/>
    <w:rsid w:val="00C964DA"/>
    <w:rsid w:val="00C965A0"/>
    <w:rsid w:val="00C977D6"/>
    <w:rsid w:val="00C97DA5"/>
    <w:rsid w:val="00CA05F1"/>
    <w:rsid w:val="00CA09BE"/>
    <w:rsid w:val="00CA2B06"/>
    <w:rsid w:val="00CA46B7"/>
    <w:rsid w:val="00CA5D13"/>
    <w:rsid w:val="00CA78C0"/>
    <w:rsid w:val="00CB09F7"/>
    <w:rsid w:val="00CB10C6"/>
    <w:rsid w:val="00CB117D"/>
    <w:rsid w:val="00CB1CDE"/>
    <w:rsid w:val="00CB2B82"/>
    <w:rsid w:val="00CB3AB5"/>
    <w:rsid w:val="00CB5959"/>
    <w:rsid w:val="00CB68F0"/>
    <w:rsid w:val="00CB6A54"/>
    <w:rsid w:val="00CC1BFD"/>
    <w:rsid w:val="00CC22CA"/>
    <w:rsid w:val="00CC4B52"/>
    <w:rsid w:val="00CC5769"/>
    <w:rsid w:val="00CC7F46"/>
    <w:rsid w:val="00CD02B8"/>
    <w:rsid w:val="00CD0BDA"/>
    <w:rsid w:val="00CD156B"/>
    <w:rsid w:val="00CD1AD8"/>
    <w:rsid w:val="00CD2A63"/>
    <w:rsid w:val="00CD5923"/>
    <w:rsid w:val="00CD6083"/>
    <w:rsid w:val="00CD694F"/>
    <w:rsid w:val="00CD7EB0"/>
    <w:rsid w:val="00CE0013"/>
    <w:rsid w:val="00CE12F2"/>
    <w:rsid w:val="00CE1B8C"/>
    <w:rsid w:val="00CE4382"/>
    <w:rsid w:val="00CE44C5"/>
    <w:rsid w:val="00CE4B71"/>
    <w:rsid w:val="00CE4C99"/>
    <w:rsid w:val="00CE5630"/>
    <w:rsid w:val="00CE760C"/>
    <w:rsid w:val="00CF1EB3"/>
    <w:rsid w:val="00CF58A8"/>
    <w:rsid w:val="00CF6B67"/>
    <w:rsid w:val="00CF6EC1"/>
    <w:rsid w:val="00D02261"/>
    <w:rsid w:val="00D029CA"/>
    <w:rsid w:val="00D034BE"/>
    <w:rsid w:val="00D04637"/>
    <w:rsid w:val="00D04927"/>
    <w:rsid w:val="00D07C72"/>
    <w:rsid w:val="00D11A80"/>
    <w:rsid w:val="00D11B6C"/>
    <w:rsid w:val="00D13A3D"/>
    <w:rsid w:val="00D151C7"/>
    <w:rsid w:val="00D15FBA"/>
    <w:rsid w:val="00D16209"/>
    <w:rsid w:val="00D16AF0"/>
    <w:rsid w:val="00D209FA"/>
    <w:rsid w:val="00D215E8"/>
    <w:rsid w:val="00D22196"/>
    <w:rsid w:val="00D228F4"/>
    <w:rsid w:val="00D24845"/>
    <w:rsid w:val="00D25134"/>
    <w:rsid w:val="00D253B4"/>
    <w:rsid w:val="00D26715"/>
    <w:rsid w:val="00D2717F"/>
    <w:rsid w:val="00D30314"/>
    <w:rsid w:val="00D30FF5"/>
    <w:rsid w:val="00D31C64"/>
    <w:rsid w:val="00D32197"/>
    <w:rsid w:val="00D32CB7"/>
    <w:rsid w:val="00D335FE"/>
    <w:rsid w:val="00D33816"/>
    <w:rsid w:val="00D33F5D"/>
    <w:rsid w:val="00D343ED"/>
    <w:rsid w:val="00D34847"/>
    <w:rsid w:val="00D35599"/>
    <w:rsid w:val="00D355D6"/>
    <w:rsid w:val="00D367BA"/>
    <w:rsid w:val="00D36C50"/>
    <w:rsid w:val="00D37087"/>
    <w:rsid w:val="00D37723"/>
    <w:rsid w:val="00D40B87"/>
    <w:rsid w:val="00D40E33"/>
    <w:rsid w:val="00D41C54"/>
    <w:rsid w:val="00D4225C"/>
    <w:rsid w:val="00D45E9A"/>
    <w:rsid w:val="00D463E3"/>
    <w:rsid w:val="00D4753D"/>
    <w:rsid w:val="00D51DF1"/>
    <w:rsid w:val="00D527C7"/>
    <w:rsid w:val="00D52EE1"/>
    <w:rsid w:val="00D536FA"/>
    <w:rsid w:val="00D53CE8"/>
    <w:rsid w:val="00D546FC"/>
    <w:rsid w:val="00D55732"/>
    <w:rsid w:val="00D57C59"/>
    <w:rsid w:val="00D60A9F"/>
    <w:rsid w:val="00D63273"/>
    <w:rsid w:val="00D63758"/>
    <w:rsid w:val="00D6399D"/>
    <w:rsid w:val="00D640E0"/>
    <w:rsid w:val="00D647E7"/>
    <w:rsid w:val="00D66776"/>
    <w:rsid w:val="00D6751D"/>
    <w:rsid w:val="00D6788A"/>
    <w:rsid w:val="00D721FC"/>
    <w:rsid w:val="00D80C89"/>
    <w:rsid w:val="00D80FAC"/>
    <w:rsid w:val="00D82536"/>
    <w:rsid w:val="00D8256C"/>
    <w:rsid w:val="00D83222"/>
    <w:rsid w:val="00D85402"/>
    <w:rsid w:val="00D86C1C"/>
    <w:rsid w:val="00D87857"/>
    <w:rsid w:val="00D912C0"/>
    <w:rsid w:val="00D91D25"/>
    <w:rsid w:val="00D924E5"/>
    <w:rsid w:val="00D937AD"/>
    <w:rsid w:val="00D94D80"/>
    <w:rsid w:val="00D9760C"/>
    <w:rsid w:val="00DA1A7E"/>
    <w:rsid w:val="00DA1ED9"/>
    <w:rsid w:val="00DA416B"/>
    <w:rsid w:val="00DA4351"/>
    <w:rsid w:val="00DA4D2C"/>
    <w:rsid w:val="00DA646D"/>
    <w:rsid w:val="00DA7D21"/>
    <w:rsid w:val="00DB05E0"/>
    <w:rsid w:val="00DB082A"/>
    <w:rsid w:val="00DB0FE6"/>
    <w:rsid w:val="00DB19C4"/>
    <w:rsid w:val="00DB22D2"/>
    <w:rsid w:val="00DB3CFE"/>
    <w:rsid w:val="00DB4DFC"/>
    <w:rsid w:val="00DC18EB"/>
    <w:rsid w:val="00DC20F5"/>
    <w:rsid w:val="00DC330D"/>
    <w:rsid w:val="00DC4A60"/>
    <w:rsid w:val="00DC5F4F"/>
    <w:rsid w:val="00DC6134"/>
    <w:rsid w:val="00DC7E44"/>
    <w:rsid w:val="00DD1A3E"/>
    <w:rsid w:val="00DD1BD2"/>
    <w:rsid w:val="00DD2E3C"/>
    <w:rsid w:val="00DD3587"/>
    <w:rsid w:val="00DD446A"/>
    <w:rsid w:val="00DD45BD"/>
    <w:rsid w:val="00DD4BDA"/>
    <w:rsid w:val="00DD6DAE"/>
    <w:rsid w:val="00DD75B5"/>
    <w:rsid w:val="00DD77FE"/>
    <w:rsid w:val="00DD7F18"/>
    <w:rsid w:val="00DE2BCC"/>
    <w:rsid w:val="00DE30C6"/>
    <w:rsid w:val="00DE65FD"/>
    <w:rsid w:val="00DE6D1F"/>
    <w:rsid w:val="00DE7229"/>
    <w:rsid w:val="00DE7362"/>
    <w:rsid w:val="00DF1F7A"/>
    <w:rsid w:val="00DF24F8"/>
    <w:rsid w:val="00DF27F1"/>
    <w:rsid w:val="00DF2AE0"/>
    <w:rsid w:val="00DF2CE6"/>
    <w:rsid w:val="00DF3B97"/>
    <w:rsid w:val="00DF3DA3"/>
    <w:rsid w:val="00DF4F88"/>
    <w:rsid w:val="00DF5522"/>
    <w:rsid w:val="00DF57B9"/>
    <w:rsid w:val="00DF59D8"/>
    <w:rsid w:val="00DF5FA5"/>
    <w:rsid w:val="00DF6717"/>
    <w:rsid w:val="00DF682D"/>
    <w:rsid w:val="00DF69EE"/>
    <w:rsid w:val="00DF6C22"/>
    <w:rsid w:val="00DF7137"/>
    <w:rsid w:val="00DF7757"/>
    <w:rsid w:val="00DF7B00"/>
    <w:rsid w:val="00E003D3"/>
    <w:rsid w:val="00E01803"/>
    <w:rsid w:val="00E01A8E"/>
    <w:rsid w:val="00E029FB"/>
    <w:rsid w:val="00E038A5"/>
    <w:rsid w:val="00E03DA1"/>
    <w:rsid w:val="00E04357"/>
    <w:rsid w:val="00E0574A"/>
    <w:rsid w:val="00E05C9F"/>
    <w:rsid w:val="00E07564"/>
    <w:rsid w:val="00E10300"/>
    <w:rsid w:val="00E12249"/>
    <w:rsid w:val="00E15DEA"/>
    <w:rsid w:val="00E21A41"/>
    <w:rsid w:val="00E2212A"/>
    <w:rsid w:val="00E22AFC"/>
    <w:rsid w:val="00E22ED7"/>
    <w:rsid w:val="00E24ED0"/>
    <w:rsid w:val="00E25001"/>
    <w:rsid w:val="00E25B2C"/>
    <w:rsid w:val="00E30D93"/>
    <w:rsid w:val="00E31A8C"/>
    <w:rsid w:val="00E31E40"/>
    <w:rsid w:val="00E3313C"/>
    <w:rsid w:val="00E33CEC"/>
    <w:rsid w:val="00E355D8"/>
    <w:rsid w:val="00E40AE3"/>
    <w:rsid w:val="00E411F0"/>
    <w:rsid w:val="00E413F3"/>
    <w:rsid w:val="00E41E0C"/>
    <w:rsid w:val="00E43335"/>
    <w:rsid w:val="00E445CA"/>
    <w:rsid w:val="00E4479B"/>
    <w:rsid w:val="00E455F3"/>
    <w:rsid w:val="00E459AA"/>
    <w:rsid w:val="00E45A91"/>
    <w:rsid w:val="00E46525"/>
    <w:rsid w:val="00E4744C"/>
    <w:rsid w:val="00E50AD3"/>
    <w:rsid w:val="00E50B5E"/>
    <w:rsid w:val="00E50E40"/>
    <w:rsid w:val="00E5118E"/>
    <w:rsid w:val="00E514AB"/>
    <w:rsid w:val="00E51FFC"/>
    <w:rsid w:val="00E523F5"/>
    <w:rsid w:val="00E52C5A"/>
    <w:rsid w:val="00E52C8F"/>
    <w:rsid w:val="00E53A16"/>
    <w:rsid w:val="00E53FEE"/>
    <w:rsid w:val="00E54530"/>
    <w:rsid w:val="00E5502E"/>
    <w:rsid w:val="00E552D7"/>
    <w:rsid w:val="00E55D1C"/>
    <w:rsid w:val="00E60426"/>
    <w:rsid w:val="00E6130F"/>
    <w:rsid w:val="00E617BC"/>
    <w:rsid w:val="00E6200B"/>
    <w:rsid w:val="00E629BA"/>
    <w:rsid w:val="00E666FD"/>
    <w:rsid w:val="00E70265"/>
    <w:rsid w:val="00E7057A"/>
    <w:rsid w:val="00E716A8"/>
    <w:rsid w:val="00E72733"/>
    <w:rsid w:val="00E72FCC"/>
    <w:rsid w:val="00E7352C"/>
    <w:rsid w:val="00E75398"/>
    <w:rsid w:val="00E75D34"/>
    <w:rsid w:val="00E760B3"/>
    <w:rsid w:val="00E76BED"/>
    <w:rsid w:val="00E8077D"/>
    <w:rsid w:val="00E8098E"/>
    <w:rsid w:val="00E81617"/>
    <w:rsid w:val="00E81D0A"/>
    <w:rsid w:val="00E84C5D"/>
    <w:rsid w:val="00E84E19"/>
    <w:rsid w:val="00E86D40"/>
    <w:rsid w:val="00E86E91"/>
    <w:rsid w:val="00E8783C"/>
    <w:rsid w:val="00E90A18"/>
    <w:rsid w:val="00E90C6E"/>
    <w:rsid w:val="00E92070"/>
    <w:rsid w:val="00E92092"/>
    <w:rsid w:val="00E92AAE"/>
    <w:rsid w:val="00E92D62"/>
    <w:rsid w:val="00E94E3E"/>
    <w:rsid w:val="00E9529F"/>
    <w:rsid w:val="00E9621E"/>
    <w:rsid w:val="00E97BBC"/>
    <w:rsid w:val="00EA128D"/>
    <w:rsid w:val="00EA33BD"/>
    <w:rsid w:val="00EA399C"/>
    <w:rsid w:val="00EA47B7"/>
    <w:rsid w:val="00EA47F7"/>
    <w:rsid w:val="00EA5521"/>
    <w:rsid w:val="00EA6B37"/>
    <w:rsid w:val="00EB145B"/>
    <w:rsid w:val="00EB2D9D"/>
    <w:rsid w:val="00EB2F33"/>
    <w:rsid w:val="00EB32B0"/>
    <w:rsid w:val="00EB3EBC"/>
    <w:rsid w:val="00EB4072"/>
    <w:rsid w:val="00EB55ED"/>
    <w:rsid w:val="00EB5DC3"/>
    <w:rsid w:val="00EB5E2D"/>
    <w:rsid w:val="00EB6840"/>
    <w:rsid w:val="00EB6D71"/>
    <w:rsid w:val="00EC0582"/>
    <w:rsid w:val="00EC0E2C"/>
    <w:rsid w:val="00EC10B3"/>
    <w:rsid w:val="00EC1D39"/>
    <w:rsid w:val="00EC217A"/>
    <w:rsid w:val="00EC24AD"/>
    <w:rsid w:val="00EC368C"/>
    <w:rsid w:val="00EC43A6"/>
    <w:rsid w:val="00EC50C4"/>
    <w:rsid w:val="00EC5749"/>
    <w:rsid w:val="00EC6AB6"/>
    <w:rsid w:val="00EC73BF"/>
    <w:rsid w:val="00EC77A7"/>
    <w:rsid w:val="00EC7A4C"/>
    <w:rsid w:val="00ED05E9"/>
    <w:rsid w:val="00ED17FE"/>
    <w:rsid w:val="00ED52AC"/>
    <w:rsid w:val="00ED5A82"/>
    <w:rsid w:val="00EE1155"/>
    <w:rsid w:val="00EE17F9"/>
    <w:rsid w:val="00EE1933"/>
    <w:rsid w:val="00EE29BF"/>
    <w:rsid w:val="00EE2DE9"/>
    <w:rsid w:val="00EE307B"/>
    <w:rsid w:val="00EE471A"/>
    <w:rsid w:val="00EE4822"/>
    <w:rsid w:val="00EE52BF"/>
    <w:rsid w:val="00EE53E2"/>
    <w:rsid w:val="00EE57F0"/>
    <w:rsid w:val="00EE5C18"/>
    <w:rsid w:val="00EE5F74"/>
    <w:rsid w:val="00EE62DA"/>
    <w:rsid w:val="00EE7B23"/>
    <w:rsid w:val="00EF069A"/>
    <w:rsid w:val="00EF0C84"/>
    <w:rsid w:val="00EF1DEA"/>
    <w:rsid w:val="00EF310C"/>
    <w:rsid w:val="00EF32D3"/>
    <w:rsid w:val="00EF3555"/>
    <w:rsid w:val="00EF3912"/>
    <w:rsid w:val="00EF4587"/>
    <w:rsid w:val="00F000F1"/>
    <w:rsid w:val="00F00476"/>
    <w:rsid w:val="00F008CE"/>
    <w:rsid w:val="00F03E0F"/>
    <w:rsid w:val="00F042DA"/>
    <w:rsid w:val="00F05108"/>
    <w:rsid w:val="00F05253"/>
    <w:rsid w:val="00F0535C"/>
    <w:rsid w:val="00F05F45"/>
    <w:rsid w:val="00F1091E"/>
    <w:rsid w:val="00F117B8"/>
    <w:rsid w:val="00F12366"/>
    <w:rsid w:val="00F126F6"/>
    <w:rsid w:val="00F12901"/>
    <w:rsid w:val="00F13622"/>
    <w:rsid w:val="00F14DB6"/>
    <w:rsid w:val="00F152EB"/>
    <w:rsid w:val="00F15691"/>
    <w:rsid w:val="00F156E2"/>
    <w:rsid w:val="00F17481"/>
    <w:rsid w:val="00F208B9"/>
    <w:rsid w:val="00F20AC6"/>
    <w:rsid w:val="00F214F6"/>
    <w:rsid w:val="00F236B5"/>
    <w:rsid w:val="00F24265"/>
    <w:rsid w:val="00F260C3"/>
    <w:rsid w:val="00F26DD9"/>
    <w:rsid w:val="00F2779A"/>
    <w:rsid w:val="00F30111"/>
    <w:rsid w:val="00F31C9D"/>
    <w:rsid w:val="00F31DED"/>
    <w:rsid w:val="00F3265A"/>
    <w:rsid w:val="00F33358"/>
    <w:rsid w:val="00F35FC6"/>
    <w:rsid w:val="00F366CA"/>
    <w:rsid w:val="00F40F83"/>
    <w:rsid w:val="00F4185C"/>
    <w:rsid w:val="00F44964"/>
    <w:rsid w:val="00F465A3"/>
    <w:rsid w:val="00F46CCD"/>
    <w:rsid w:val="00F470CA"/>
    <w:rsid w:val="00F505D5"/>
    <w:rsid w:val="00F527CD"/>
    <w:rsid w:val="00F53386"/>
    <w:rsid w:val="00F53775"/>
    <w:rsid w:val="00F53C2A"/>
    <w:rsid w:val="00F540CE"/>
    <w:rsid w:val="00F56B85"/>
    <w:rsid w:val="00F56D39"/>
    <w:rsid w:val="00F577B1"/>
    <w:rsid w:val="00F62ECA"/>
    <w:rsid w:val="00F63B5B"/>
    <w:rsid w:val="00F63BAE"/>
    <w:rsid w:val="00F66786"/>
    <w:rsid w:val="00F71691"/>
    <w:rsid w:val="00F7207C"/>
    <w:rsid w:val="00F7223C"/>
    <w:rsid w:val="00F72BC3"/>
    <w:rsid w:val="00F7445A"/>
    <w:rsid w:val="00F74686"/>
    <w:rsid w:val="00F80AFA"/>
    <w:rsid w:val="00F8268B"/>
    <w:rsid w:val="00F826E3"/>
    <w:rsid w:val="00F831CC"/>
    <w:rsid w:val="00F837C1"/>
    <w:rsid w:val="00F84CA4"/>
    <w:rsid w:val="00F85F7D"/>
    <w:rsid w:val="00F87B72"/>
    <w:rsid w:val="00F912FE"/>
    <w:rsid w:val="00F91A46"/>
    <w:rsid w:val="00F92028"/>
    <w:rsid w:val="00F93BE5"/>
    <w:rsid w:val="00F94DB0"/>
    <w:rsid w:val="00F95640"/>
    <w:rsid w:val="00F95C8C"/>
    <w:rsid w:val="00F973C1"/>
    <w:rsid w:val="00FA1B29"/>
    <w:rsid w:val="00FA53B6"/>
    <w:rsid w:val="00FA5A0B"/>
    <w:rsid w:val="00FA60A0"/>
    <w:rsid w:val="00FB0EF7"/>
    <w:rsid w:val="00FB0FEC"/>
    <w:rsid w:val="00FB2A94"/>
    <w:rsid w:val="00FB2BEE"/>
    <w:rsid w:val="00FB34B0"/>
    <w:rsid w:val="00FB3BF9"/>
    <w:rsid w:val="00FB7CB0"/>
    <w:rsid w:val="00FC0EE5"/>
    <w:rsid w:val="00FC1519"/>
    <w:rsid w:val="00FC7710"/>
    <w:rsid w:val="00FC77AA"/>
    <w:rsid w:val="00FD0397"/>
    <w:rsid w:val="00FD0B5A"/>
    <w:rsid w:val="00FD0ED7"/>
    <w:rsid w:val="00FD161A"/>
    <w:rsid w:val="00FD175F"/>
    <w:rsid w:val="00FD1E95"/>
    <w:rsid w:val="00FD2222"/>
    <w:rsid w:val="00FD2389"/>
    <w:rsid w:val="00FD2453"/>
    <w:rsid w:val="00FD3237"/>
    <w:rsid w:val="00FD342A"/>
    <w:rsid w:val="00FD4B0F"/>
    <w:rsid w:val="00FD7998"/>
    <w:rsid w:val="00FE00E5"/>
    <w:rsid w:val="00FE01BB"/>
    <w:rsid w:val="00FE0F2D"/>
    <w:rsid w:val="00FE20B2"/>
    <w:rsid w:val="00FE31A1"/>
    <w:rsid w:val="00FE346A"/>
    <w:rsid w:val="00FE3633"/>
    <w:rsid w:val="00FE4087"/>
    <w:rsid w:val="00FE5BA1"/>
    <w:rsid w:val="00FE6484"/>
    <w:rsid w:val="00FE6CC8"/>
    <w:rsid w:val="00FE7E80"/>
    <w:rsid w:val="00FF1F20"/>
    <w:rsid w:val="00FF27EA"/>
    <w:rsid w:val="00FF2C0D"/>
    <w:rsid w:val="00FF39CA"/>
    <w:rsid w:val="00FF3F05"/>
    <w:rsid w:val="00FF5B7E"/>
    <w:rsid w:val="00FF6921"/>
    <w:rsid w:val="00FF723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09786B"/>
  <w14:defaultImageDpi w14:val="32767"/>
  <w15:docId w15:val="{271C570E-7C1B-42C1-BF1E-6F68DD043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lsdException w:name="table of figures" w:semiHidden="1" w:unhideWhenUsed="1"/>
    <w:lsdException w:name="envelope address" w:semiHidden="1" w:unhideWhenUsed="1"/>
    <w:lsdException w:name="envelope return" w:semiHidden="1" w:unhideWhenUsed="1"/>
    <w:lsdException w:name="annotation reference" w:semiHidden="1" w:unhideWhenUsed="1"/>
    <w:lsdException w:name="line number"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8"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ADD"/>
    <w:pPr>
      <w:spacing w:after="0" w:line="360" w:lineRule="auto"/>
    </w:pPr>
    <w:rPr>
      <w:rFonts w:ascii="Trebuchet MS" w:hAnsi="Trebuchet MS"/>
    </w:rPr>
  </w:style>
  <w:style w:type="paragraph" w:styleId="Heading1">
    <w:name w:val="heading 1"/>
    <w:basedOn w:val="Normal"/>
    <w:next w:val="BodyText"/>
    <w:link w:val="Heading1Char"/>
    <w:uiPriority w:val="1"/>
    <w:qFormat/>
    <w:rsid w:val="00824ADD"/>
    <w:pPr>
      <w:keepNext/>
      <w:keepLines/>
      <w:spacing w:before="240" w:after="240"/>
      <w:outlineLvl w:val="0"/>
    </w:pPr>
    <w:rPr>
      <w:rFonts w:ascii="Arial" w:eastAsiaTheme="majorEastAsia" w:hAnsi="Arial" w:cstheme="majorBidi"/>
      <w:b/>
      <w:bCs/>
      <w:kern w:val="28"/>
      <w:sz w:val="36"/>
      <w:szCs w:val="28"/>
    </w:rPr>
  </w:style>
  <w:style w:type="paragraph" w:styleId="Heading2">
    <w:name w:val="heading 2"/>
    <w:basedOn w:val="Normal"/>
    <w:next w:val="BodyText"/>
    <w:link w:val="Heading2Char"/>
    <w:uiPriority w:val="2"/>
    <w:qFormat/>
    <w:rsid w:val="00824ADD"/>
    <w:pPr>
      <w:keepNext/>
      <w:keepLines/>
      <w:spacing w:before="240" w:after="240"/>
      <w:outlineLvl w:val="1"/>
    </w:pPr>
    <w:rPr>
      <w:rFonts w:ascii="Arial" w:eastAsiaTheme="majorEastAsia" w:hAnsi="Arial" w:cstheme="majorBidi"/>
      <w:b/>
      <w:bCs/>
      <w:kern w:val="28"/>
      <w:sz w:val="32"/>
      <w:szCs w:val="26"/>
    </w:rPr>
  </w:style>
  <w:style w:type="paragraph" w:styleId="Heading3">
    <w:name w:val="heading 3"/>
    <w:basedOn w:val="Normal"/>
    <w:next w:val="BodyText"/>
    <w:link w:val="Heading3Char"/>
    <w:uiPriority w:val="3"/>
    <w:qFormat/>
    <w:rsid w:val="00824ADD"/>
    <w:pPr>
      <w:keepNext/>
      <w:keepLines/>
      <w:spacing w:before="240" w:after="240"/>
      <w:outlineLvl w:val="2"/>
    </w:pPr>
    <w:rPr>
      <w:rFonts w:ascii="Arial" w:eastAsiaTheme="majorEastAsia" w:hAnsi="Arial" w:cstheme="majorBidi"/>
      <w:b/>
      <w:bCs/>
      <w:kern w:val="28"/>
      <w:sz w:val="28"/>
    </w:rPr>
  </w:style>
  <w:style w:type="paragraph" w:styleId="Heading4">
    <w:name w:val="heading 4"/>
    <w:basedOn w:val="Normal"/>
    <w:next w:val="BodyText"/>
    <w:link w:val="Heading4Char"/>
    <w:uiPriority w:val="4"/>
    <w:qFormat/>
    <w:rsid w:val="00824ADD"/>
    <w:pPr>
      <w:keepNext/>
      <w:keepLines/>
      <w:spacing w:before="120"/>
      <w:outlineLvl w:val="3"/>
    </w:pPr>
    <w:rPr>
      <w:rFonts w:ascii="Arial" w:eastAsiaTheme="majorEastAsia" w:hAnsi="Arial" w:cstheme="majorBidi"/>
      <w:b/>
      <w:bCs/>
      <w:iCs/>
    </w:rPr>
  </w:style>
  <w:style w:type="paragraph" w:styleId="Heading5">
    <w:name w:val="heading 5"/>
    <w:basedOn w:val="Normal"/>
    <w:next w:val="Normal"/>
    <w:link w:val="Heading5Char"/>
    <w:uiPriority w:val="9"/>
    <w:semiHidden/>
    <w:unhideWhenUsed/>
    <w:rsid w:val="0082363E"/>
    <w:pPr>
      <w:keepNext/>
      <w:keepLines/>
      <w:numPr>
        <w:ilvl w:val="4"/>
        <w:numId w:val="14"/>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2363E"/>
    <w:pPr>
      <w:keepNext/>
      <w:keepLines/>
      <w:numPr>
        <w:ilvl w:val="5"/>
        <w:numId w:val="14"/>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2363E"/>
    <w:pPr>
      <w:keepNext/>
      <w:keepLines/>
      <w:numPr>
        <w:ilvl w:val="6"/>
        <w:numId w:val="1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2363E"/>
    <w:pPr>
      <w:keepNext/>
      <w:keepLines/>
      <w:numPr>
        <w:ilvl w:val="7"/>
        <w:numId w:val="1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2363E"/>
    <w:pPr>
      <w:keepNext/>
      <w:keepLines/>
      <w:numPr>
        <w:ilvl w:val="8"/>
        <w:numId w:val="1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5118E"/>
    <w:pPr>
      <w:tabs>
        <w:tab w:val="center" w:pos="4394"/>
        <w:tab w:val="right" w:pos="8789"/>
      </w:tabs>
    </w:pPr>
  </w:style>
  <w:style w:type="character" w:customStyle="1" w:styleId="HeaderChar">
    <w:name w:val="Header Char"/>
    <w:basedOn w:val="DefaultParagraphFont"/>
    <w:link w:val="Header"/>
    <w:uiPriority w:val="99"/>
    <w:rsid w:val="00E5118E"/>
    <w:rPr>
      <w:rFonts w:ascii="Times New Roman" w:hAnsi="Times New Roman"/>
      <w:sz w:val="24"/>
    </w:rPr>
  </w:style>
  <w:style w:type="paragraph" w:styleId="Footer">
    <w:name w:val="footer"/>
    <w:basedOn w:val="Normal"/>
    <w:link w:val="FooterChar"/>
    <w:uiPriority w:val="99"/>
    <w:rsid w:val="00C541AB"/>
    <w:pPr>
      <w:tabs>
        <w:tab w:val="center" w:pos="4394"/>
        <w:tab w:val="right" w:pos="8789"/>
      </w:tabs>
    </w:pPr>
    <w:rPr>
      <w:rFonts w:ascii="Arial" w:hAnsi="Arial"/>
      <w:sz w:val="20"/>
    </w:rPr>
  </w:style>
  <w:style w:type="character" w:customStyle="1" w:styleId="FooterChar">
    <w:name w:val="Footer Char"/>
    <w:basedOn w:val="DefaultParagraphFont"/>
    <w:link w:val="Footer"/>
    <w:uiPriority w:val="99"/>
    <w:rsid w:val="00C541AB"/>
    <w:rPr>
      <w:rFonts w:ascii="Arial" w:hAnsi="Arial"/>
      <w:sz w:val="20"/>
    </w:rPr>
  </w:style>
  <w:style w:type="paragraph" w:styleId="BodyText">
    <w:name w:val="Body Text"/>
    <w:basedOn w:val="Normal"/>
    <w:link w:val="BodyTextChar"/>
    <w:qFormat/>
    <w:rsid w:val="00DF69EE"/>
    <w:pPr>
      <w:spacing w:after="360"/>
    </w:pPr>
  </w:style>
  <w:style w:type="character" w:customStyle="1" w:styleId="BodyTextChar">
    <w:name w:val="Body Text Char"/>
    <w:basedOn w:val="DefaultParagraphFont"/>
    <w:link w:val="BodyText"/>
    <w:rsid w:val="002016CB"/>
    <w:rPr>
      <w:rFonts w:ascii="Trebuchet MS" w:hAnsi="Trebuchet MS"/>
      <w:sz w:val="24"/>
    </w:rPr>
  </w:style>
  <w:style w:type="paragraph" w:styleId="Caption">
    <w:name w:val="caption"/>
    <w:basedOn w:val="Normal"/>
    <w:next w:val="BodyText"/>
    <w:uiPriority w:val="5"/>
    <w:rsid w:val="00EC43A6"/>
    <w:pPr>
      <w:spacing w:before="120"/>
    </w:pPr>
    <w:rPr>
      <w:rFonts w:ascii="Arial" w:hAnsi="Arial"/>
      <w:b/>
      <w:bCs/>
      <w:sz w:val="20"/>
      <w:szCs w:val="18"/>
    </w:rPr>
  </w:style>
  <w:style w:type="paragraph" w:customStyle="1" w:styleId="Caption2">
    <w:name w:val="Caption2"/>
    <w:basedOn w:val="Caption"/>
    <w:next w:val="BodyText"/>
    <w:uiPriority w:val="5"/>
    <w:qFormat/>
    <w:rsid w:val="000F72EB"/>
    <w:pPr>
      <w:spacing w:before="360" w:after="360"/>
      <w:jc w:val="center"/>
    </w:pPr>
  </w:style>
  <w:style w:type="paragraph" w:customStyle="1" w:styleId="Captionspace">
    <w:name w:val="Captionspace"/>
    <w:basedOn w:val="Caption"/>
    <w:next w:val="BodyText"/>
    <w:uiPriority w:val="5"/>
    <w:qFormat/>
    <w:rsid w:val="00301A48"/>
    <w:pPr>
      <w:spacing w:before="0" w:after="160"/>
    </w:pPr>
    <w:rPr>
      <w:b w:val="0"/>
    </w:rPr>
  </w:style>
  <w:style w:type="character" w:styleId="EndnoteReference">
    <w:name w:val="endnote reference"/>
    <w:basedOn w:val="DefaultParagraphFont"/>
    <w:uiPriority w:val="99"/>
    <w:rsid w:val="00C541AB"/>
    <w:rPr>
      <w:rFonts w:ascii="Arial" w:hAnsi="Arial"/>
      <w:sz w:val="20"/>
      <w:vertAlign w:val="superscript"/>
    </w:rPr>
  </w:style>
  <w:style w:type="paragraph" w:styleId="EndnoteText">
    <w:name w:val="endnote text"/>
    <w:basedOn w:val="Normal"/>
    <w:link w:val="EndnoteTextChar"/>
    <w:uiPriority w:val="99"/>
    <w:rsid w:val="00C541AB"/>
    <w:pPr>
      <w:spacing w:after="120"/>
      <w:ind w:left="284" w:hanging="284"/>
    </w:pPr>
    <w:rPr>
      <w:rFonts w:ascii="Arial" w:hAnsi="Arial"/>
      <w:sz w:val="20"/>
      <w:szCs w:val="20"/>
    </w:rPr>
  </w:style>
  <w:style w:type="character" w:customStyle="1" w:styleId="EndnoteTextChar">
    <w:name w:val="Endnote Text Char"/>
    <w:basedOn w:val="DefaultParagraphFont"/>
    <w:link w:val="EndnoteText"/>
    <w:uiPriority w:val="99"/>
    <w:rsid w:val="00C541AB"/>
    <w:rPr>
      <w:rFonts w:ascii="Arial" w:hAnsi="Arial"/>
      <w:sz w:val="20"/>
      <w:szCs w:val="20"/>
    </w:rPr>
  </w:style>
  <w:style w:type="character" w:styleId="FootnoteReference">
    <w:name w:val="footnote reference"/>
    <w:basedOn w:val="DefaultParagraphFont"/>
    <w:uiPriority w:val="99"/>
    <w:rsid w:val="00C541AB"/>
    <w:rPr>
      <w:rFonts w:ascii="Arial" w:hAnsi="Arial"/>
      <w:sz w:val="20"/>
      <w:vertAlign w:val="superscript"/>
    </w:rPr>
  </w:style>
  <w:style w:type="paragraph" w:styleId="FootnoteText">
    <w:name w:val="footnote text"/>
    <w:basedOn w:val="Normal"/>
    <w:link w:val="FootnoteTextChar"/>
    <w:uiPriority w:val="99"/>
    <w:rsid w:val="00E5118E"/>
    <w:pPr>
      <w:spacing w:after="120"/>
      <w:ind w:left="284" w:hanging="284"/>
    </w:pPr>
    <w:rPr>
      <w:rFonts w:ascii="Arial" w:hAnsi="Arial"/>
      <w:sz w:val="20"/>
      <w:szCs w:val="20"/>
    </w:rPr>
  </w:style>
  <w:style w:type="character" w:customStyle="1" w:styleId="FootnoteTextChar">
    <w:name w:val="Footnote Text Char"/>
    <w:basedOn w:val="DefaultParagraphFont"/>
    <w:link w:val="FootnoteText"/>
    <w:uiPriority w:val="99"/>
    <w:rsid w:val="00E5118E"/>
    <w:rPr>
      <w:rFonts w:ascii="Arial" w:hAnsi="Arial"/>
      <w:sz w:val="20"/>
      <w:szCs w:val="20"/>
    </w:rPr>
  </w:style>
  <w:style w:type="character" w:customStyle="1" w:styleId="Heading1Char">
    <w:name w:val="Heading 1 Char"/>
    <w:basedOn w:val="DefaultParagraphFont"/>
    <w:link w:val="Heading1"/>
    <w:uiPriority w:val="1"/>
    <w:rsid w:val="00824ADD"/>
    <w:rPr>
      <w:rFonts w:ascii="Arial" w:eastAsiaTheme="majorEastAsia" w:hAnsi="Arial" w:cstheme="majorBidi"/>
      <w:b/>
      <w:bCs/>
      <w:kern w:val="28"/>
      <w:sz w:val="36"/>
      <w:szCs w:val="28"/>
    </w:rPr>
  </w:style>
  <w:style w:type="character" w:customStyle="1" w:styleId="Heading2Char">
    <w:name w:val="Heading 2 Char"/>
    <w:basedOn w:val="DefaultParagraphFont"/>
    <w:link w:val="Heading2"/>
    <w:uiPriority w:val="2"/>
    <w:rsid w:val="00824ADD"/>
    <w:rPr>
      <w:rFonts w:ascii="Arial" w:eastAsiaTheme="majorEastAsia" w:hAnsi="Arial" w:cstheme="majorBidi"/>
      <w:b/>
      <w:bCs/>
      <w:kern w:val="28"/>
      <w:sz w:val="32"/>
      <w:szCs w:val="26"/>
    </w:rPr>
  </w:style>
  <w:style w:type="character" w:customStyle="1" w:styleId="Heading3Char">
    <w:name w:val="Heading 3 Char"/>
    <w:basedOn w:val="DefaultParagraphFont"/>
    <w:link w:val="Heading3"/>
    <w:uiPriority w:val="3"/>
    <w:rsid w:val="00824ADD"/>
    <w:rPr>
      <w:rFonts w:ascii="Arial" w:eastAsiaTheme="majorEastAsia" w:hAnsi="Arial" w:cstheme="majorBidi"/>
      <w:b/>
      <w:bCs/>
      <w:kern w:val="28"/>
      <w:sz w:val="28"/>
    </w:rPr>
  </w:style>
  <w:style w:type="character" w:customStyle="1" w:styleId="Heading4Char">
    <w:name w:val="Heading 4 Char"/>
    <w:basedOn w:val="DefaultParagraphFont"/>
    <w:link w:val="Heading4"/>
    <w:uiPriority w:val="4"/>
    <w:rsid w:val="00824ADD"/>
    <w:rPr>
      <w:rFonts w:ascii="Arial" w:eastAsiaTheme="majorEastAsia" w:hAnsi="Arial" w:cstheme="majorBidi"/>
      <w:b/>
      <w:bCs/>
      <w:iCs/>
    </w:rPr>
  </w:style>
  <w:style w:type="character" w:styleId="PageNumber">
    <w:name w:val="page number"/>
    <w:basedOn w:val="DefaultParagraphFont"/>
    <w:uiPriority w:val="99"/>
    <w:rsid w:val="00E5118E"/>
    <w:rPr>
      <w:rFonts w:ascii="Arial" w:hAnsi="Arial"/>
      <w:sz w:val="20"/>
    </w:rPr>
  </w:style>
  <w:style w:type="paragraph" w:styleId="Quote">
    <w:name w:val="Quote"/>
    <w:basedOn w:val="Normal"/>
    <w:next w:val="BodyText"/>
    <w:link w:val="QuoteChar"/>
    <w:uiPriority w:val="6"/>
    <w:qFormat/>
    <w:rsid w:val="00D91D25"/>
    <w:pPr>
      <w:spacing w:after="360"/>
      <w:ind w:left="567" w:right="567"/>
    </w:pPr>
    <w:rPr>
      <w:iCs/>
      <w:color w:val="000000" w:themeColor="text1"/>
    </w:rPr>
  </w:style>
  <w:style w:type="character" w:customStyle="1" w:styleId="QuoteChar">
    <w:name w:val="Quote Char"/>
    <w:basedOn w:val="DefaultParagraphFont"/>
    <w:link w:val="Quote"/>
    <w:uiPriority w:val="6"/>
    <w:rsid w:val="002016CB"/>
    <w:rPr>
      <w:rFonts w:ascii="Trebuchet MS" w:hAnsi="Trebuchet MS"/>
      <w:iCs/>
      <w:color w:val="000000" w:themeColor="text1"/>
      <w:sz w:val="24"/>
    </w:rPr>
  </w:style>
  <w:style w:type="paragraph" w:styleId="Title">
    <w:name w:val="Title"/>
    <w:basedOn w:val="Heading1"/>
    <w:next w:val="BodyText"/>
    <w:link w:val="TitleChar"/>
    <w:qFormat/>
    <w:rsid w:val="006E666D"/>
    <w:rPr>
      <w:szCs w:val="52"/>
    </w:rPr>
  </w:style>
  <w:style w:type="character" w:customStyle="1" w:styleId="TitleChar">
    <w:name w:val="Title Char"/>
    <w:basedOn w:val="DefaultParagraphFont"/>
    <w:link w:val="Title"/>
    <w:rsid w:val="002016CB"/>
    <w:rPr>
      <w:rFonts w:ascii="Arial" w:eastAsiaTheme="majorEastAsia" w:hAnsi="Arial" w:cstheme="majorBidi"/>
      <w:b/>
      <w:bCs/>
      <w:kern w:val="28"/>
      <w:sz w:val="36"/>
      <w:szCs w:val="52"/>
    </w:rPr>
  </w:style>
  <w:style w:type="paragraph" w:styleId="BalloonText">
    <w:name w:val="Balloon Text"/>
    <w:basedOn w:val="Normal"/>
    <w:link w:val="BalloonTextChar"/>
    <w:uiPriority w:val="99"/>
    <w:semiHidden/>
    <w:unhideWhenUsed/>
    <w:rsid w:val="009E5F02"/>
    <w:rPr>
      <w:rFonts w:ascii="Tahoma" w:hAnsi="Tahoma" w:cs="Tahoma"/>
      <w:sz w:val="16"/>
      <w:szCs w:val="16"/>
    </w:rPr>
  </w:style>
  <w:style w:type="character" w:customStyle="1" w:styleId="BalloonTextChar">
    <w:name w:val="Balloon Text Char"/>
    <w:basedOn w:val="DefaultParagraphFont"/>
    <w:link w:val="BalloonText"/>
    <w:uiPriority w:val="99"/>
    <w:semiHidden/>
    <w:rsid w:val="009E5F02"/>
    <w:rPr>
      <w:rFonts w:ascii="Tahoma" w:hAnsi="Tahoma" w:cs="Tahoma"/>
      <w:sz w:val="16"/>
      <w:szCs w:val="16"/>
    </w:rPr>
  </w:style>
  <w:style w:type="character" w:customStyle="1" w:styleId="Heading5Char">
    <w:name w:val="Heading 5 Char"/>
    <w:basedOn w:val="DefaultParagraphFont"/>
    <w:link w:val="Heading5"/>
    <w:uiPriority w:val="9"/>
    <w:semiHidden/>
    <w:rsid w:val="00AF505E"/>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AF505E"/>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AF505E"/>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AF505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F505E"/>
    <w:rPr>
      <w:rFonts w:asciiTheme="majorHAnsi" w:eastAsiaTheme="majorEastAsia" w:hAnsiTheme="majorHAnsi" w:cstheme="majorBidi"/>
      <w:i/>
      <w:iCs/>
      <w:color w:val="404040" w:themeColor="text1" w:themeTint="BF"/>
      <w:sz w:val="20"/>
      <w:szCs w:val="20"/>
    </w:rPr>
  </w:style>
  <w:style w:type="paragraph" w:customStyle="1" w:styleId="biblio">
    <w:name w:val="biblio"/>
    <w:basedOn w:val="BodyText"/>
    <w:rsid w:val="008B03F8"/>
    <w:pPr>
      <w:spacing w:line="240" w:lineRule="auto"/>
      <w:ind w:left="567" w:hanging="567"/>
    </w:pPr>
  </w:style>
  <w:style w:type="character" w:styleId="Hyperlink">
    <w:name w:val="Hyperlink"/>
    <w:basedOn w:val="DefaultParagraphFont"/>
    <w:uiPriority w:val="99"/>
    <w:unhideWhenUsed/>
    <w:rsid w:val="008B03F8"/>
    <w:rPr>
      <w:color w:val="0000FF"/>
      <w:u w:val="single"/>
    </w:rPr>
  </w:style>
  <w:style w:type="paragraph" w:styleId="NoSpacing">
    <w:name w:val="No Spacing"/>
    <w:uiPriority w:val="1"/>
    <w:rsid w:val="008B03F8"/>
    <w:pPr>
      <w:spacing w:after="0" w:line="240" w:lineRule="auto"/>
    </w:pPr>
    <w:rPr>
      <w:rFonts w:ascii="Calibri" w:eastAsia="Calibri" w:hAnsi="Calibri" w:cs="Times New Roman"/>
    </w:rPr>
  </w:style>
  <w:style w:type="character" w:styleId="Strong">
    <w:name w:val="Strong"/>
    <w:basedOn w:val="DefaultParagraphFont"/>
    <w:uiPriority w:val="22"/>
    <w:qFormat/>
    <w:rsid w:val="006C475B"/>
    <w:rPr>
      <w:b/>
      <w:bCs/>
    </w:rPr>
  </w:style>
  <w:style w:type="paragraph" w:styleId="ListParagraph">
    <w:name w:val="List Paragraph"/>
    <w:basedOn w:val="Normal"/>
    <w:uiPriority w:val="34"/>
    <w:qFormat/>
    <w:rsid w:val="003C327B"/>
    <w:pPr>
      <w:ind w:left="720"/>
      <w:contextualSpacing/>
    </w:pPr>
  </w:style>
  <w:style w:type="paragraph" w:customStyle="1" w:styleId="EndNoteBibliographyTitle">
    <w:name w:val="EndNote Bibliography Title"/>
    <w:basedOn w:val="Normal"/>
    <w:link w:val="EndNoteBibliographyTitleChar"/>
    <w:rsid w:val="004959BA"/>
    <w:pPr>
      <w:jc w:val="center"/>
    </w:pPr>
    <w:rPr>
      <w:noProof/>
      <w:sz w:val="24"/>
      <w:lang w:val="en-US"/>
    </w:rPr>
  </w:style>
  <w:style w:type="character" w:customStyle="1" w:styleId="EndNoteBibliographyTitleChar">
    <w:name w:val="EndNote Bibliography Title Char"/>
    <w:basedOn w:val="DefaultParagraphFont"/>
    <w:link w:val="EndNoteBibliographyTitle"/>
    <w:rsid w:val="004959BA"/>
    <w:rPr>
      <w:rFonts w:ascii="Trebuchet MS" w:hAnsi="Trebuchet MS"/>
      <w:noProof/>
      <w:sz w:val="24"/>
      <w:lang w:val="en-US"/>
    </w:rPr>
  </w:style>
  <w:style w:type="paragraph" w:customStyle="1" w:styleId="EndNoteBibliography">
    <w:name w:val="EndNote Bibliography"/>
    <w:basedOn w:val="Normal"/>
    <w:link w:val="EndNoteBibliographyChar"/>
    <w:rsid w:val="004959BA"/>
    <w:pPr>
      <w:spacing w:line="240" w:lineRule="auto"/>
    </w:pPr>
    <w:rPr>
      <w:noProof/>
      <w:sz w:val="24"/>
      <w:lang w:val="en-US"/>
    </w:rPr>
  </w:style>
  <w:style w:type="character" w:customStyle="1" w:styleId="EndNoteBibliographyChar">
    <w:name w:val="EndNote Bibliography Char"/>
    <w:basedOn w:val="DefaultParagraphFont"/>
    <w:link w:val="EndNoteBibliography"/>
    <w:rsid w:val="004959BA"/>
    <w:rPr>
      <w:rFonts w:ascii="Trebuchet MS" w:hAnsi="Trebuchet MS"/>
      <w:noProof/>
      <w:sz w:val="24"/>
      <w:lang w:val="en-US"/>
    </w:rPr>
  </w:style>
  <w:style w:type="character" w:styleId="UnresolvedMention">
    <w:name w:val="Unresolved Mention"/>
    <w:basedOn w:val="DefaultParagraphFont"/>
    <w:uiPriority w:val="99"/>
    <w:semiHidden/>
    <w:unhideWhenUsed/>
    <w:rsid w:val="004959BA"/>
    <w:rPr>
      <w:color w:val="605E5C"/>
      <w:shd w:val="clear" w:color="auto" w:fill="E1DFDD"/>
    </w:rPr>
  </w:style>
  <w:style w:type="character" w:styleId="CommentReference">
    <w:name w:val="annotation reference"/>
    <w:basedOn w:val="DefaultParagraphFont"/>
    <w:uiPriority w:val="99"/>
    <w:semiHidden/>
    <w:unhideWhenUsed/>
    <w:rsid w:val="0084710F"/>
    <w:rPr>
      <w:sz w:val="16"/>
      <w:szCs w:val="16"/>
    </w:rPr>
  </w:style>
  <w:style w:type="paragraph" w:styleId="CommentText">
    <w:name w:val="annotation text"/>
    <w:basedOn w:val="Normal"/>
    <w:link w:val="CommentTextChar"/>
    <w:uiPriority w:val="99"/>
    <w:unhideWhenUsed/>
    <w:rsid w:val="0084710F"/>
    <w:rPr>
      <w:sz w:val="20"/>
      <w:szCs w:val="20"/>
    </w:rPr>
  </w:style>
  <w:style w:type="character" w:customStyle="1" w:styleId="CommentTextChar">
    <w:name w:val="Comment Text Char"/>
    <w:basedOn w:val="DefaultParagraphFont"/>
    <w:link w:val="CommentText"/>
    <w:uiPriority w:val="99"/>
    <w:rsid w:val="0084710F"/>
    <w:rPr>
      <w:rFonts w:ascii="Trebuchet MS" w:hAnsi="Trebuchet MS"/>
      <w:sz w:val="20"/>
      <w:szCs w:val="20"/>
    </w:rPr>
  </w:style>
  <w:style w:type="paragraph" w:styleId="CommentSubject">
    <w:name w:val="annotation subject"/>
    <w:basedOn w:val="CommentText"/>
    <w:next w:val="CommentText"/>
    <w:link w:val="CommentSubjectChar"/>
    <w:uiPriority w:val="99"/>
    <w:semiHidden/>
    <w:unhideWhenUsed/>
    <w:rsid w:val="0084710F"/>
    <w:rPr>
      <w:b/>
      <w:bCs/>
    </w:rPr>
  </w:style>
  <w:style w:type="character" w:customStyle="1" w:styleId="CommentSubjectChar">
    <w:name w:val="Comment Subject Char"/>
    <w:basedOn w:val="CommentTextChar"/>
    <w:link w:val="CommentSubject"/>
    <w:uiPriority w:val="99"/>
    <w:semiHidden/>
    <w:rsid w:val="0084710F"/>
    <w:rPr>
      <w:rFonts w:ascii="Trebuchet MS" w:hAnsi="Trebuchet MS"/>
      <w:b/>
      <w:bCs/>
      <w:sz w:val="20"/>
      <w:szCs w:val="20"/>
    </w:rPr>
  </w:style>
  <w:style w:type="table" w:styleId="TableGrid">
    <w:name w:val="Table Grid"/>
    <w:basedOn w:val="TableNormal"/>
    <w:uiPriority w:val="39"/>
    <w:rsid w:val="004C3DB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64E0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C965A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BA29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218176">
      <w:bodyDiv w:val="1"/>
      <w:marLeft w:val="0"/>
      <w:marRight w:val="0"/>
      <w:marTop w:val="0"/>
      <w:marBottom w:val="0"/>
      <w:divBdr>
        <w:top w:val="none" w:sz="0" w:space="0" w:color="auto"/>
        <w:left w:val="none" w:sz="0" w:space="0" w:color="auto"/>
        <w:bottom w:val="none" w:sz="0" w:space="0" w:color="auto"/>
        <w:right w:val="none" w:sz="0" w:space="0" w:color="auto"/>
      </w:divBdr>
    </w:div>
    <w:div w:id="1188329805">
      <w:bodyDiv w:val="1"/>
      <w:marLeft w:val="0"/>
      <w:marRight w:val="0"/>
      <w:marTop w:val="0"/>
      <w:marBottom w:val="0"/>
      <w:divBdr>
        <w:top w:val="none" w:sz="0" w:space="0" w:color="auto"/>
        <w:left w:val="none" w:sz="0" w:space="0" w:color="auto"/>
        <w:bottom w:val="none" w:sz="0" w:space="0" w:color="auto"/>
        <w:right w:val="none" w:sz="0" w:space="0" w:color="auto"/>
      </w:divBdr>
    </w:div>
    <w:div w:id="1552115405">
      <w:bodyDiv w:val="1"/>
      <w:marLeft w:val="0"/>
      <w:marRight w:val="0"/>
      <w:marTop w:val="0"/>
      <w:marBottom w:val="0"/>
      <w:divBdr>
        <w:top w:val="none" w:sz="0" w:space="0" w:color="auto"/>
        <w:left w:val="none" w:sz="0" w:space="0" w:color="auto"/>
        <w:bottom w:val="none" w:sz="0" w:space="0" w:color="auto"/>
        <w:right w:val="none" w:sz="0" w:space="0" w:color="auto"/>
      </w:divBdr>
    </w:div>
    <w:div w:id="1637711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hris\OneDrive%20-%20University%20of%20Glasgow\THESIS\Thesis_chapter_template_06012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6702137A129F45A6835221D41CF60F" ma:contentTypeVersion="9" ma:contentTypeDescription="Create a new document." ma:contentTypeScope="" ma:versionID="a712b3e6d354fdbf58b24d6f66b572d2">
  <xsd:schema xmlns:xsd="http://www.w3.org/2001/XMLSchema" xmlns:xs="http://www.w3.org/2001/XMLSchema" xmlns:p="http://schemas.microsoft.com/office/2006/metadata/properties" xmlns:ns2="fc0be4fd-f545-4254-9f39-fb696fdb446c" xmlns:ns3="b454b8eb-aab7-4883-8d4b-cfae7d09baad" targetNamespace="http://schemas.microsoft.com/office/2006/metadata/properties" ma:root="true" ma:fieldsID="07394fd638de29a37df09fc71f41a1e6" ns2:_="" ns3:_="">
    <xsd:import namespace="fc0be4fd-f545-4254-9f39-fb696fdb446c"/>
    <xsd:import namespace="b454b8eb-aab7-4883-8d4b-cfae7d09baa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0be4fd-f545-4254-9f39-fb696fdb44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454b8eb-aab7-4883-8d4b-cfae7d09baa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50A5983-9E7C-478B-AAC2-13429240A37C}">
  <ds:schemaRefs>
    <ds:schemaRef ds:uri="http://schemas.microsoft.com/sharepoint/v3/contenttype/forms"/>
  </ds:schemaRefs>
</ds:datastoreItem>
</file>

<file path=customXml/itemProps2.xml><?xml version="1.0" encoding="utf-8"?>
<ds:datastoreItem xmlns:ds="http://schemas.openxmlformats.org/officeDocument/2006/customXml" ds:itemID="{6A4A7F1F-113F-4099-A2A2-053DF1DDAB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0be4fd-f545-4254-9f39-fb696fdb446c"/>
    <ds:schemaRef ds:uri="b454b8eb-aab7-4883-8d4b-cfae7d09b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BF1DA2-BD75-49AA-B18E-5869273BCBC4}">
  <ds:schemaRefs>
    <ds:schemaRef ds:uri="http://schemas.openxmlformats.org/officeDocument/2006/bibliography"/>
  </ds:schemaRefs>
</ds:datastoreItem>
</file>

<file path=customXml/itemProps4.xml><?xml version="1.0" encoding="utf-8"?>
<ds:datastoreItem xmlns:ds="http://schemas.openxmlformats.org/officeDocument/2006/customXml" ds:itemID="{1CD8A52B-6E70-4EA8-84F6-D8480AC393B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Thesis_chapter_template_060122.dotx</Template>
  <TotalTime>4</TotalTime>
  <Pages>10</Pages>
  <Words>2255</Words>
  <Characters>1285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 McParland</dc:creator>
  <cp:lastModifiedBy>Christopher McParland (PGR)</cp:lastModifiedBy>
  <cp:revision>6</cp:revision>
  <cp:lastPrinted>2022-02-11T14:12:00Z</cp:lastPrinted>
  <dcterms:created xsi:type="dcterms:W3CDTF">2022-04-29T10:51:00Z</dcterms:created>
  <dcterms:modified xsi:type="dcterms:W3CDTF">2022-08-2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6702137A129F45A6835221D41CF60F</vt:lpwstr>
  </property>
</Properties>
</file>